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9248C6" w14:textId="77777777" w:rsidR="003A1ED7" w:rsidRPr="00DF20FC" w:rsidRDefault="003A1ED7" w:rsidP="003A1ED7">
      <w:pPr>
        <w:pStyle w:val="SupplementaryMaterial"/>
        <w:rPr>
          <w:b w:val="0"/>
        </w:rPr>
      </w:pPr>
      <w:r w:rsidRPr="00DF20FC">
        <w:t>Supplementary Material</w:t>
      </w:r>
    </w:p>
    <w:p w14:paraId="61D18945" w14:textId="32FD8B31" w:rsidR="00E00172" w:rsidRPr="00DF20FC" w:rsidRDefault="00E00172" w:rsidP="00E00172">
      <w:pPr>
        <w:autoSpaceDE w:val="0"/>
        <w:autoSpaceDN w:val="0"/>
        <w:adjustRightInd w:val="0"/>
        <w:spacing w:line="276" w:lineRule="auto"/>
        <w:rPr>
          <w:rFonts w:ascii="Times New Roman" w:eastAsia="SimSun" w:hAnsi="Times New Roman" w:cs="Times New Roman"/>
        </w:rPr>
      </w:pPr>
      <w:r w:rsidRPr="00DF20FC">
        <w:rPr>
          <w:rFonts w:ascii="Times New Roman" w:eastAsia="TimesNewRomanMTStd" w:hAnsi="Times New Roman" w:cs="Times New Roman"/>
          <w:b/>
        </w:rPr>
        <w:t>Table S1</w:t>
      </w:r>
      <w:r w:rsidRPr="00DF20FC">
        <w:rPr>
          <w:rFonts w:ascii="Times New Roman" w:eastAsia="TimesNewRomanMTStd" w:hAnsi="Times New Roman" w:cs="Times New Roman"/>
        </w:rPr>
        <w:t xml:space="preserve"> </w:t>
      </w:r>
      <w:r w:rsidRPr="00DF20FC">
        <w:rPr>
          <w:rFonts w:ascii="Times New Roman" w:eastAsia="SimSun" w:hAnsi="Times New Roman" w:cs="Times New Roman"/>
        </w:rPr>
        <w:t>Primers used for subcellular localization analysis and genetic complementation.</w:t>
      </w:r>
    </w:p>
    <w:tbl>
      <w:tblPr>
        <w:tblStyle w:val="TableGrid"/>
        <w:tblW w:w="821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4"/>
        <w:gridCol w:w="6518"/>
      </w:tblGrid>
      <w:tr w:rsidR="00DF20FC" w:rsidRPr="00DF20FC" w14:paraId="534FCD28" w14:textId="77777777" w:rsidTr="00C506AD">
        <w:tc>
          <w:tcPr>
            <w:tcW w:w="1694" w:type="dxa"/>
          </w:tcPr>
          <w:p w14:paraId="3E8C1766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b/>
              </w:rPr>
            </w:pPr>
            <w:r w:rsidRPr="00DF20FC">
              <w:rPr>
                <w:rFonts w:ascii="Times New Roman" w:eastAsia="SimSun" w:hAnsi="Times New Roman" w:cs="Times New Roman"/>
                <w:b/>
                <w:szCs w:val="21"/>
              </w:rPr>
              <w:t>Primer name</w:t>
            </w:r>
          </w:p>
        </w:tc>
        <w:tc>
          <w:tcPr>
            <w:tcW w:w="6518" w:type="dxa"/>
          </w:tcPr>
          <w:p w14:paraId="1F6A7D26" w14:textId="43D1B3F0" w:rsidR="00E00172" w:rsidRPr="00DF20FC" w:rsidRDefault="00E00172" w:rsidP="003A1ED7">
            <w:pPr>
              <w:rPr>
                <w:rFonts w:ascii="Times New Roman" w:eastAsia="SimSun" w:hAnsi="Times New Roman" w:cs="Times New Roman"/>
                <w:b/>
              </w:rPr>
            </w:pPr>
            <w:r w:rsidRPr="00DF20FC">
              <w:rPr>
                <w:rFonts w:ascii="Times New Roman" w:eastAsia="SimSun" w:hAnsi="Times New Roman" w:cs="Times New Roman"/>
                <w:b/>
                <w:szCs w:val="21"/>
              </w:rPr>
              <w:t>Primer sequence</w:t>
            </w:r>
          </w:p>
        </w:tc>
      </w:tr>
      <w:tr w:rsidR="00DF20FC" w:rsidRPr="00DF20FC" w14:paraId="03C3CFF8" w14:textId="77777777" w:rsidTr="00C506AD">
        <w:tc>
          <w:tcPr>
            <w:tcW w:w="1694" w:type="dxa"/>
          </w:tcPr>
          <w:p w14:paraId="377E53C5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TTG1-1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F</w:t>
            </w:r>
          </w:p>
        </w:tc>
        <w:tc>
          <w:tcPr>
            <w:tcW w:w="6518" w:type="dxa"/>
          </w:tcPr>
          <w:p w14:paraId="0460770D" w14:textId="575784D4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5'-</w:t>
            </w: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ATG CTA CAA TTA CCA ACC ACG CAC G</w:t>
            </w:r>
            <w:r w:rsidRPr="00DF20FC">
              <w:rPr>
                <w:rFonts w:ascii="Times New Roman" w:eastAsia="SimSun" w:hAnsi="Times New Roman" w:cs="Times New Roman"/>
                <w:szCs w:val="21"/>
              </w:rPr>
              <w:t>-3'</w:t>
            </w:r>
          </w:p>
        </w:tc>
      </w:tr>
      <w:tr w:rsidR="00DF20FC" w:rsidRPr="00DF20FC" w14:paraId="7B696AF5" w14:textId="77777777" w:rsidTr="00C506AD">
        <w:tc>
          <w:tcPr>
            <w:tcW w:w="1694" w:type="dxa"/>
          </w:tcPr>
          <w:p w14:paraId="0A0E10F3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TTG1-2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R</w:t>
            </w:r>
          </w:p>
        </w:tc>
        <w:tc>
          <w:tcPr>
            <w:tcW w:w="6518" w:type="dxa"/>
          </w:tcPr>
          <w:p w14:paraId="58ACE210" w14:textId="538F97B9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5'-CCT ACG CGT AAC CCT GAG CAA CTG CAC CTT GTT TGA G-3'</w:t>
            </w:r>
          </w:p>
        </w:tc>
      </w:tr>
      <w:tr w:rsidR="00E00172" w:rsidRPr="00DF20FC" w14:paraId="3FCAB292" w14:textId="77777777" w:rsidTr="00C506AD">
        <w:tc>
          <w:tcPr>
            <w:tcW w:w="1694" w:type="dxa"/>
          </w:tcPr>
          <w:p w14:paraId="16392F78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TTG1-3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R</w:t>
            </w:r>
          </w:p>
        </w:tc>
        <w:tc>
          <w:tcPr>
            <w:tcW w:w="6518" w:type="dxa"/>
          </w:tcPr>
          <w:p w14:paraId="2ADEC8D1" w14:textId="46BC84D3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5'-CCT ACG CGT TCA AAC CCT GAG CAA CTG CAC CTT GTT TGA G-3'</w:t>
            </w:r>
          </w:p>
        </w:tc>
      </w:tr>
    </w:tbl>
    <w:p w14:paraId="5E31712A" w14:textId="77777777" w:rsidR="00E00172" w:rsidRPr="00DF20FC" w:rsidRDefault="00E00172" w:rsidP="00E00172">
      <w:pPr>
        <w:autoSpaceDE w:val="0"/>
        <w:autoSpaceDN w:val="0"/>
        <w:adjustRightInd w:val="0"/>
        <w:spacing w:line="360" w:lineRule="auto"/>
        <w:rPr>
          <w:rFonts w:ascii="Times New Roman" w:eastAsia="TimesNewRomanMTStd" w:hAnsi="Times New Roman" w:cs="Times New Roman"/>
          <w:b/>
        </w:rPr>
      </w:pPr>
    </w:p>
    <w:p w14:paraId="29CF4834" w14:textId="49406CB7" w:rsidR="00E00172" w:rsidRPr="00DF20FC" w:rsidRDefault="00E00172" w:rsidP="00E00172">
      <w:pPr>
        <w:autoSpaceDE w:val="0"/>
        <w:autoSpaceDN w:val="0"/>
        <w:adjustRightInd w:val="0"/>
        <w:spacing w:line="360" w:lineRule="auto"/>
        <w:rPr>
          <w:rFonts w:ascii="Times New Roman" w:eastAsia="SimSun" w:hAnsi="Times New Roman" w:cs="Times New Roman"/>
        </w:rPr>
      </w:pPr>
      <w:r w:rsidRPr="00DF20FC">
        <w:rPr>
          <w:rFonts w:ascii="Times New Roman" w:eastAsia="TimesNewRomanMTStd" w:hAnsi="Times New Roman" w:cs="Times New Roman"/>
          <w:b/>
        </w:rPr>
        <w:t>Table S2</w:t>
      </w:r>
      <w:r w:rsidRPr="00DF20FC">
        <w:rPr>
          <w:rFonts w:ascii="Times New Roman" w:eastAsia="TimesNewRomanMTStd" w:hAnsi="Times New Roman" w:cs="Times New Roman"/>
        </w:rPr>
        <w:t xml:space="preserve"> </w:t>
      </w:r>
      <w:r w:rsidRPr="00DF20FC">
        <w:rPr>
          <w:rFonts w:ascii="Times New Roman" w:eastAsia="SimSun" w:hAnsi="Times New Roman" w:cs="Times New Roman"/>
        </w:rPr>
        <w:t>Primers used for RT-</w:t>
      </w:r>
      <w:r w:rsidR="003A1ED7" w:rsidRPr="00DF20FC">
        <w:rPr>
          <w:rFonts w:ascii="Times New Roman" w:eastAsia="SimSun" w:hAnsi="Times New Roman" w:cs="Times New Roman"/>
        </w:rPr>
        <w:t>q</w:t>
      </w:r>
      <w:r w:rsidRPr="00DF20FC">
        <w:rPr>
          <w:rFonts w:ascii="Times New Roman" w:eastAsia="SimSun" w:hAnsi="Times New Roman" w:cs="Times New Roman"/>
        </w:rPr>
        <w:t>PCR analysis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6"/>
        <w:gridCol w:w="6444"/>
      </w:tblGrid>
      <w:tr w:rsidR="00DF20FC" w:rsidRPr="00DF20FC" w14:paraId="49E829E7" w14:textId="77777777" w:rsidTr="00C506AD">
        <w:tc>
          <w:tcPr>
            <w:tcW w:w="1836" w:type="dxa"/>
          </w:tcPr>
          <w:p w14:paraId="1011B49B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DF20FC">
              <w:rPr>
                <w:rFonts w:ascii="Times New Roman" w:eastAsia="SimSun" w:hAnsi="Times New Roman" w:cs="Times New Roman"/>
                <w:b/>
                <w:szCs w:val="21"/>
              </w:rPr>
              <w:t>Primer name</w:t>
            </w:r>
          </w:p>
        </w:tc>
        <w:tc>
          <w:tcPr>
            <w:tcW w:w="6444" w:type="dxa"/>
          </w:tcPr>
          <w:p w14:paraId="124A5D40" w14:textId="47978F0F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b/>
                <w:sz w:val="18"/>
                <w:szCs w:val="18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b/>
                <w:szCs w:val="21"/>
              </w:rPr>
              <w:t>Primer sequence</w:t>
            </w:r>
          </w:p>
        </w:tc>
      </w:tr>
      <w:tr w:rsidR="00DF20FC" w:rsidRPr="00DF20FC" w14:paraId="61A9AA40" w14:textId="77777777" w:rsidTr="00C506AD">
        <w:tc>
          <w:tcPr>
            <w:tcW w:w="1836" w:type="dxa"/>
          </w:tcPr>
          <w:p w14:paraId="6A9C71F6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TTG1-4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F</w:t>
            </w:r>
          </w:p>
        </w:tc>
        <w:tc>
          <w:tcPr>
            <w:tcW w:w="6444" w:type="dxa"/>
          </w:tcPr>
          <w:p w14:paraId="0ECCCB8D" w14:textId="76F0BAAB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5'-GGA CAG TAA TCA GGT </w:t>
            </w:r>
            <w:proofErr w:type="spellStart"/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GGT</w:t>
            </w:r>
            <w:proofErr w:type="spellEnd"/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CGT CCT TG-3'</w:t>
            </w:r>
          </w:p>
        </w:tc>
      </w:tr>
      <w:tr w:rsidR="00DF20FC" w:rsidRPr="00DF20FC" w14:paraId="3B244321" w14:textId="77777777" w:rsidTr="00C506AD">
        <w:tc>
          <w:tcPr>
            <w:tcW w:w="1836" w:type="dxa"/>
          </w:tcPr>
          <w:p w14:paraId="44F544C6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 TTG1-5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R</w:t>
            </w:r>
          </w:p>
        </w:tc>
        <w:tc>
          <w:tcPr>
            <w:tcW w:w="6444" w:type="dxa"/>
          </w:tcPr>
          <w:p w14:paraId="105C2C82" w14:textId="0C3619AD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5'-AAC CCT GAG CAA CTG CAC CTT GTT TGA G-3'</w:t>
            </w:r>
          </w:p>
        </w:tc>
      </w:tr>
      <w:tr w:rsidR="00DF20FC" w:rsidRPr="00DF20FC" w14:paraId="14C8D34C" w14:textId="77777777" w:rsidTr="00C506AD">
        <w:tc>
          <w:tcPr>
            <w:tcW w:w="1836" w:type="dxa"/>
          </w:tcPr>
          <w:p w14:paraId="793022E6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CHS1-5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F</w:t>
            </w:r>
          </w:p>
        </w:tc>
        <w:tc>
          <w:tcPr>
            <w:tcW w:w="6444" w:type="dxa"/>
          </w:tcPr>
          <w:p w14:paraId="46B7D08F" w14:textId="61FE00C1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5'-GAT ACT CGA CCA AGT TGA AAT TAA GCT TGG-3'</w:t>
            </w:r>
          </w:p>
        </w:tc>
      </w:tr>
      <w:tr w:rsidR="00DF20FC" w:rsidRPr="00DF20FC" w14:paraId="344A7675" w14:textId="77777777" w:rsidTr="00C506AD">
        <w:tc>
          <w:tcPr>
            <w:tcW w:w="1836" w:type="dxa"/>
          </w:tcPr>
          <w:p w14:paraId="775EB9D0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CHS1-6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R</w:t>
            </w:r>
          </w:p>
        </w:tc>
        <w:tc>
          <w:tcPr>
            <w:tcW w:w="6444" w:type="dxa"/>
          </w:tcPr>
          <w:p w14:paraId="080B4B0A" w14:textId="2496A178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5'-GAA CGC TGC GTA GCA CAA CAG TTT CTA C-3'</w:t>
            </w:r>
          </w:p>
        </w:tc>
      </w:tr>
      <w:tr w:rsidR="00DF20FC" w:rsidRPr="00DF20FC" w14:paraId="212581E9" w14:textId="77777777" w:rsidTr="00C506AD">
        <w:tc>
          <w:tcPr>
            <w:tcW w:w="1836" w:type="dxa"/>
          </w:tcPr>
          <w:p w14:paraId="27AF2658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CHS2-5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F</w:t>
            </w:r>
          </w:p>
        </w:tc>
        <w:tc>
          <w:tcPr>
            <w:tcW w:w="6444" w:type="dxa"/>
          </w:tcPr>
          <w:p w14:paraId="055ECE85" w14:textId="1241F55A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5'-CAT TCT AGA TCA GCT GGA CGA GAG AGT G-3'</w:t>
            </w:r>
          </w:p>
        </w:tc>
      </w:tr>
      <w:tr w:rsidR="00DF20FC" w:rsidRPr="00DF20FC" w14:paraId="3F0E75F0" w14:textId="77777777" w:rsidTr="00C506AD">
        <w:tc>
          <w:tcPr>
            <w:tcW w:w="1836" w:type="dxa"/>
          </w:tcPr>
          <w:p w14:paraId="36F586F6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CHS2-6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R</w:t>
            </w:r>
          </w:p>
        </w:tc>
        <w:tc>
          <w:tcPr>
            <w:tcW w:w="6444" w:type="dxa"/>
          </w:tcPr>
          <w:p w14:paraId="04475181" w14:textId="292D78FC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5'-GAA CAC TGC GGA GAA CGA CGG TAT C-3'</w:t>
            </w:r>
          </w:p>
        </w:tc>
      </w:tr>
      <w:tr w:rsidR="00DF20FC" w:rsidRPr="00DF20FC" w14:paraId="4238FFEC" w14:textId="77777777" w:rsidTr="00C506AD">
        <w:tc>
          <w:tcPr>
            <w:tcW w:w="1836" w:type="dxa"/>
          </w:tcPr>
          <w:p w14:paraId="28CF5B3F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CHI-5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F</w:t>
            </w:r>
          </w:p>
        </w:tc>
        <w:tc>
          <w:tcPr>
            <w:tcW w:w="6444" w:type="dxa"/>
          </w:tcPr>
          <w:p w14:paraId="35EC384F" w14:textId="6DA4EDCF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5'-CCC ACA GCT GTT GAT GAA TCT GCA TTA TC-3'</w:t>
            </w:r>
          </w:p>
        </w:tc>
      </w:tr>
      <w:tr w:rsidR="00DF20FC" w:rsidRPr="00DF20FC" w14:paraId="366C2EFA" w14:textId="77777777" w:rsidTr="00C506AD">
        <w:tc>
          <w:tcPr>
            <w:tcW w:w="1836" w:type="dxa"/>
          </w:tcPr>
          <w:p w14:paraId="1FBED6AE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CHI-6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R</w:t>
            </w:r>
          </w:p>
        </w:tc>
        <w:tc>
          <w:tcPr>
            <w:tcW w:w="6444" w:type="dxa"/>
          </w:tcPr>
          <w:p w14:paraId="773E91CC" w14:textId="2B331680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5'-GAT ACC TTC AAC GTA GGG GAA ACT GG-3'</w:t>
            </w:r>
          </w:p>
        </w:tc>
      </w:tr>
      <w:tr w:rsidR="00DF20FC" w:rsidRPr="00DF20FC" w14:paraId="05FB15DB" w14:textId="77777777" w:rsidTr="00C506AD">
        <w:tc>
          <w:tcPr>
            <w:tcW w:w="1836" w:type="dxa"/>
          </w:tcPr>
          <w:p w14:paraId="6F530E00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F3H-5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F</w:t>
            </w:r>
          </w:p>
        </w:tc>
        <w:tc>
          <w:tcPr>
            <w:tcW w:w="6444" w:type="dxa"/>
          </w:tcPr>
          <w:p w14:paraId="604D0664" w14:textId="4055EB29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5'-GTC TTT CGA TCG CGA CGT TCC AGA AC-3'</w:t>
            </w:r>
          </w:p>
        </w:tc>
      </w:tr>
      <w:tr w:rsidR="00DF20FC" w:rsidRPr="00DF20FC" w14:paraId="0D20D84C" w14:textId="77777777" w:rsidTr="00C506AD">
        <w:tc>
          <w:tcPr>
            <w:tcW w:w="1836" w:type="dxa"/>
          </w:tcPr>
          <w:p w14:paraId="0C8218C7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F3H-6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R</w:t>
            </w:r>
          </w:p>
        </w:tc>
        <w:tc>
          <w:tcPr>
            <w:tcW w:w="6444" w:type="dxa"/>
          </w:tcPr>
          <w:p w14:paraId="75FD2FD4" w14:textId="0A7B3E2E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5'-CAT TTA AGA CCT TCG GCT TCG TTG CGG-3'</w:t>
            </w:r>
          </w:p>
        </w:tc>
      </w:tr>
      <w:tr w:rsidR="00DF20FC" w:rsidRPr="00DF20FC" w14:paraId="1A3184E6" w14:textId="77777777" w:rsidTr="00C506AD">
        <w:tc>
          <w:tcPr>
            <w:tcW w:w="1836" w:type="dxa"/>
          </w:tcPr>
          <w:p w14:paraId="40168DE3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F3'H-5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F</w:t>
            </w:r>
          </w:p>
        </w:tc>
        <w:tc>
          <w:tcPr>
            <w:tcW w:w="6444" w:type="dxa"/>
          </w:tcPr>
          <w:p w14:paraId="3C4E12BC" w14:textId="517A3E0F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5'-GCT TTC GAT CGC GAC GTT TCA GAA C-3'</w:t>
            </w:r>
          </w:p>
        </w:tc>
      </w:tr>
      <w:tr w:rsidR="00DF20FC" w:rsidRPr="00DF20FC" w14:paraId="13E265F2" w14:textId="77777777" w:rsidTr="00C506AD">
        <w:tc>
          <w:tcPr>
            <w:tcW w:w="1836" w:type="dxa"/>
          </w:tcPr>
          <w:p w14:paraId="78C433C8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F3'H-6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R</w:t>
            </w:r>
          </w:p>
        </w:tc>
        <w:tc>
          <w:tcPr>
            <w:tcW w:w="6444" w:type="dxa"/>
          </w:tcPr>
          <w:p w14:paraId="1A0383C2" w14:textId="2A4991B1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5'-CTA AGC ATT TTG TCC TGC </w:t>
            </w:r>
            <w:proofErr w:type="spellStart"/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TGC</w:t>
            </w:r>
            <w:proofErr w:type="spellEnd"/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 TCC-3'</w:t>
            </w:r>
          </w:p>
        </w:tc>
      </w:tr>
      <w:tr w:rsidR="00DF20FC" w:rsidRPr="00DF20FC" w14:paraId="2B1944C6" w14:textId="77777777" w:rsidTr="00C506AD">
        <w:tc>
          <w:tcPr>
            <w:tcW w:w="1836" w:type="dxa"/>
          </w:tcPr>
          <w:p w14:paraId="6F6DBECA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F3'5'H-5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F</w:t>
            </w:r>
          </w:p>
        </w:tc>
        <w:tc>
          <w:tcPr>
            <w:tcW w:w="6444" w:type="dxa"/>
          </w:tcPr>
          <w:p w14:paraId="603D4F54" w14:textId="0095D09A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5'-GAA ATG ATT TCG AGC TCA TAC CGT TCG-3'</w:t>
            </w:r>
          </w:p>
        </w:tc>
      </w:tr>
      <w:tr w:rsidR="00DF20FC" w:rsidRPr="00DF20FC" w14:paraId="783EBECF" w14:textId="77777777" w:rsidTr="00C506AD">
        <w:tc>
          <w:tcPr>
            <w:tcW w:w="1836" w:type="dxa"/>
          </w:tcPr>
          <w:p w14:paraId="0370320E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F3'5'H-6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R</w:t>
            </w:r>
          </w:p>
        </w:tc>
        <w:tc>
          <w:tcPr>
            <w:tcW w:w="6444" w:type="dxa"/>
          </w:tcPr>
          <w:p w14:paraId="023CF990" w14:textId="086909CE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5'-CTT CCG GCA AAC TCC AAT CAA AG-3'</w:t>
            </w:r>
          </w:p>
        </w:tc>
      </w:tr>
      <w:tr w:rsidR="00DF20FC" w:rsidRPr="00DF20FC" w14:paraId="21E1A952" w14:textId="77777777" w:rsidTr="00C506AD">
        <w:tc>
          <w:tcPr>
            <w:tcW w:w="1836" w:type="dxa"/>
          </w:tcPr>
          <w:p w14:paraId="1A2AFF91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DFR1-5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F</w:t>
            </w:r>
          </w:p>
        </w:tc>
        <w:tc>
          <w:tcPr>
            <w:tcW w:w="6444" w:type="dxa"/>
          </w:tcPr>
          <w:p w14:paraId="7E9B2B86" w14:textId="5024693F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5'-CAA AGA CCC TGA GAA TGA AGT GAT ACA AC-3'</w:t>
            </w:r>
          </w:p>
        </w:tc>
      </w:tr>
      <w:tr w:rsidR="00DF20FC" w:rsidRPr="00DF20FC" w14:paraId="3AE8F635" w14:textId="77777777" w:rsidTr="00C506AD">
        <w:tc>
          <w:tcPr>
            <w:tcW w:w="1836" w:type="dxa"/>
          </w:tcPr>
          <w:p w14:paraId="69296928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DFR1-6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R</w:t>
            </w:r>
          </w:p>
        </w:tc>
        <w:tc>
          <w:tcPr>
            <w:tcW w:w="6444" w:type="dxa"/>
          </w:tcPr>
          <w:p w14:paraId="74B41079" w14:textId="65257214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5'-CGT ACG TAC CCA ACC GGT CAT CTT GAC-3'</w:t>
            </w:r>
          </w:p>
        </w:tc>
      </w:tr>
      <w:tr w:rsidR="00DF20FC" w:rsidRPr="00DF20FC" w14:paraId="1E14533E" w14:textId="77777777" w:rsidTr="00C506AD">
        <w:tc>
          <w:tcPr>
            <w:tcW w:w="1836" w:type="dxa"/>
          </w:tcPr>
          <w:p w14:paraId="163A19A9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DFR2-5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F</w:t>
            </w:r>
          </w:p>
        </w:tc>
        <w:tc>
          <w:tcPr>
            <w:tcW w:w="6444" w:type="dxa"/>
          </w:tcPr>
          <w:p w14:paraId="4DF72A08" w14:textId="6A5F3489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5'-GTG CGT AAG CTT CTC TTC AAA GAA GTT G-3'</w:t>
            </w:r>
          </w:p>
        </w:tc>
      </w:tr>
      <w:tr w:rsidR="00DF20FC" w:rsidRPr="00DF20FC" w14:paraId="6B67C97F" w14:textId="77777777" w:rsidTr="00C506AD">
        <w:tc>
          <w:tcPr>
            <w:tcW w:w="1836" w:type="dxa"/>
          </w:tcPr>
          <w:p w14:paraId="0CCA3F4D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DFR2-6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R</w:t>
            </w:r>
          </w:p>
        </w:tc>
        <w:tc>
          <w:tcPr>
            <w:tcW w:w="6444" w:type="dxa"/>
          </w:tcPr>
          <w:p w14:paraId="45EB3547" w14:textId="076C0537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5'-TCA CTT AAC AGC AAT CTG TTC TTT ATT CTC CTC-3'</w:t>
            </w:r>
          </w:p>
        </w:tc>
      </w:tr>
      <w:tr w:rsidR="00DF20FC" w:rsidRPr="00DF20FC" w14:paraId="11E4D20A" w14:textId="77777777" w:rsidTr="00C506AD">
        <w:tc>
          <w:tcPr>
            <w:tcW w:w="1836" w:type="dxa"/>
          </w:tcPr>
          <w:p w14:paraId="07A9EBC6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ANS-5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F</w:t>
            </w:r>
          </w:p>
        </w:tc>
        <w:tc>
          <w:tcPr>
            <w:tcW w:w="6444" w:type="dxa"/>
          </w:tcPr>
          <w:p w14:paraId="1CC6CE4B" w14:textId="5BC476E4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5'-CGG ATT TCT TGG GCT GTT TTC TGC-3'</w:t>
            </w:r>
          </w:p>
        </w:tc>
      </w:tr>
      <w:tr w:rsidR="00DF20FC" w:rsidRPr="00DF20FC" w14:paraId="5363F3D5" w14:textId="77777777" w:rsidTr="00C506AD">
        <w:tc>
          <w:tcPr>
            <w:tcW w:w="1836" w:type="dxa"/>
          </w:tcPr>
          <w:p w14:paraId="125A855B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ANS-6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R</w:t>
            </w:r>
          </w:p>
        </w:tc>
        <w:tc>
          <w:tcPr>
            <w:tcW w:w="6444" w:type="dxa"/>
          </w:tcPr>
          <w:p w14:paraId="35BA9E9E" w14:textId="1998DBA1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5'-CTA CAC AAC CGC CTT GTC TCC GCT TC-3'</w:t>
            </w:r>
          </w:p>
        </w:tc>
      </w:tr>
      <w:tr w:rsidR="00DF20FC" w:rsidRPr="00DF20FC" w14:paraId="0FFB17A3" w14:textId="77777777" w:rsidTr="00C506AD">
        <w:tc>
          <w:tcPr>
            <w:tcW w:w="1836" w:type="dxa"/>
          </w:tcPr>
          <w:p w14:paraId="3C8E0374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UFGT-5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F</w:t>
            </w:r>
          </w:p>
        </w:tc>
        <w:tc>
          <w:tcPr>
            <w:tcW w:w="6444" w:type="dxa"/>
          </w:tcPr>
          <w:p w14:paraId="2F274126" w14:textId="49D06A49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5'-GAG AAG CTT TTG GTG GAG GTA TTG CAA ATT G-3'</w:t>
            </w:r>
          </w:p>
        </w:tc>
      </w:tr>
      <w:tr w:rsidR="00DF20FC" w:rsidRPr="00DF20FC" w14:paraId="2D29D0CC" w14:textId="77777777" w:rsidTr="00C506AD">
        <w:tc>
          <w:tcPr>
            <w:tcW w:w="1836" w:type="dxa"/>
          </w:tcPr>
          <w:p w14:paraId="2EC690F9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UFGT-6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R</w:t>
            </w:r>
          </w:p>
        </w:tc>
        <w:tc>
          <w:tcPr>
            <w:tcW w:w="6444" w:type="dxa"/>
          </w:tcPr>
          <w:p w14:paraId="12B4623F" w14:textId="64890C9E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5'-CAA TTT CTC TAT CTC ATT ATG CGA TGA CCC-3'</w:t>
            </w:r>
          </w:p>
        </w:tc>
      </w:tr>
      <w:tr w:rsidR="00DF20FC" w:rsidRPr="00DF20FC" w14:paraId="42B2AD4C" w14:textId="77777777" w:rsidTr="00C506AD">
        <w:tc>
          <w:tcPr>
            <w:tcW w:w="1836" w:type="dxa"/>
          </w:tcPr>
          <w:p w14:paraId="383BE7A5" w14:textId="77777777" w:rsidR="00E00172" w:rsidRPr="00DF20FC" w:rsidRDefault="00E00172" w:rsidP="003A1ED7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24"/>
                <w:szCs w:val="21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Actin-1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F</w:t>
            </w:r>
          </w:p>
        </w:tc>
        <w:tc>
          <w:tcPr>
            <w:tcW w:w="6444" w:type="dxa"/>
          </w:tcPr>
          <w:p w14:paraId="6D326DFE" w14:textId="7681F9D1" w:rsidR="00E00172" w:rsidRPr="00DF20FC" w:rsidRDefault="00E00172" w:rsidP="003A1ED7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5'-TCC CAA GGC AAA CAG AGA AA-3'</w:t>
            </w:r>
          </w:p>
        </w:tc>
      </w:tr>
      <w:tr w:rsidR="00DF20FC" w:rsidRPr="00DF20FC" w14:paraId="2460A91B" w14:textId="77777777" w:rsidTr="00C506AD">
        <w:tc>
          <w:tcPr>
            <w:tcW w:w="1836" w:type="dxa"/>
          </w:tcPr>
          <w:p w14:paraId="5BAF188C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Actin-2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R</w:t>
            </w:r>
          </w:p>
        </w:tc>
        <w:tc>
          <w:tcPr>
            <w:tcW w:w="6444" w:type="dxa"/>
          </w:tcPr>
          <w:p w14:paraId="674D87D3" w14:textId="575E418B" w:rsidR="00E00172" w:rsidRPr="00DF20FC" w:rsidRDefault="00E00172" w:rsidP="003A1ED7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5'-GGC CAC TAG CAT ATA GGG AAA G-3'</w:t>
            </w:r>
          </w:p>
        </w:tc>
      </w:tr>
      <w:tr w:rsidR="00DF20FC" w:rsidRPr="00DF20FC" w14:paraId="334982DA" w14:textId="77777777" w:rsidTr="00C506AD">
        <w:tc>
          <w:tcPr>
            <w:tcW w:w="1836" w:type="dxa"/>
          </w:tcPr>
          <w:p w14:paraId="2B444986" w14:textId="77777777" w:rsidR="00E00172" w:rsidRPr="00DF20FC" w:rsidRDefault="00E00172" w:rsidP="003A1ED7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24"/>
                <w:szCs w:val="21"/>
              </w:rPr>
            </w:pPr>
            <w:bookmarkStart w:id="0" w:name="OLE_LINK30"/>
            <w:bookmarkStart w:id="1" w:name="OLE_LINK31"/>
            <w:r w:rsidRPr="00DF20FC">
              <w:rPr>
                <w:rFonts w:ascii="Times New Roman" w:eastAsia="SimSun" w:hAnsi="Times New Roman" w:cs="Times New Roman"/>
                <w:szCs w:val="21"/>
              </w:rPr>
              <w:t>At</w:t>
            </w:r>
            <w:bookmarkEnd w:id="0"/>
            <w:bookmarkEnd w:id="1"/>
            <w:r w:rsidRPr="00DF20FC">
              <w:rPr>
                <w:rFonts w:ascii="Times New Roman" w:eastAsia="SimSun" w:hAnsi="Times New Roman" w:cs="Times New Roman"/>
                <w:szCs w:val="21"/>
              </w:rPr>
              <w:t>Actin-1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F</w:t>
            </w:r>
          </w:p>
        </w:tc>
        <w:tc>
          <w:tcPr>
            <w:tcW w:w="6444" w:type="dxa"/>
          </w:tcPr>
          <w:p w14:paraId="75C575EA" w14:textId="7AD2F47F" w:rsidR="00E00172" w:rsidRPr="00DF20FC" w:rsidRDefault="00E00172" w:rsidP="003A1ED7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5'-CTC AAT CAT GAA GTG TGA TGT GG-3'</w:t>
            </w:r>
          </w:p>
        </w:tc>
      </w:tr>
      <w:tr w:rsidR="00E00172" w:rsidRPr="00DF20FC" w14:paraId="13C9E0DF" w14:textId="77777777" w:rsidTr="00C506AD">
        <w:tc>
          <w:tcPr>
            <w:tcW w:w="1836" w:type="dxa"/>
          </w:tcPr>
          <w:p w14:paraId="262DADF4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AtActin-2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R</w:t>
            </w:r>
          </w:p>
        </w:tc>
        <w:tc>
          <w:tcPr>
            <w:tcW w:w="6444" w:type="dxa"/>
          </w:tcPr>
          <w:p w14:paraId="41772B6E" w14:textId="77777777" w:rsidR="00E00172" w:rsidRPr="00DF20FC" w:rsidRDefault="00E00172" w:rsidP="003A1ED7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5'-GAT CAA TTT TTA CCT GCT GGA ATG-3'</w:t>
            </w:r>
          </w:p>
        </w:tc>
      </w:tr>
    </w:tbl>
    <w:p w14:paraId="42C4908C" w14:textId="578AB862" w:rsidR="00E00172" w:rsidRPr="00DF20FC" w:rsidRDefault="00E00172" w:rsidP="00E00172">
      <w:pPr>
        <w:rPr>
          <w:rFonts w:ascii="Times New Roman" w:eastAsia="TimesNewRomanMTStd" w:hAnsi="Times New Roman" w:cs="Times New Roman"/>
          <w:b/>
        </w:rPr>
      </w:pPr>
    </w:p>
    <w:p w14:paraId="7FD07C7C" w14:textId="16615100" w:rsidR="003A1ED7" w:rsidRPr="00DF20FC" w:rsidRDefault="003A1ED7" w:rsidP="00E00172">
      <w:pPr>
        <w:rPr>
          <w:rFonts w:ascii="Times New Roman" w:eastAsia="TimesNewRomanMTStd" w:hAnsi="Times New Roman" w:cs="Times New Roman"/>
          <w:b/>
        </w:rPr>
      </w:pPr>
    </w:p>
    <w:p w14:paraId="2E6D19CF" w14:textId="5D9B5B46" w:rsidR="003A1ED7" w:rsidRPr="00DF20FC" w:rsidRDefault="003A1ED7" w:rsidP="00E00172">
      <w:pPr>
        <w:rPr>
          <w:rFonts w:ascii="Times New Roman" w:eastAsia="TimesNewRomanMTStd" w:hAnsi="Times New Roman" w:cs="Times New Roman"/>
          <w:b/>
        </w:rPr>
      </w:pPr>
    </w:p>
    <w:p w14:paraId="2C09866A" w14:textId="7B75173E" w:rsidR="003A1ED7" w:rsidRPr="00DF20FC" w:rsidRDefault="003A1ED7" w:rsidP="00E00172">
      <w:pPr>
        <w:rPr>
          <w:rFonts w:ascii="Times New Roman" w:eastAsia="TimesNewRomanMTStd" w:hAnsi="Times New Roman" w:cs="Times New Roman"/>
          <w:b/>
        </w:rPr>
      </w:pPr>
    </w:p>
    <w:p w14:paraId="5609A414" w14:textId="6FAB16EA" w:rsidR="003A1ED7" w:rsidRPr="00DF20FC" w:rsidRDefault="003A1ED7" w:rsidP="00E00172">
      <w:pPr>
        <w:rPr>
          <w:rFonts w:ascii="Times New Roman" w:eastAsia="TimesNewRomanMTStd" w:hAnsi="Times New Roman" w:cs="Times New Roman"/>
          <w:b/>
        </w:rPr>
      </w:pPr>
    </w:p>
    <w:p w14:paraId="09EA13EB" w14:textId="77777777" w:rsidR="00E00172" w:rsidRPr="00DF20FC" w:rsidRDefault="00E00172" w:rsidP="00E00172">
      <w:pPr>
        <w:rPr>
          <w:rFonts w:ascii="Times New Roman" w:eastAsia="SimSun" w:hAnsi="Times New Roman" w:cs="Times New Roman"/>
        </w:rPr>
      </w:pPr>
      <w:r w:rsidRPr="00DF20FC">
        <w:rPr>
          <w:rFonts w:ascii="Times New Roman" w:eastAsia="TimesNewRomanMTStd" w:hAnsi="Times New Roman" w:cs="Times New Roman"/>
          <w:b/>
        </w:rPr>
        <w:lastRenderedPageBreak/>
        <w:t xml:space="preserve">Table S3 </w:t>
      </w:r>
      <w:r w:rsidRPr="00DF20FC">
        <w:rPr>
          <w:rFonts w:ascii="Times New Roman" w:eastAsia="SimSun" w:hAnsi="Times New Roman" w:cs="Times New Roman"/>
        </w:rPr>
        <w:t>Primers used for the yeast one-hybrid assay.</w:t>
      </w:r>
    </w:p>
    <w:tbl>
      <w:tblPr>
        <w:tblStyle w:val="TableGrid"/>
        <w:tblW w:w="821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7"/>
        <w:gridCol w:w="6375"/>
      </w:tblGrid>
      <w:tr w:rsidR="00DF20FC" w:rsidRPr="00DF20FC" w14:paraId="352E9DC1" w14:textId="77777777" w:rsidTr="00C506AD">
        <w:tc>
          <w:tcPr>
            <w:tcW w:w="1837" w:type="dxa"/>
          </w:tcPr>
          <w:p w14:paraId="740AD5AA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b/>
                <w:sz w:val="18"/>
                <w:szCs w:val="18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b/>
                <w:szCs w:val="21"/>
              </w:rPr>
              <w:t>Primer name</w:t>
            </w:r>
          </w:p>
        </w:tc>
        <w:tc>
          <w:tcPr>
            <w:tcW w:w="6375" w:type="dxa"/>
          </w:tcPr>
          <w:p w14:paraId="5EB3DCE8" w14:textId="09FA9B55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b/>
                <w:sz w:val="18"/>
                <w:szCs w:val="18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b/>
                <w:szCs w:val="21"/>
              </w:rPr>
              <w:t>Primer sequence</w:t>
            </w:r>
          </w:p>
        </w:tc>
      </w:tr>
      <w:tr w:rsidR="00DF20FC" w:rsidRPr="00DF20FC" w14:paraId="67A53B54" w14:textId="77777777" w:rsidTr="00C506AD">
        <w:tc>
          <w:tcPr>
            <w:tcW w:w="1837" w:type="dxa"/>
          </w:tcPr>
          <w:p w14:paraId="5866B70D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TTG1-6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F</w:t>
            </w:r>
          </w:p>
        </w:tc>
        <w:tc>
          <w:tcPr>
            <w:tcW w:w="6375" w:type="dxa"/>
          </w:tcPr>
          <w:p w14:paraId="77894190" w14:textId="3C5B3301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5'-CCT CAT ATG CTA CAA TTA CCA ACC ACG CAC G</w:t>
            </w:r>
            <w:r w:rsidR="003A1ED7"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-</w:t>
            </w: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3'</w:t>
            </w:r>
          </w:p>
        </w:tc>
      </w:tr>
      <w:tr w:rsidR="00DF20FC" w:rsidRPr="00DF20FC" w14:paraId="777C3185" w14:textId="77777777" w:rsidTr="00C506AD">
        <w:tc>
          <w:tcPr>
            <w:tcW w:w="1837" w:type="dxa"/>
          </w:tcPr>
          <w:p w14:paraId="48E1F5D5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TTG1-7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R</w:t>
            </w:r>
          </w:p>
        </w:tc>
        <w:tc>
          <w:tcPr>
            <w:tcW w:w="6375" w:type="dxa"/>
          </w:tcPr>
          <w:p w14:paraId="1FA0D0EF" w14:textId="1F18C9B5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5'-CCT GGA TCC TCA AAC CCT GAG CAA CTG CAC CTT GTT TGA G-3'</w:t>
            </w:r>
          </w:p>
        </w:tc>
      </w:tr>
      <w:tr w:rsidR="00DF20FC" w:rsidRPr="00DF20FC" w14:paraId="792EF841" w14:textId="77777777" w:rsidTr="00C506AD">
        <w:tc>
          <w:tcPr>
            <w:tcW w:w="1837" w:type="dxa"/>
          </w:tcPr>
          <w:p w14:paraId="7284AD34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CHS1-1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F</w:t>
            </w:r>
          </w:p>
        </w:tc>
        <w:tc>
          <w:tcPr>
            <w:tcW w:w="6375" w:type="dxa"/>
          </w:tcPr>
          <w:p w14:paraId="66F5A7B0" w14:textId="11B9CA17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5'-CCT GAA TTC GCC TGA AAT TTA GGC CCA TAA ACT AAA CAA C-3'</w:t>
            </w:r>
          </w:p>
        </w:tc>
      </w:tr>
      <w:tr w:rsidR="00DF20FC" w:rsidRPr="00DF20FC" w14:paraId="145F5FF3" w14:textId="77777777" w:rsidTr="00C506AD">
        <w:tc>
          <w:tcPr>
            <w:tcW w:w="1837" w:type="dxa"/>
          </w:tcPr>
          <w:p w14:paraId="19F6D658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CHS1-2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R</w:t>
            </w:r>
          </w:p>
        </w:tc>
        <w:tc>
          <w:tcPr>
            <w:tcW w:w="6375" w:type="dxa"/>
          </w:tcPr>
          <w:p w14:paraId="2D89A3D8" w14:textId="1FC650D9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5'-CCT GAG CTC TAA GTA ACT CCC TCC CTA TTT CCT CGC-3'</w:t>
            </w:r>
          </w:p>
        </w:tc>
      </w:tr>
      <w:tr w:rsidR="00DF20FC" w:rsidRPr="00DF20FC" w14:paraId="1900E694" w14:textId="77777777" w:rsidTr="00C506AD">
        <w:tc>
          <w:tcPr>
            <w:tcW w:w="1837" w:type="dxa"/>
          </w:tcPr>
          <w:p w14:paraId="29F0B5E2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CHS2-1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F</w:t>
            </w:r>
          </w:p>
        </w:tc>
        <w:tc>
          <w:tcPr>
            <w:tcW w:w="6375" w:type="dxa"/>
          </w:tcPr>
          <w:p w14:paraId="127E7951" w14:textId="3E49FCF9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5'-CCT GAA TTC GTC TCT TAT TAA TAC CAC ACC CTC TCT C-3'</w:t>
            </w:r>
          </w:p>
        </w:tc>
      </w:tr>
      <w:tr w:rsidR="00DF20FC" w:rsidRPr="00DF20FC" w14:paraId="6C02374B" w14:textId="77777777" w:rsidTr="00C506AD">
        <w:tc>
          <w:tcPr>
            <w:tcW w:w="1837" w:type="dxa"/>
          </w:tcPr>
          <w:p w14:paraId="529A808D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CHS2-2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R</w:t>
            </w:r>
          </w:p>
        </w:tc>
        <w:tc>
          <w:tcPr>
            <w:tcW w:w="6375" w:type="dxa"/>
          </w:tcPr>
          <w:p w14:paraId="0C427153" w14:textId="78F85B8E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5'-CCT GAG CTC GGT GAA AAG TTT TGT GTT TTG CTT TAG AGG-3'</w:t>
            </w:r>
          </w:p>
        </w:tc>
      </w:tr>
      <w:tr w:rsidR="00DF20FC" w:rsidRPr="00DF20FC" w14:paraId="6E73B8A9" w14:textId="77777777" w:rsidTr="00C506AD">
        <w:tc>
          <w:tcPr>
            <w:tcW w:w="1837" w:type="dxa"/>
          </w:tcPr>
          <w:p w14:paraId="2C1036A7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CHI-1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F</w:t>
            </w:r>
          </w:p>
        </w:tc>
        <w:tc>
          <w:tcPr>
            <w:tcW w:w="6375" w:type="dxa"/>
          </w:tcPr>
          <w:p w14:paraId="050D68A2" w14:textId="478E1E2F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 xml:space="preserve">5'-GAT GAT GAA ATT TGT ATT TTC ACT TGA AGT TTT AGG GG-3'   </w:t>
            </w:r>
          </w:p>
        </w:tc>
      </w:tr>
      <w:tr w:rsidR="00DF20FC" w:rsidRPr="00DF20FC" w14:paraId="600C1CF4" w14:textId="77777777" w:rsidTr="00C506AD">
        <w:tc>
          <w:tcPr>
            <w:tcW w:w="1837" w:type="dxa"/>
          </w:tcPr>
          <w:p w14:paraId="688012DE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CHI-2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R</w:t>
            </w:r>
          </w:p>
        </w:tc>
        <w:tc>
          <w:tcPr>
            <w:tcW w:w="6375" w:type="dxa"/>
          </w:tcPr>
          <w:p w14:paraId="1460C902" w14:textId="6037191D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5'-CCT ACG CGT CTG TAA TTC GGG AAC ACC TGC CAC TA-3'</w:t>
            </w:r>
          </w:p>
        </w:tc>
      </w:tr>
      <w:tr w:rsidR="00DF20FC" w:rsidRPr="00DF20FC" w14:paraId="69D545E4" w14:textId="77777777" w:rsidTr="00C506AD">
        <w:tc>
          <w:tcPr>
            <w:tcW w:w="1837" w:type="dxa"/>
          </w:tcPr>
          <w:p w14:paraId="4BBFA491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F3H-1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F</w:t>
            </w:r>
          </w:p>
        </w:tc>
        <w:tc>
          <w:tcPr>
            <w:tcW w:w="6375" w:type="dxa"/>
          </w:tcPr>
          <w:p w14:paraId="1219260C" w14:textId="5D448222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5'-CCT GAA TTC CCT TAT TTA CCA TCC GAT AGA CGG ACC-3'</w:t>
            </w:r>
          </w:p>
        </w:tc>
      </w:tr>
      <w:tr w:rsidR="00DF20FC" w:rsidRPr="00DF20FC" w14:paraId="5DEFBB49" w14:textId="77777777" w:rsidTr="00C506AD">
        <w:tc>
          <w:tcPr>
            <w:tcW w:w="1837" w:type="dxa"/>
          </w:tcPr>
          <w:p w14:paraId="35E72A20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F3H-2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R</w:t>
            </w:r>
          </w:p>
        </w:tc>
        <w:tc>
          <w:tcPr>
            <w:tcW w:w="6375" w:type="dxa"/>
          </w:tcPr>
          <w:p w14:paraId="0047CF7E" w14:textId="68125C6B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 xml:space="preserve">5'-CCT GAG CTC </w:t>
            </w:r>
            <w:proofErr w:type="spellStart"/>
            <w:r w:rsidRPr="00DF20FC">
              <w:rPr>
                <w:rFonts w:ascii="Times New Roman" w:eastAsia="SimSun" w:hAnsi="Times New Roman" w:cs="Times New Roman"/>
                <w:szCs w:val="21"/>
              </w:rPr>
              <w:t>CTC</w:t>
            </w:r>
            <w:proofErr w:type="spellEnd"/>
            <w:r w:rsidRPr="00DF20FC">
              <w:rPr>
                <w:rFonts w:ascii="Times New Roman" w:eastAsia="SimSun" w:hAnsi="Times New Roman" w:cs="Times New Roman"/>
                <w:szCs w:val="21"/>
              </w:rPr>
              <w:t xml:space="preserve"> TCT CTC TCT CTT TGT TTG ACG CC-3'</w:t>
            </w:r>
          </w:p>
        </w:tc>
      </w:tr>
      <w:tr w:rsidR="00DF20FC" w:rsidRPr="00DF20FC" w14:paraId="54A3D8F1" w14:textId="77777777" w:rsidTr="00C506AD">
        <w:tc>
          <w:tcPr>
            <w:tcW w:w="1837" w:type="dxa"/>
          </w:tcPr>
          <w:p w14:paraId="50F0C74C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F3'H-1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F</w:t>
            </w:r>
          </w:p>
        </w:tc>
        <w:tc>
          <w:tcPr>
            <w:tcW w:w="6375" w:type="dxa"/>
          </w:tcPr>
          <w:p w14:paraId="401A866D" w14:textId="293A4EC1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5'-CCT GAA TTC GGT GCA ATA TTC GTC CTA AGA AAT TCA TG</w:t>
            </w:r>
            <w:r w:rsidR="003A1ED7" w:rsidRPr="00DF20FC">
              <w:rPr>
                <w:rFonts w:ascii="Times New Roman" w:eastAsia="SimSun" w:hAnsi="Times New Roman" w:cs="Times New Roman"/>
                <w:szCs w:val="21"/>
              </w:rPr>
              <w:t>-</w:t>
            </w:r>
            <w:r w:rsidRPr="00DF20FC">
              <w:rPr>
                <w:rFonts w:ascii="Times New Roman" w:eastAsia="SimSun" w:hAnsi="Times New Roman" w:cs="Times New Roman"/>
                <w:szCs w:val="21"/>
              </w:rPr>
              <w:t>3'</w:t>
            </w:r>
          </w:p>
        </w:tc>
      </w:tr>
      <w:tr w:rsidR="00DF20FC" w:rsidRPr="00DF20FC" w14:paraId="7FCD429E" w14:textId="77777777" w:rsidTr="00C506AD">
        <w:tc>
          <w:tcPr>
            <w:tcW w:w="1837" w:type="dxa"/>
          </w:tcPr>
          <w:p w14:paraId="2CC66B1F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F3'H-2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R</w:t>
            </w:r>
          </w:p>
        </w:tc>
        <w:tc>
          <w:tcPr>
            <w:tcW w:w="6375" w:type="dxa"/>
          </w:tcPr>
          <w:p w14:paraId="5308485F" w14:textId="446A25D2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5'-CCT GAG CTC TGT CTC TCG GCC ATA TTG CCG AAC-3'</w:t>
            </w:r>
          </w:p>
        </w:tc>
      </w:tr>
      <w:tr w:rsidR="00DF20FC" w:rsidRPr="00DF20FC" w14:paraId="06147ECB" w14:textId="77777777" w:rsidTr="00C506AD">
        <w:tc>
          <w:tcPr>
            <w:tcW w:w="1837" w:type="dxa"/>
          </w:tcPr>
          <w:p w14:paraId="0081AD00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F3'5'H-1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F</w:t>
            </w:r>
          </w:p>
        </w:tc>
        <w:tc>
          <w:tcPr>
            <w:tcW w:w="6375" w:type="dxa"/>
          </w:tcPr>
          <w:p w14:paraId="09D68762" w14:textId="3BB5350B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 xml:space="preserve">5'-CCT GAA TTC </w:t>
            </w: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CCA ACT TTA TAG AAA GCC TAC AGC TCTATTTATAGC-3'</w:t>
            </w:r>
          </w:p>
        </w:tc>
      </w:tr>
      <w:tr w:rsidR="00DF20FC" w:rsidRPr="00DF20FC" w14:paraId="13C15D64" w14:textId="77777777" w:rsidTr="00C506AD">
        <w:tc>
          <w:tcPr>
            <w:tcW w:w="1837" w:type="dxa"/>
          </w:tcPr>
          <w:p w14:paraId="5B50D599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F3'5'H-2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R</w:t>
            </w:r>
          </w:p>
        </w:tc>
        <w:tc>
          <w:tcPr>
            <w:tcW w:w="6375" w:type="dxa"/>
          </w:tcPr>
          <w:p w14:paraId="471F3858" w14:textId="4A22E9E1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 xml:space="preserve">5'-CCT GAA TTC </w:t>
            </w: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AGT GGA GTT TGT TAG CTT CAA GAG CCT TTC-3'</w:t>
            </w:r>
          </w:p>
        </w:tc>
      </w:tr>
      <w:tr w:rsidR="00DF20FC" w:rsidRPr="00DF20FC" w14:paraId="5C6460D4" w14:textId="77777777" w:rsidTr="00C506AD">
        <w:tc>
          <w:tcPr>
            <w:tcW w:w="1837" w:type="dxa"/>
          </w:tcPr>
          <w:p w14:paraId="7C287B7F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DFR1-1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F</w:t>
            </w:r>
          </w:p>
        </w:tc>
        <w:tc>
          <w:tcPr>
            <w:tcW w:w="6375" w:type="dxa"/>
          </w:tcPr>
          <w:p w14:paraId="3816C3DA" w14:textId="391285A4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5'-CCT GAA TTC CCA ATT TCA GAC GGA CAT CTT AAA TCT C-3'</w:t>
            </w:r>
          </w:p>
        </w:tc>
      </w:tr>
      <w:tr w:rsidR="00DF20FC" w:rsidRPr="00DF20FC" w14:paraId="26891CC1" w14:textId="77777777" w:rsidTr="00C506AD">
        <w:tc>
          <w:tcPr>
            <w:tcW w:w="1837" w:type="dxa"/>
          </w:tcPr>
          <w:p w14:paraId="11E38EAB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DFR1-2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R</w:t>
            </w:r>
          </w:p>
        </w:tc>
        <w:tc>
          <w:tcPr>
            <w:tcW w:w="6375" w:type="dxa"/>
          </w:tcPr>
          <w:p w14:paraId="61E4EDF1" w14:textId="3DE691CD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5'-CCT GAG CTC TTC AGT TCA ACT CAT GCA CAG CAC-3'</w:t>
            </w:r>
          </w:p>
        </w:tc>
      </w:tr>
      <w:tr w:rsidR="00DF20FC" w:rsidRPr="00DF20FC" w14:paraId="7E445F28" w14:textId="77777777" w:rsidTr="00C506AD">
        <w:tc>
          <w:tcPr>
            <w:tcW w:w="1837" w:type="dxa"/>
          </w:tcPr>
          <w:p w14:paraId="7520E8A9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DFR2-1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F</w:t>
            </w:r>
          </w:p>
        </w:tc>
        <w:tc>
          <w:tcPr>
            <w:tcW w:w="6375" w:type="dxa"/>
          </w:tcPr>
          <w:p w14:paraId="0A8A7F5A" w14:textId="723242CD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 xml:space="preserve">5'-CCT GAA TTC GAG TTT ACC TTC AAC TCA CTC TCT AGT CTT ATC-3'   </w:t>
            </w:r>
          </w:p>
        </w:tc>
      </w:tr>
      <w:tr w:rsidR="00DF20FC" w:rsidRPr="00DF20FC" w14:paraId="5B791BA4" w14:textId="77777777" w:rsidTr="00C506AD">
        <w:tc>
          <w:tcPr>
            <w:tcW w:w="1837" w:type="dxa"/>
          </w:tcPr>
          <w:p w14:paraId="20037BF7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DFR2-2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R</w:t>
            </w:r>
          </w:p>
        </w:tc>
        <w:tc>
          <w:tcPr>
            <w:tcW w:w="6375" w:type="dxa"/>
          </w:tcPr>
          <w:p w14:paraId="40B78514" w14:textId="7A7F9D78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5'-CCT GAG CTC GCC TTC TCA GCA AGT GTT TTT GAT AGG-3'</w:t>
            </w:r>
          </w:p>
        </w:tc>
      </w:tr>
      <w:tr w:rsidR="00DF20FC" w:rsidRPr="00DF20FC" w14:paraId="4428AEFE" w14:textId="77777777" w:rsidTr="00C506AD">
        <w:tc>
          <w:tcPr>
            <w:tcW w:w="1837" w:type="dxa"/>
          </w:tcPr>
          <w:p w14:paraId="50265871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ANS-1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F</w:t>
            </w:r>
          </w:p>
        </w:tc>
        <w:tc>
          <w:tcPr>
            <w:tcW w:w="6375" w:type="dxa"/>
          </w:tcPr>
          <w:p w14:paraId="6A1BB62C" w14:textId="16653C4F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 xml:space="preserve">5'-CCT GAA TTC GGG AGA TCA AAA GAA GCA TGG CAA AG-3'  </w:t>
            </w:r>
          </w:p>
        </w:tc>
      </w:tr>
      <w:tr w:rsidR="00DF20FC" w:rsidRPr="00DF20FC" w14:paraId="26403713" w14:textId="77777777" w:rsidTr="00C506AD">
        <w:tc>
          <w:tcPr>
            <w:tcW w:w="1837" w:type="dxa"/>
          </w:tcPr>
          <w:p w14:paraId="67CE2D86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ANS-2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R</w:t>
            </w:r>
          </w:p>
        </w:tc>
        <w:tc>
          <w:tcPr>
            <w:tcW w:w="6375" w:type="dxa"/>
          </w:tcPr>
          <w:p w14:paraId="6BB5530E" w14:textId="328EBC7D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 xml:space="preserve">5'-CCT GAG CTC TGT GTA TTC TTA GTG AGT AGC TTT GGC TG-3'  </w:t>
            </w:r>
          </w:p>
        </w:tc>
      </w:tr>
      <w:tr w:rsidR="00DF20FC" w:rsidRPr="00DF20FC" w14:paraId="26FBC41B" w14:textId="77777777" w:rsidTr="00C506AD">
        <w:tc>
          <w:tcPr>
            <w:tcW w:w="1837" w:type="dxa"/>
          </w:tcPr>
          <w:p w14:paraId="088D9877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UFGT-1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F</w:t>
            </w:r>
          </w:p>
        </w:tc>
        <w:tc>
          <w:tcPr>
            <w:tcW w:w="6375" w:type="dxa"/>
          </w:tcPr>
          <w:p w14:paraId="3B1EC86D" w14:textId="7BA81023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 xml:space="preserve">5'-CCT GAA TTC TCA GTT AAT TGT AAA AGT AAG TAG TTT </w:t>
            </w:r>
            <w:proofErr w:type="spellStart"/>
            <w:r w:rsidRPr="00DF20FC">
              <w:rPr>
                <w:rFonts w:ascii="Times New Roman" w:eastAsia="SimSun" w:hAnsi="Times New Roman" w:cs="Times New Roman"/>
                <w:szCs w:val="21"/>
              </w:rPr>
              <w:t>TTT</w:t>
            </w:r>
            <w:proofErr w:type="spellEnd"/>
            <w:r w:rsidRPr="00DF20FC">
              <w:rPr>
                <w:rFonts w:ascii="Times New Roman" w:eastAsia="SimSun" w:hAnsi="Times New Roman" w:cs="Times New Roman"/>
                <w:szCs w:val="21"/>
              </w:rPr>
              <w:t xml:space="preserve"> TG-3'</w:t>
            </w:r>
          </w:p>
        </w:tc>
      </w:tr>
      <w:tr w:rsidR="00E00172" w:rsidRPr="00DF20FC" w14:paraId="57CF1C79" w14:textId="77777777" w:rsidTr="00C506AD">
        <w:tc>
          <w:tcPr>
            <w:tcW w:w="1837" w:type="dxa"/>
          </w:tcPr>
          <w:p w14:paraId="239F16BA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UFGT-2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R</w:t>
            </w:r>
          </w:p>
        </w:tc>
        <w:tc>
          <w:tcPr>
            <w:tcW w:w="6375" w:type="dxa"/>
          </w:tcPr>
          <w:p w14:paraId="2937AC06" w14:textId="3DC3E1FB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5'-CCT GAG CTC GGC CAG AAA GCT TGA ACC AGA TGG AAG GGA TG-3'</w:t>
            </w:r>
          </w:p>
        </w:tc>
      </w:tr>
    </w:tbl>
    <w:p w14:paraId="3F8433EF" w14:textId="77777777" w:rsidR="00E00172" w:rsidRPr="00DF20FC" w:rsidRDefault="00E00172" w:rsidP="00E00172">
      <w:pPr>
        <w:rPr>
          <w:rFonts w:ascii="Times New Roman" w:eastAsia="SimSun" w:hAnsi="Times New Roman" w:cs="Times New Roman"/>
        </w:rPr>
      </w:pPr>
    </w:p>
    <w:p w14:paraId="4DC939D4" w14:textId="77777777" w:rsidR="00E00172" w:rsidRPr="00DF20FC" w:rsidRDefault="00E00172" w:rsidP="00E00172">
      <w:pPr>
        <w:autoSpaceDE w:val="0"/>
        <w:autoSpaceDN w:val="0"/>
        <w:adjustRightInd w:val="0"/>
        <w:spacing w:line="360" w:lineRule="auto"/>
        <w:rPr>
          <w:rFonts w:ascii="Times New Roman" w:eastAsia="SimSun" w:hAnsi="Times New Roman" w:cs="Times New Roman"/>
        </w:rPr>
      </w:pPr>
      <w:r w:rsidRPr="00DF20FC">
        <w:rPr>
          <w:rFonts w:ascii="Times New Roman" w:eastAsia="TimesNewRomanMTStd" w:hAnsi="Times New Roman" w:cs="Times New Roman"/>
          <w:b/>
        </w:rPr>
        <w:t xml:space="preserve">Table S4 </w:t>
      </w:r>
      <w:r w:rsidRPr="00DF20FC">
        <w:rPr>
          <w:rFonts w:ascii="Times New Roman" w:eastAsia="SimSun" w:hAnsi="Times New Roman" w:cs="Times New Roman"/>
        </w:rPr>
        <w:t>Primers used for the transcriptional activity assay.</w:t>
      </w:r>
    </w:p>
    <w:tbl>
      <w:tblPr>
        <w:tblStyle w:val="TableGrid"/>
        <w:tblW w:w="821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7"/>
        <w:gridCol w:w="6375"/>
      </w:tblGrid>
      <w:tr w:rsidR="00DF20FC" w:rsidRPr="00DF20FC" w14:paraId="58842A05" w14:textId="77777777" w:rsidTr="00C506AD">
        <w:tc>
          <w:tcPr>
            <w:tcW w:w="1837" w:type="dxa"/>
          </w:tcPr>
          <w:p w14:paraId="3BBC6A55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b/>
                <w:sz w:val="18"/>
                <w:szCs w:val="18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b/>
                <w:szCs w:val="21"/>
              </w:rPr>
              <w:t>Primer name</w:t>
            </w:r>
          </w:p>
        </w:tc>
        <w:tc>
          <w:tcPr>
            <w:tcW w:w="6375" w:type="dxa"/>
          </w:tcPr>
          <w:p w14:paraId="4648236F" w14:textId="1EC13D9E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b/>
                <w:sz w:val="18"/>
                <w:szCs w:val="18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b/>
                <w:szCs w:val="21"/>
              </w:rPr>
              <w:t>Primer sequence</w:t>
            </w:r>
          </w:p>
        </w:tc>
      </w:tr>
      <w:tr w:rsidR="00DF20FC" w:rsidRPr="00DF20FC" w14:paraId="69FAD2AE" w14:textId="77777777" w:rsidTr="00C506AD">
        <w:tc>
          <w:tcPr>
            <w:tcW w:w="1837" w:type="dxa"/>
          </w:tcPr>
          <w:p w14:paraId="614CF3B5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TTG1-8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F</w:t>
            </w:r>
          </w:p>
        </w:tc>
        <w:tc>
          <w:tcPr>
            <w:tcW w:w="6375" w:type="dxa"/>
          </w:tcPr>
          <w:p w14:paraId="602E4430" w14:textId="309DC597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5'-CCT GGA TCC ATG CTA CAA TTA CCA ACC ACG CAC G-3'</w:t>
            </w:r>
          </w:p>
        </w:tc>
      </w:tr>
      <w:tr w:rsidR="00DF20FC" w:rsidRPr="00DF20FC" w14:paraId="1F3C9481" w14:textId="77777777" w:rsidTr="00C506AD">
        <w:tc>
          <w:tcPr>
            <w:tcW w:w="1837" w:type="dxa"/>
          </w:tcPr>
          <w:p w14:paraId="567156F8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TTG1-9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R</w:t>
            </w:r>
          </w:p>
        </w:tc>
        <w:tc>
          <w:tcPr>
            <w:tcW w:w="6375" w:type="dxa"/>
          </w:tcPr>
          <w:p w14:paraId="5522484D" w14:textId="5C2CC0B2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5'-CCT AGA TCT TCA AAC CCT GAG CAA CTG CAC CTT GTT TGA G-3'</w:t>
            </w:r>
          </w:p>
        </w:tc>
      </w:tr>
      <w:tr w:rsidR="00DF20FC" w:rsidRPr="00DF20FC" w14:paraId="3A9ACE42" w14:textId="77777777" w:rsidTr="00C506AD">
        <w:tc>
          <w:tcPr>
            <w:tcW w:w="1837" w:type="dxa"/>
          </w:tcPr>
          <w:p w14:paraId="7219ED3B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CHS1-3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F</w:t>
            </w:r>
          </w:p>
        </w:tc>
        <w:tc>
          <w:tcPr>
            <w:tcW w:w="6375" w:type="dxa"/>
          </w:tcPr>
          <w:p w14:paraId="67AEDE80" w14:textId="03C060CF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5'-CCT GAC GTC</w:t>
            </w:r>
            <w:r w:rsidRPr="00DF20FC">
              <w:rPr>
                <w:rFonts w:ascii="Times New Roman" w:eastAsia="SimSun" w:hAnsi="Times New Roman" w:cs="Times New Roman"/>
                <w:szCs w:val="21"/>
              </w:rPr>
              <w:t xml:space="preserve"> GCC TGA AAT TTA GGC CCA TAA ACT AAA CAA C-3'</w:t>
            </w:r>
          </w:p>
        </w:tc>
      </w:tr>
      <w:tr w:rsidR="00DF20FC" w:rsidRPr="00DF20FC" w14:paraId="161911AE" w14:textId="77777777" w:rsidTr="00C506AD">
        <w:tc>
          <w:tcPr>
            <w:tcW w:w="1837" w:type="dxa"/>
          </w:tcPr>
          <w:p w14:paraId="5FE79A2F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CHS1-4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R</w:t>
            </w:r>
          </w:p>
        </w:tc>
        <w:tc>
          <w:tcPr>
            <w:tcW w:w="6375" w:type="dxa"/>
          </w:tcPr>
          <w:p w14:paraId="5312DF9B" w14:textId="1060B53B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5'-CCT CTC GAG </w:t>
            </w:r>
            <w:r w:rsidRPr="00DF20FC">
              <w:rPr>
                <w:rFonts w:ascii="Times New Roman" w:eastAsia="SimSun" w:hAnsi="Times New Roman" w:cs="Times New Roman"/>
                <w:szCs w:val="21"/>
              </w:rPr>
              <w:t>TAA GTA ACT CCC TCC CTA TTT CCT CGC-3'</w:t>
            </w:r>
          </w:p>
        </w:tc>
      </w:tr>
      <w:tr w:rsidR="00DF20FC" w:rsidRPr="00DF20FC" w14:paraId="4A4F808A" w14:textId="77777777" w:rsidTr="00C506AD">
        <w:tc>
          <w:tcPr>
            <w:tcW w:w="1837" w:type="dxa"/>
          </w:tcPr>
          <w:p w14:paraId="5AC807EA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lastRenderedPageBreak/>
              <w:t>DcCHS2-3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F</w:t>
            </w:r>
          </w:p>
        </w:tc>
        <w:tc>
          <w:tcPr>
            <w:tcW w:w="6375" w:type="dxa"/>
          </w:tcPr>
          <w:p w14:paraId="46E495B1" w14:textId="708F8101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5'-CCT GAC GTC </w:t>
            </w:r>
            <w:proofErr w:type="spellStart"/>
            <w:r w:rsidRPr="00DF20FC">
              <w:rPr>
                <w:rFonts w:ascii="Times New Roman" w:eastAsia="SimSun" w:hAnsi="Times New Roman" w:cs="Times New Roman"/>
                <w:szCs w:val="21"/>
              </w:rPr>
              <w:t>GTC</w:t>
            </w:r>
            <w:proofErr w:type="spellEnd"/>
            <w:r w:rsidRPr="00DF20FC">
              <w:rPr>
                <w:rFonts w:ascii="Times New Roman" w:eastAsia="SimSun" w:hAnsi="Times New Roman" w:cs="Times New Roman"/>
                <w:szCs w:val="21"/>
              </w:rPr>
              <w:t xml:space="preserve"> TCT TAT TAA TAC CAC ACC CTC TCT C-3'</w:t>
            </w:r>
          </w:p>
        </w:tc>
      </w:tr>
      <w:tr w:rsidR="00DF20FC" w:rsidRPr="00DF20FC" w14:paraId="6CE85FAE" w14:textId="77777777" w:rsidTr="00C506AD">
        <w:tc>
          <w:tcPr>
            <w:tcW w:w="1837" w:type="dxa"/>
          </w:tcPr>
          <w:p w14:paraId="670314C8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CHS2-4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R</w:t>
            </w:r>
          </w:p>
        </w:tc>
        <w:tc>
          <w:tcPr>
            <w:tcW w:w="6375" w:type="dxa"/>
          </w:tcPr>
          <w:p w14:paraId="7C413703" w14:textId="72D2F64D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5'-CCT CTC GAG</w:t>
            </w:r>
            <w:r w:rsidRPr="00DF20FC">
              <w:rPr>
                <w:rFonts w:ascii="Times New Roman" w:eastAsia="SimSun" w:hAnsi="Times New Roman" w:cs="Times New Roman"/>
                <w:szCs w:val="21"/>
              </w:rPr>
              <w:t xml:space="preserve"> GGT GAA AAG TTT TGT GTT TTG CTT TAG AGG-3'</w:t>
            </w:r>
          </w:p>
        </w:tc>
      </w:tr>
      <w:tr w:rsidR="00DF20FC" w:rsidRPr="00DF20FC" w14:paraId="7594C365" w14:textId="77777777" w:rsidTr="00C506AD">
        <w:tc>
          <w:tcPr>
            <w:tcW w:w="1837" w:type="dxa"/>
          </w:tcPr>
          <w:p w14:paraId="29AB7E23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CHI-3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F</w:t>
            </w:r>
          </w:p>
        </w:tc>
        <w:tc>
          <w:tcPr>
            <w:tcW w:w="6375" w:type="dxa"/>
          </w:tcPr>
          <w:p w14:paraId="3312DC28" w14:textId="223FE28F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5'-CCT GAC GTC</w:t>
            </w:r>
            <w:r w:rsidRPr="00DF20FC">
              <w:rPr>
                <w:rFonts w:ascii="Times New Roman" w:eastAsia="SimSun" w:hAnsi="Times New Roman" w:cs="Times New Roman"/>
                <w:szCs w:val="21"/>
                <w:u w:val="single"/>
              </w:rPr>
              <w:t xml:space="preserve"> </w:t>
            </w:r>
            <w:r w:rsidRPr="00DF20FC">
              <w:rPr>
                <w:rFonts w:ascii="Times New Roman" w:eastAsia="SimSun" w:hAnsi="Times New Roman" w:cs="Times New Roman"/>
                <w:szCs w:val="21"/>
              </w:rPr>
              <w:t>ATT TGT ATT TTC ACT TGA AGT TTT AGG GG -3'</w:t>
            </w:r>
          </w:p>
        </w:tc>
      </w:tr>
      <w:tr w:rsidR="00DF20FC" w:rsidRPr="00DF20FC" w14:paraId="7EEF16B0" w14:textId="77777777" w:rsidTr="00C506AD">
        <w:tc>
          <w:tcPr>
            <w:tcW w:w="1837" w:type="dxa"/>
          </w:tcPr>
          <w:p w14:paraId="6718E3DD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CHI-4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R</w:t>
            </w:r>
          </w:p>
        </w:tc>
        <w:tc>
          <w:tcPr>
            <w:tcW w:w="6375" w:type="dxa"/>
          </w:tcPr>
          <w:p w14:paraId="40EA7DF6" w14:textId="345D0B68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5'-CCT CTC GAG </w:t>
            </w:r>
            <w:r w:rsidRPr="00DF20FC">
              <w:rPr>
                <w:rFonts w:ascii="Times New Roman" w:eastAsia="SimSun" w:hAnsi="Times New Roman" w:cs="Times New Roman"/>
                <w:szCs w:val="21"/>
              </w:rPr>
              <w:t>CTG TAA TTC GGG AAC ACC TGC CAC TA-3'</w:t>
            </w:r>
          </w:p>
        </w:tc>
      </w:tr>
      <w:tr w:rsidR="00DF20FC" w:rsidRPr="00DF20FC" w14:paraId="06D85AC2" w14:textId="77777777" w:rsidTr="00C506AD">
        <w:tc>
          <w:tcPr>
            <w:tcW w:w="1837" w:type="dxa"/>
          </w:tcPr>
          <w:p w14:paraId="3546535A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F3H-3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F</w:t>
            </w:r>
          </w:p>
        </w:tc>
        <w:tc>
          <w:tcPr>
            <w:tcW w:w="6375" w:type="dxa"/>
          </w:tcPr>
          <w:p w14:paraId="65F86F72" w14:textId="2FEBDDC3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5'-CCT GAC GTC</w:t>
            </w:r>
            <w:r w:rsidRPr="00DF20FC">
              <w:rPr>
                <w:rFonts w:ascii="Times New Roman" w:eastAsia="SimSun" w:hAnsi="Times New Roman" w:cs="Times New Roman"/>
                <w:szCs w:val="21"/>
              </w:rPr>
              <w:t xml:space="preserve"> CCT TAT TTA CCA TCC GAT AGA CGG ACC-3'</w:t>
            </w:r>
          </w:p>
        </w:tc>
      </w:tr>
      <w:tr w:rsidR="00DF20FC" w:rsidRPr="00DF20FC" w14:paraId="4A36C12D" w14:textId="77777777" w:rsidTr="00C506AD">
        <w:tc>
          <w:tcPr>
            <w:tcW w:w="1837" w:type="dxa"/>
          </w:tcPr>
          <w:p w14:paraId="351E7EFF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F3H-4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R</w:t>
            </w:r>
          </w:p>
        </w:tc>
        <w:tc>
          <w:tcPr>
            <w:tcW w:w="6375" w:type="dxa"/>
          </w:tcPr>
          <w:p w14:paraId="6DFAD127" w14:textId="5D01F90E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5'-CCT CTC GAG</w:t>
            </w:r>
            <w:r w:rsidRPr="00DF20FC">
              <w:rPr>
                <w:rFonts w:ascii="Times New Roman" w:eastAsia="SimSun" w:hAnsi="Times New Roman" w:cs="Times New Roman"/>
                <w:szCs w:val="21"/>
              </w:rPr>
              <w:t xml:space="preserve"> CTC TCT CTC TCT CTT TGT TTG ACG CC-3'</w:t>
            </w:r>
          </w:p>
        </w:tc>
      </w:tr>
      <w:tr w:rsidR="00DF20FC" w:rsidRPr="00DF20FC" w14:paraId="6A532CFD" w14:textId="77777777" w:rsidTr="00C506AD">
        <w:tc>
          <w:tcPr>
            <w:tcW w:w="1837" w:type="dxa"/>
          </w:tcPr>
          <w:p w14:paraId="319DA680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F3'H-3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F</w:t>
            </w:r>
          </w:p>
        </w:tc>
        <w:tc>
          <w:tcPr>
            <w:tcW w:w="6375" w:type="dxa"/>
          </w:tcPr>
          <w:p w14:paraId="08095D76" w14:textId="6B8F6DE3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5'-CCT GAC GTC</w:t>
            </w:r>
            <w:r w:rsidRPr="00DF20FC">
              <w:rPr>
                <w:rFonts w:ascii="Times New Roman" w:eastAsia="SimSun" w:hAnsi="Times New Roman" w:cs="Times New Roman"/>
                <w:szCs w:val="21"/>
                <w:u w:val="single"/>
              </w:rPr>
              <w:t xml:space="preserve"> </w:t>
            </w:r>
            <w:r w:rsidRPr="00DF20FC">
              <w:rPr>
                <w:rFonts w:ascii="Times New Roman" w:eastAsia="SimSun" w:hAnsi="Times New Roman" w:cs="Times New Roman"/>
                <w:szCs w:val="21"/>
              </w:rPr>
              <w:t>GGT GCA ATA TTC GTC CTA AGA AAT TCA TG-3'</w:t>
            </w:r>
          </w:p>
        </w:tc>
      </w:tr>
      <w:tr w:rsidR="00DF20FC" w:rsidRPr="00DF20FC" w14:paraId="05C0B8C9" w14:textId="77777777" w:rsidTr="00C506AD">
        <w:tc>
          <w:tcPr>
            <w:tcW w:w="1837" w:type="dxa"/>
          </w:tcPr>
          <w:p w14:paraId="13F1DDCC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F3'H-4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R</w:t>
            </w:r>
          </w:p>
        </w:tc>
        <w:tc>
          <w:tcPr>
            <w:tcW w:w="6375" w:type="dxa"/>
          </w:tcPr>
          <w:p w14:paraId="40D6A690" w14:textId="1BE928E9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5'-CCT CTC GAG </w:t>
            </w:r>
            <w:r w:rsidRPr="00DF20FC">
              <w:rPr>
                <w:rFonts w:ascii="Times New Roman" w:eastAsia="SimSun" w:hAnsi="Times New Roman" w:cs="Times New Roman"/>
                <w:szCs w:val="21"/>
              </w:rPr>
              <w:t>TGT CTC TCG GCC ATA TTG CCG AAC-3'</w:t>
            </w:r>
          </w:p>
        </w:tc>
      </w:tr>
      <w:tr w:rsidR="00DF20FC" w:rsidRPr="00DF20FC" w14:paraId="59AA473C" w14:textId="77777777" w:rsidTr="00C506AD">
        <w:tc>
          <w:tcPr>
            <w:tcW w:w="1837" w:type="dxa"/>
          </w:tcPr>
          <w:p w14:paraId="4D7D9BA9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F3'5'H-3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F</w:t>
            </w:r>
          </w:p>
        </w:tc>
        <w:tc>
          <w:tcPr>
            <w:tcW w:w="6375" w:type="dxa"/>
          </w:tcPr>
          <w:p w14:paraId="66C9756A" w14:textId="73CBA983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5'-CCT GAC GTC CCA ACT TTA TAG AAA GCC TAC AGC TCTATTTATAGC-3'</w:t>
            </w:r>
          </w:p>
        </w:tc>
      </w:tr>
      <w:tr w:rsidR="00DF20FC" w:rsidRPr="00DF20FC" w14:paraId="0622512F" w14:textId="77777777" w:rsidTr="00C506AD">
        <w:tc>
          <w:tcPr>
            <w:tcW w:w="1837" w:type="dxa"/>
          </w:tcPr>
          <w:p w14:paraId="747BBFEE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F3'5'H-4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R</w:t>
            </w:r>
          </w:p>
        </w:tc>
        <w:tc>
          <w:tcPr>
            <w:tcW w:w="6375" w:type="dxa"/>
          </w:tcPr>
          <w:p w14:paraId="4A7F0652" w14:textId="2CD49D45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5'-CCT CTC GAG</w:t>
            </w:r>
            <w:r w:rsidRPr="00DF20FC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AGT GGA GTT TGT TAG CTT CAA GAG CCT TTC-3'</w:t>
            </w:r>
          </w:p>
        </w:tc>
      </w:tr>
      <w:tr w:rsidR="00DF20FC" w:rsidRPr="00DF20FC" w14:paraId="0487BA9B" w14:textId="77777777" w:rsidTr="00C506AD">
        <w:tc>
          <w:tcPr>
            <w:tcW w:w="1837" w:type="dxa"/>
          </w:tcPr>
          <w:p w14:paraId="6D911FEF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DFR1-3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F</w:t>
            </w:r>
          </w:p>
        </w:tc>
        <w:tc>
          <w:tcPr>
            <w:tcW w:w="6375" w:type="dxa"/>
          </w:tcPr>
          <w:p w14:paraId="738305F0" w14:textId="2DDCD5C3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5'-CCT GAC GTC</w:t>
            </w:r>
            <w:r w:rsidRPr="00DF20FC">
              <w:rPr>
                <w:rFonts w:ascii="Times New Roman" w:eastAsia="SimSun" w:hAnsi="Times New Roman" w:cs="Times New Roman"/>
                <w:szCs w:val="21"/>
              </w:rPr>
              <w:t xml:space="preserve"> CCA ATT TCA GAC GGA CAT CTT AAA TCT C-3'</w:t>
            </w:r>
          </w:p>
        </w:tc>
      </w:tr>
      <w:tr w:rsidR="00DF20FC" w:rsidRPr="00DF20FC" w14:paraId="6B3B0A22" w14:textId="77777777" w:rsidTr="00C506AD">
        <w:tc>
          <w:tcPr>
            <w:tcW w:w="1837" w:type="dxa"/>
          </w:tcPr>
          <w:p w14:paraId="660E8DDE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DFR1-4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R</w:t>
            </w:r>
          </w:p>
        </w:tc>
        <w:tc>
          <w:tcPr>
            <w:tcW w:w="6375" w:type="dxa"/>
          </w:tcPr>
          <w:p w14:paraId="57657B61" w14:textId="2C24C9E3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5'-CCT CTC GAG </w:t>
            </w:r>
            <w:r w:rsidRPr="00DF20FC">
              <w:rPr>
                <w:rFonts w:ascii="Times New Roman" w:eastAsia="SimSun" w:hAnsi="Times New Roman" w:cs="Times New Roman"/>
                <w:szCs w:val="21"/>
              </w:rPr>
              <w:t>TTC AGT TCA ACT CAT GCA CAG CAC-3'</w:t>
            </w:r>
          </w:p>
        </w:tc>
      </w:tr>
      <w:tr w:rsidR="00DF20FC" w:rsidRPr="00DF20FC" w14:paraId="0D570080" w14:textId="77777777" w:rsidTr="00C506AD">
        <w:tc>
          <w:tcPr>
            <w:tcW w:w="1837" w:type="dxa"/>
          </w:tcPr>
          <w:p w14:paraId="5300A8A5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DFR2-3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F</w:t>
            </w:r>
          </w:p>
        </w:tc>
        <w:tc>
          <w:tcPr>
            <w:tcW w:w="6375" w:type="dxa"/>
          </w:tcPr>
          <w:p w14:paraId="5B52AA2A" w14:textId="37D5BEF5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5'-CCT GAC GTC </w:t>
            </w:r>
            <w:r w:rsidRPr="00DF20FC">
              <w:rPr>
                <w:rFonts w:ascii="Times New Roman" w:eastAsia="SimSun" w:hAnsi="Times New Roman" w:cs="Times New Roman"/>
                <w:szCs w:val="21"/>
              </w:rPr>
              <w:t xml:space="preserve">GAG TTT ACC TTC AAC TCA CTC TCT AGT CTT ATC-3'  </w:t>
            </w:r>
          </w:p>
        </w:tc>
      </w:tr>
      <w:tr w:rsidR="00DF20FC" w:rsidRPr="00DF20FC" w14:paraId="01147BD5" w14:textId="77777777" w:rsidTr="00C506AD">
        <w:tc>
          <w:tcPr>
            <w:tcW w:w="1837" w:type="dxa"/>
          </w:tcPr>
          <w:p w14:paraId="5DBAEFE9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DFR2-4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R</w:t>
            </w:r>
          </w:p>
        </w:tc>
        <w:tc>
          <w:tcPr>
            <w:tcW w:w="6375" w:type="dxa"/>
          </w:tcPr>
          <w:p w14:paraId="6792AD6F" w14:textId="3D3F32CC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5'-CCT CTC GAG</w:t>
            </w:r>
            <w:r w:rsidRPr="00DF20FC">
              <w:rPr>
                <w:rFonts w:ascii="Times New Roman" w:eastAsia="SimSun" w:hAnsi="Times New Roman" w:cs="Times New Roman"/>
                <w:szCs w:val="21"/>
              </w:rPr>
              <w:t xml:space="preserve"> GCC TTC TCA GCA AGT GTT TTT GAT AGG-3'</w:t>
            </w:r>
          </w:p>
        </w:tc>
      </w:tr>
      <w:tr w:rsidR="00DF20FC" w:rsidRPr="00DF20FC" w14:paraId="0D8B698E" w14:textId="77777777" w:rsidTr="00C506AD">
        <w:tc>
          <w:tcPr>
            <w:tcW w:w="1837" w:type="dxa"/>
          </w:tcPr>
          <w:p w14:paraId="09DF3B33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ANS-3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F</w:t>
            </w:r>
          </w:p>
        </w:tc>
        <w:tc>
          <w:tcPr>
            <w:tcW w:w="6375" w:type="dxa"/>
          </w:tcPr>
          <w:p w14:paraId="53EEDC6F" w14:textId="778CA684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5'-CCT GAC GTC</w:t>
            </w:r>
            <w:r w:rsidRPr="00DF20FC">
              <w:rPr>
                <w:rFonts w:ascii="Times New Roman" w:eastAsia="SimSun" w:hAnsi="Times New Roman" w:cs="Times New Roman"/>
                <w:szCs w:val="21"/>
                <w:u w:val="single"/>
              </w:rPr>
              <w:t xml:space="preserve"> </w:t>
            </w:r>
            <w:r w:rsidRPr="00DF20FC">
              <w:rPr>
                <w:rFonts w:ascii="Times New Roman" w:eastAsia="SimSun" w:hAnsi="Times New Roman" w:cs="Times New Roman"/>
                <w:szCs w:val="21"/>
              </w:rPr>
              <w:t xml:space="preserve">GGG AGA TCA AAA GAA GCA TGG CAA AG-3'  </w:t>
            </w:r>
          </w:p>
        </w:tc>
      </w:tr>
      <w:tr w:rsidR="00DF20FC" w:rsidRPr="00DF20FC" w14:paraId="1BC5AB3B" w14:textId="77777777" w:rsidTr="00C506AD">
        <w:tc>
          <w:tcPr>
            <w:tcW w:w="1837" w:type="dxa"/>
          </w:tcPr>
          <w:p w14:paraId="385D1280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ANS-4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R</w:t>
            </w:r>
          </w:p>
        </w:tc>
        <w:tc>
          <w:tcPr>
            <w:tcW w:w="6375" w:type="dxa"/>
          </w:tcPr>
          <w:p w14:paraId="659B8EE4" w14:textId="614BD26A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 xml:space="preserve">5'-CCT CTC GAG </w:t>
            </w:r>
            <w:r w:rsidRPr="00DF20FC">
              <w:rPr>
                <w:rFonts w:ascii="Times New Roman" w:eastAsia="SimSun" w:hAnsi="Times New Roman" w:cs="Times New Roman"/>
                <w:szCs w:val="21"/>
              </w:rPr>
              <w:t xml:space="preserve">TGT GTA TTC TTA GTG AGT AGC TTT GGC TG-3'  </w:t>
            </w:r>
          </w:p>
        </w:tc>
      </w:tr>
      <w:tr w:rsidR="00DF20FC" w:rsidRPr="00DF20FC" w14:paraId="19B115C1" w14:textId="77777777" w:rsidTr="00C506AD">
        <w:tc>
          <w:tcPr>
            <w:tcW w:w="1837" w:type="dxa"/>
          </w:tcPr>
          <w:p w14:paraId="0946A737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UFGT-3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F</w:t>
            </w:r>
          </w:p>
        </w:tc>
        <w:tc>
          <w:tcPr>
            <w:tcW w:w="6375" w:type="dxa"/>
          </w:tcPr>
          <w:p w14:paraId="7689A5F8" w14:textId="34D41DA7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5'- CCT GAC GTC</w:t>
            </w:r>
            <w:r w:rsidRPr="00DF20FC">
              <w:rPr>
                <w:rFonts w:ascii="Times New Roman" w:eastAsia="SimSun" w:hAnsi="Times New Roman" w:cs="Times New Roman"/>
                <w:szCs w:val="21"/>
              </w:rPr>
              <w:t xml:space="preserve"> TCA GTT AAT TGT AAA AGT AAG TAG TTT </w:t>
            </w:r>
            <w:proofErr w:type="spellStart"/>
            <w:r w:rsidRPr="00DF20FC">
              <w:rPr>
                <w:rFonts w:ascii="Times New Roman" w:eastAsia="SimSun" w:hAnsi="Times New Roman" w:cs="Times New Roman"/>
                <w:szCs w:val="21"/>
              </w:rPr>
              <w:t>TTT</w:t>
            </w:r>
            <w:proofErr w:type="spellEnd"/>
            <w:r w:rsidRPr="00DF20FC">
              <w:rPr>
                <w:rFonts w:ascii="Times New Roman" w:eastAsia="SimSun" w:hAnsi="Times New Roman" w:cs="Times New Roman"/>
                <w:szCs w:val="21"/>
              </w:rPr>
              <w:t xml:space="preserve"> TG-3'</w:t>
            </w:r>
          </w:p>
        </w:tc>
      </w:tr>
      <w:tr w:rsidR="00E00172" w:rsidRPr="00DF20FC" w14:paraId="3DD15EF9" w14:textId="77777777" w:rsidTr="00C506AD">
        <w:tc>
          <w:tcPr>
            <w:tcW w:w="1837" w:type="dxa"/>
          </w:tcPr>
          <w:p w14:paraId="399C4DED" w14:textId="77777777" w:rsidR="00E00172" w:rsidRPr="00DF20FC" w:rsidRDefault="00E00172" w:rsidP="003A1ED7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</w:rPr>
              <w:t>DcUFGT-4</w:t>
            </w:r>
            <w:r w:rsidR="005E67E3" w:rsidRPr="00DF20FC">
              <w:rPr>
                <w:rFonts w:ascii="Times New Roman" w:eastAsia="SimSun" w:hAnsi="Times New Roman" w:cs="Times New Roman"/>
                <w:szCs w:val="21"/>
              </w:rPr>
              <w:t>-R</w:t>
            </w:r>
          </w:p>
        </w:tc>
        <w:tc>
          <w:tcPr>
            <w:tcW w:w="6375" w:type="dxa"/>
          </w:tcPr>
          <w:p w14:paraId="3C665B82" w14:textId="49EEE1C0" w:rsidR="00E00172" w:rsidRPr="00DF20FC" w:rsidRDefault="00E00172" w:rsidP="003A1E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5'-CCT CTC GAG</w:t>
            </w:r>
            <w:r w:rsidRPr="00DF20FC">
              <w:rPr>
                <w:rFonts w:ascii="Times New Roman" w:eastAsia="SimSun" w:hAnsi="Times New Roman" w:cs="Times New Roman"/>
                <w:szCs w:val="21"/>
              </w:rPr>
              <w:t xml:space="preserve"> GGC CAG AAA GCT TGA ACC AGA TGG AAG GGA TG-3'</w:t>
            </w:r>
          </w:p>
        </w:tc>
      </w:tr>
    </w:tbl>
    <w:p w14:paraId="24353AA5" w14:textId="77777777" w:rsidR="00E00172" w:rsidRPr="00DF20FC" w:rsidRDefault="00E00172" w:rsidP="00E00172">
      <w:pPr>
        <w:autoSpaceDE w:val="0"/>
        <w:autoSpaceDN w:val="0"/>
        <w:adjustRightInd w:val="0"/>
        <w:spacing w:line="36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29178AA8" w14:textId="6C575265" w:rsidR="005D60A4" w:rsidRPr="00DF20FC" w:rsidRDefault="005D60A4" w:rsidP="005D60A4">
      <w:pPr>
        <w:autoSpaceDE w:val="0"/>
        <w:autoSpaceDN w:val="0"/>
        <w:adjustRightInd w:val="0"/>
        <w:spacing w:line="360" w:lineRule="auto"/>
        <w:rPr>
          <w:rFonts w:ascii="Times New Roman" w:eastAsia="SimSun" w:hAnsi="Times New Roman" w:cs="Times New Roman"/>
        </w:rPr>
      </w:pPr>
      <w:r w:rsidRPr="00DF20FC">
        <w:rPr>
          <w:rFonts w:ascii="Times New Roman" w:eastAsia="TimesNewRomanMTStd" w:hAnsi="Times New Roman" w:cs="Times New Roman"/>
          <w:b/>
        </w:rPr>
        <w:t xml:space="preserve">Table S5 </w:t>
      </w:r>
      <w:r w:rsidRPr="00DF20FC">
        <w:rPr>
          <w:rFonts w:ascii="Times New Roman" w:eastAsia="SimSun" w:hAnsi="Times New Roman" w:cs="Times New Roman"/>
        </w:rPr>
        <w:t xml:space="preserve">Sequencing data </w:t>
      </w:r>
      <w:r w:rsidR="003A1ED7" w:rsidRPr="00DF20FC">
        <w:rPr>
          <w:rFonts w:ascii="Times New Roman" w:eastAsia="SimSun" w:hAnsi="Times New Roman" w:cs="Times New Roman"/>
        </w:rPr>
        <w:t>s</w:t>
      </w:r>
      <w:r w:rsidRPr="00DF20FC">
        <w:rPr>
          <w:rFonts w:ascii="Times New Roman" w:eastAsia="SimSun" w:hAnsi="Times New Roman" w:cs="Times New Roman"/>
        </w:rPr>
        <w:t>tatistics.</w:t>
      </w:r>
    </w:p>
    <w:tbl>
      <w:tblPr>
        <w:tblW w:w="821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60"/>
        <w:gridCol w:w="1570"/>
        <w:gridCol w:w="1418"/>
        <w:gridCol w:w="992"/>
        <w:gridCol w:w="992"/>
        <w:gridCol w:w="993"/>
        <w:gridCol w:w="992"/>
      </w:tblGrid>
      <w:tr w:rsidR="00DF20FC" w:rsidRPr="00DF20FC" w14:paraId="24422499" w14:textId="77777777" w:rsidTr="00C506AD">
        <w:trPr>
          <w:trHeight w:val="28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72F2A26" w14:textId="6D00F01D" w:rsidR="005D60A4" w:rsidRPr="00DF20FC" w:rsidRDefault="005D60A4" w:rsidP="003A1ED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b/>
                <w:szCs w:val="21"/>
                <w:shd w:val="clear" w:color="auto" w:fill="FFFFFF"/>
              </w:rPr>
              <w:t>Sample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3770A27C" w14:textId="58087973" w:rsidR="005D60A4" w:rsidRPr="00DF20FC" w:rsidRDefault="005D60A4" w:rsidP="003A1ED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b/>
                <w:szCs w:val="21"/>
                <w:shd w:val="clear" w:color="auto" w:fill="FFFFFF"/>
              </w:rPr>
              <w:t xml:space="preserve">Raw </w:t>
            </w:r>
            <w:r w:rsidR="003A1ED7" w:rsidRPr="00DF20FC">
              <w:rPr>
                <w:rFonts w:ascii="Times New Roman" w:eastAsia="SimSun" w:hAnsi="Times New Roman" w:cs="Times New Roman"/>
                <w:b/>
                <w:szCs w:val="21"/>
                <w:shd w:val="clear" w:color="auto" w:fill="FFFFFF"/>
              </w:rPr>
              <w:t>r</w:t>
            </w:r>
            <w:r w:rsidRPr="00DF20FC">
              <w:rPr>
                <w:rFonts w:ascii="Times New Roman" w:eastAsia="SimSun" w:hAnsi="Times New Roman" w:cs="Times New Roman"/>
                <w:b/>
                <w:szCs w:val="21"/>
                <w:shd w:val="clear" w:color="auto" w:fill="FFFFFF"/>
              </w:rPr>
              <w:t>ead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164F1A" w14:textId="582826CA" w:rsidR="005D60A4" w:rsidRPr="00DF20FC" w:rsidRDefault="005D60A4" w:rsidP="003A1ED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b/>
                <w:szCs w:val="21"/>
                <w:shd w:val="clear" w:color="auto" w:fill="FFFFFF"/>
              </w:rPr>
              <w:t xml:space="preserve">Raw </w:t>
            </w:r>
            <w:r w:rsidR="003A1ED7" w:rsidRPr="00DF20FC">
              <w:rPr>
                <w:rFonts w:ascii="Times New Roman" w:eastAsia="SimSun" w:hAnsi="Times New Roman" w:cs="Times New Roman"/>
                <w:b/>
                <w:szCs w:val="21"/>
                <w:shd w:val="clear" w:color="auto" w:fill="FFFFFF"/>
              </w:rPr>
              <w:t>b</w:t>
            </w:r>
            <w:r w:rsidRPr="00DF20FC">
              <w:rPr>
                <w:rFonts w:ascii="Times New Roman" w:eastAsia="SimSun" w:hAnsi="Times New Roman" w:cs="Times New Roman"/>
                <w:b/>
                <w:szCs w:val="21"/>
                <w:shd w:val="clear" w:color="auto" w:fill="FFFFFF"/>
              </w:rPr>
              <w:t>as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E59367" w14:textId="34B3383C" w:rsidR="005D60A4" w:rsidRPr="00DF20FC" w:rsidRDefault="005D60A4" w:rsidP="003A1ED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b/>
                <w:szCs w:val="21"/>
                <w:shd w:val="clear" w:color="auto" w:fill="FFFFFF"/>
              </w:rPr>
              <w:t>GC</w:t>
            </w:r>
            <w:r w:rsidR="003A1ED7" w:rsidRPr="00DF20FC">
              <w:rPr>
                <w:rFonts w:ascii="Times New Roman" w:eastAsia="SimSun" w:hAnsi="Times New Roman" w:cs="Times New Roman"/>
                <w:b/>
                <w:szCs w:val="21"/>
                <w:shd w:val="clear" w:color="auto" w:fill="FFFFFF"/>
              </w:rPr>
              <w:t xml:space="preserve"> </w:t>
            </w:r>
            <w:r w:rsidRPr="00DF20FC">
              <w:rPr>
                <w:rFonts w:ascii="Times New Roman" w:eastAsia="SimSun" w:hAnsi="Times New Roman" w:cs="Times New Roman"/>
                <w:b/>
                <w:szCs w:val="21"/>
                <w:shd w:val="clear" w:color="auto" w:fill="FFFFFF"/>
              </w:rPr>
              <w:t>(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54B31A" w14:textId="24FFA093" w:rsidR="005D60A4" w:rsidRPr="00DF20FC" w:rsidRDefault="005D60A4" w:rsidP="003A1ED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b/>
                <w:szCs w:val="21"/>
                <w:shd w:val="clear" w:color="auto" w:fill="FFFFFF"/>
              </w:rPr>
              <w:t>N</w:t>
            </w:r>
            <w:r w:rsidR="003A1ED7" w:rsidRPr="00DF20FC">
              <w:rPr>
                <w:rFonts w:ascii="Times New Roman" w:eastAsia="SimSun" w:hAnsi="Times New Roman" w:cs="Times New Roman"/>
                <w:b/>
                <w:szCs w:val="21"/>
                <w:shd w:val="clear" w:color="auto" w:fill="FFFFFF"/>
              </w:rPr>
              <w:t xml:space="preserve"> </w:t>
            </w:r>
            <w:r w:rsidRPr="00DF20FC">
              <w:rPr>
                <w:rFonts w:ascii="Times New Roman" w:eastAsia="SimSun" w:hAnsi="Times New Roman" w:cs="Times New Roman"/>
                <w:b/>
                <w:szCs w:val="21"/>
                <w:shd w:val="clear" w:color="auto" w:fill="FFFFFF"/>
              </w:rPr>
              <w:t>(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B67E0BC" w14:textId="6EDE0BE4" w:rsidR="005D60A4" w:rsidRPr="00DF20FC" w:rsidRDefault="005D60A4" w:rsidP="003A1ED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b/>
                <w:szCs w:val="21"/>
                <w:shd w:val="clear" w:color="auto" w:fill="FFFFFF"/>
              </w:rPr>
              <w:t>Q20</w:t>
            </w:r>
            <w:r w:rsidR="003A1ED7" w:rsidRPr="00DF20FC">
              <w:rPr>
                <w:rFonts w:ascii="Times New Roman" w:eastAsia="SimSun" w:hAnsi="Times New Roman" w:cs="Times New Roman"/>
                <w:b/>
                <w:szCs w:val="21"/>
                <w:shd w:val="clear" w:color="auto" w:fill="FFFFFF"/>
              </w:rPr>
              <w:t xml:space="preserve"> </w:t>
            </w:r>
            <w:r w:rsidRPr="00DF20FC">
              <w:rPr>
                <w:rFonts w:ascii="Times New Roman" w:eastAsia="SimSun" w:hAnsi="Times New Roman" w:cs="Times New Roman"/>
                <w:b/>
                <w:szCs w:val="21"/>
                <w:shd w:val="clear" w:color="auto" w:fill="FFFFFF"/>
              </w:rPr>
              <w:t>(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25628A" w14:textId="27E92A9B" w:rsidR="005D60A4" w:rsidRPr="00DF20FC" w:rsidRDefault="005D60A4" w:rsidP="003A1ED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b/>
                <w:szCs w:val="21"/>
                <w:shd w:val="clear" w:color="auto" w:fill="FFFFFF"/>
              </w:rPr>
              <w:t>Q30</w:t>
            </w:r>
            <w:r w:rsidR="003A1ED7" w:rsidRPr="00DF20FC">
              <w:rPr>
                <w:rFonts w:ascii="Times New Roman" w:eastAsia="SimSun" w:hAnsi="Times New Roman" w:cs="Times New Roman"/>
                <w:b/>
                <w:szCs w:val="21"/>
                <w:shd w:val="clear" w:color="auto" w:fill="FFFFFF"/>
              </w:rPr>
              <w:t xml:space="preserve"> </w:t>
            </w:r>
            <w:r w:rsidRPr="00DF20FC">
              <w:rPr>
                <w:rFonts w:ascii="Times New Roman" w:eastAsia="SimSun" w:hAnsi="Times New Roman" w:cs="Times New Roman"/>
                <w:b/>
                <w:szCs w:val="21"/>
                <w:shd w:val="clear" w:color="auto" w:fill="FFFFFF"/>
              </w:rPr>
              <w:t>(%)</w:t>
            </w:r>
          </w:p>
        </w:tc>
      </w:tr>
      <w:tr w:rsidR="00DF20FC" w:rsidRPr="00DF20FC" w14:paraId="5390A4F2" w14:textId="77777777" w:rsidTr="00C506AD">
        <w:trPr>
          <w:trHeight w:val="28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882BA9B" w14:textId="77777777" w:rsidR="005D60A4" w:rsidRPr="00DF20FC" w:rsidRDefault="005D60A4" w:rsidP="003A1ED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RDc1000-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6A3D888C" w14:textId="77777777" w:rsidR="005D60A4" w:rsidRPr="00DF20FC" w:rsidRDefault="005D60A4" w:rsidP="003A1ED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246897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AC648F" w14:textId="77777777" w:rsidR="005D60A4" w:rsidRPr="00DF20FC" w:rsidRDefault="005D60A4" w:rsidP="003A1ED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7.37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9AABE6" w14:textId="77777777" w:rsidR="005D60A4" w:rsidRPr="00DF20FC" w:rsidRDefault="005D60A4" w:rsidP="003A1ED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46.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C16A40" w14:textId="77777777" w:rsidR="005D60A4" w:rsidRPr="00DF20FC" w:rsidRDefault="005D60A4" w:rsidP="003A1ED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815EEF8" w14:textId="77777777" w:rsidR="005D60A4" w:rsidRPr="00DF20FC" w:rsidRDefault="005D60A4" w:rsidP="003A1ED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98.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7D7224" w14:textId="77777777" w:rsidR="005D60A4" w:rsidRPr="00DF20FC" w:rsidRDefault="005D60A4" w:rsidP="003A1ED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94.46</w:t>
            </w:r>
          </w:p>
        </w:tc>
      </w:tr>
      <w:tr w:rsidR="00DF20FC" w:rsidRPr="00DF20FC" w14:paraId="2E02B4EF" w14:textId="77777777" w:rsidTr="00C506AD">
        <w:trPr>
          <w:trHeight w:val="28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F14B7E5" w14:textId="77777777" w:rsidR="005D60A4" w:rsidRPr="00DF20FC" w:rsidRDefault="005D60A4" w:rsidP="003A1ED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RDc1000-2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08DFC02F" w14:textId="77777777" w:rsidR="005D60A4" w:rsidRPr="00DF20FC" w:rsidRDefault="005D60A4" w:rsidP="003A1ED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2204086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DC8572" w14:textId="77777777" w:rsidR="005D60A4" w:rsidRPr="00DF20FC" w:rsidRDefault="005D60A4" w:rsidP="003A1ED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6.58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F82CFF" w14:textId="77777777" w:rsidR="005D60A4" w:rsidRPr="00DF20FC" w:rsidRDefault="005D60A4" w:rsidP="003A1ED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46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E31085" w14:textId="77777777" w:rsidR="005D60A4" w:rsidRPr="00DF20FC" w:rsidRDefault="005D60A4" w:rsidP="003A1ED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FDAF02" w14:textId="77777777" w:rsidR="005D60A4" w:rsidRPr="00DF20FC" w:rsidRDefault="005D60A4" w:rsidP="003A1ED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97.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2FC0C2" w14:textId="77777777" w:rsidR="005D60A4" w:rsidRPr="00DF20FC" w:rsidRDefault="005D60A4" w:rsidP="003A1ED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94.28</w:t>
            </w:r>
          </w:p>
        </w:tc>
      </w:tr>
      <w:tr w:rsidR="00DF20FC" w:rsidRPr="00DF20FC" w14:paraId="4801B61E" w14:textId="77777777" w:rsidTr="00C506AD">
        <w:trPr>
          <w:trHeight w:val="28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8E4023A" w14:textId="77777777" w:rsidR="005D60A4" w:rsidRPr="00DF20FC" w:rsidRDefault="005D60A4" w:rsidP="003A1ED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RDc1000-3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1E3636E6" w14:textId="77777777" w:rsidR="005D60A4" w:rsidRPr="00DF20FC" w:rsidRDefault="005D60A4" w:rsidP="003A1ED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2912328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E4E881" w14:textId="77777777" w:rsidR="005D60A4" w:rsidRPr="00DF20FC" w:rsidRDefault="005D60A4" w:rsidP="003A1ED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8.63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B85344" w14:textId="77777777" w:rsidR="005D60A4" w:rsidRPr="00DF20FC" w:rsidRDefault="005D60A4" w:rsidP="003A1ED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46.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5F063C" w14:textId="77777777" w:rsidR="005D60A4" w:rsidRPr="00DF20FC" w:rsidRDefault="005D60A4" w:rsidP="003A1ED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27EFDEB" w14:textId="77777777" w:rsidR="005D60A4" w:rsidRPr="00DF20FC" w:rsidRDefault="005D60A4" w:rsidP="003A1ED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98.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DFFD35" w14:textId="77777777" w:rsidR="005D60A4" w:rsidRPr="00DF20FC" w:rsidRDefault="005D60A4" w:rsidP="003A1ED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94.63</w:t>
            </w:r>
          </w:p>
        </w:tc>
      </w:tr>
      <w:tr w:rsidR="00DF20FC" w:rsidRPr="00DF20FC" w14:paraId="43CE2477" w14:textId="77777777" w:rsidTr="00C506AD">
        <w:trPr>
          <w:trHeight w:val="28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4B46AE7" w14:textId="77777777" w:rsidR="005D60A4" w:rsidRPr="00DF20FC" w:rsidRDefault="005D60A4" w:rsidP="003A1ED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RDc4000-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1875D6C5" w14:textId="77777777" w:rsidR="005D60A4" w:rsidRPr="00DF20FC" w:rsidRDefault="005D60A4" w:rsidP="003A1ED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2221966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BCF58A" w14:textId="77777777" w:rsidR="005D60A4" w:rsidRPr="00DF20FC" w:rsidRDefault="005D60A4" w:rsidP="003A1ED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6.63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24B542" w14:textId="77777777" w:rsidR="005D60A4" w:rsidRPr="00DF20FC" w:rsidRDefault="005D60A4" w:rsidP="003A1ED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46.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4A5DD8" w14:textId="77777777" w:rsidR="005D60A4" w:rsidRPr="00DF20FC" w:rsidRDefault="005D60A4" w:rsidP="003A1ED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1FF2280" w14:textId="77777777" w:rsidR="005D60A4" w:rsidRPr="00DF20FC" w:rsidRDefault="005D60A4" w:rsidP="003A1ED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98.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DB6C14" w14:textId="77777777" w:rsidR="005D60A4" w:rsidRPr="00DF20FC" w:rsidRDefault="005D60A4" w:rsidP="003A1ED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94.72</w:t>
            </w:r>
          </w:p>
        </w:tc>
      </w:tr>
      <w:tr w:rsidR="00DF20FC" w:rsidRPr="00DF20FC" w14:paraId="008240DB" w14:textId="77777777" w:rsidTr="00C506AD">
        <w:trPr>
          <w:trHeight w:val="28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59C3F8" w14:textId="77777777" w:rsidR="005D60A4" w:rsidRPr="00DF20FC" w:rsidRDefault="005D60A4" w:rsidP="003A1ED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RDc4000-2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4CBFD9A9" w14:textId="77777777" w:rsidR="005D60A4" w:rsidRPr="00DF20FC" w:rsidRDefault="005D60A4" w:rsidP="003A1ED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2260552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0DF6B1" w14:textId="77777777" w:rsidR="005D60A4" w:rsidRPr="00DF20FC" w:rsidRDefault="005D60A4" w:rsidP="003A1ED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6.74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BDDD62" w14:textId="77777777" w:rsidR="005D60A4" w:rsidRPr="00DF20FC" w:rsidRDefault="005D60A4" w:rsidP="003A1ED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46.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E2E6D3" w14:textId="77777777" w:rsidR="005D60A4" w:rsidRPr="00DF20FC" w:rsidRDefault="005D60A4" w:rsidP="003A1ED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6BDE79F" w14:textId="77777777" w:rsidR="005D60A4" w:rsidRPr="00DF20FC" w:rsidRDefault="005D60A4" w:rsidP="003A1ED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98.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6B96B9" w14:textId="77777777" w:rsidR="005D60A4" w:rsidRPr="00DF20FC" w:rsidRDefault="005D60A4" w:rsidP="003A1ED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94.36</w:t>
            </w:r>
          </w:p>
        </w:tc>
      </w:tr>
      <w:tr w:rsidR="005D60A4" w:rsidRPr="00DF20FC" w14:paraId="09A4F2F3" w14:textId="77777777" w:rsidTr="00C506AD">
        <w:trPr>
          <w:trHeight w:val="28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FFEB899" w14:textId="77777777" w:rsidR="005D60A4" w:rsidRPr="00DF20FC" w:rsidRDefault="005D60A4" w:rsidP="003A1ED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RDc4000-3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09FC916A" w14:textId="77777777" w:rsidR="005D60A4" w:rsidRPr="00DF20FC" w:rsidRDefault="005D60A4" w:rsidP="003A1ED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256624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634798" w14:textId="77777777" w:rsidR="005D60A4" w:rsidRPr="00DF20FC" w:rsidRDefault="005D60A4" w:rsidP="003A1ED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7.67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BE5744" w14:textId="77777777" w:rsidR="005D60A4" w:rsidRPr="00DF20FC" w:rsidRDefault="005D60A4" w:rsidP="003A1ED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46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26A0FA" w14:textId="77777777" w:rsidR="005D60A4" w:rsidRPr="00DF20FC" w:rsidRDefault="005D60A4" w:rsidP="003A1ED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1FA3F0F" w14:textId="77777777" w:rsidR="005D60A4" w:rsidRPr="00DF20FC" w:rsidRDefault="005D60A4" w:rsidP="003A1ED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98.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51EAAE" w14:textId="77777777" w:rsidR="005D60A4" w:rsidRPr="00DF20FC" w:rsidRDefault="005D60A4" w:rsidP="003A1ED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94.45</w:t>
            </w:r>
          </w:p>
        </w:tc>
      </w:tr>
    </w:tbl>
    <w:p w14:paraId="180910AC" w14:textId="478ABA35" w:rsidR="003A1ED7" w:rsidRPr="00DF20FC" w:rsidRDefault="003A1ED7">
      <w:pPr>
        <w:rPr>
          <w:rFonts w:ascii="Times New Roman" w:hAnsi="Times New Roman" w:cs="Times New Roman"/>
        </w:rPr>
      </w:pPr>
    </w:p>
    <w:p w14:paraId="3016614A" w14:textId="443A13F5" w:rsidR="003A1ED7" w:rsidRPr="00DF20FC" w:rsidRDefault="003A1ED7">
      <w:pPr>
        <w:rPr>
          <w:rFonts w:ascii="Times New Roman" w:hAnsi="Times New Roman" w:cs="Times New Roman"/>
        </w:rPr>
      </w:pPr>
    </w:p>
    <w:p w14:paraId="031C66FD" w14:textId="7E603759" w:rsidR="003A1ED7" w:rsidRPr="00DF20FC" w:rsidRDefault="003A1ED7">
      <w:pPr>
        <w:rPr>
          <w:rFonts w:ascii="Times New Roman" w:hAnsi="Times New Roman" w:cs="Times New Roman"/>
        </w:rPr>
      </w:pPr>
    </w:p>
    <w:p w14:paraId="4C385056" w14:textId="659E46AA" w:rsidR="003A1ED7" w:rsidRPr="00DF20FC" w:rsidRDefault="003A1ED7">
      <w:pPr>
        <w:rPr>
          <w:rFonts w:ascii="Times New Roman" w:hAnsi="Times New Roman" w:cs="Times New Roman"/>
        </w:rPr>
      </w:pPr>
    </w:p>
    <w:p w14:paraId="0409CC9E" w14:textId="77777777" w:rsidR="00FE2A3B" w:rsidRPr="00DF20FC" w:rsidRDefault="00FE2A3B">
      <w:pPr>
        <w:rPr>
          <w:rFonts w:ascii="Times New Roman" w:hAnsi="Times New Roman" w:cs="Times New Roman"/>
        </w:rPr>
      </w:pPr>
    </w:p>
    <w:p w14:paraId="4C4B54BC" w14:textId="77777777" w:rsidR="003A1ED7" w:rsidRPr="00DF20FC" w:rsidRDefault="003A1ED7">
      <w:pPr>
        <w:rPr>
          <w:rFonts w:ascii="Times New Roman" w:hAnsi="Times New Roman" w:cs="Times New Roman"/>
        </w:rPr>
      </w:pPr>
    </w:p>
    <w:p w14:paraId="2ED15966" w14:textId="1764F072" w:rsidR="005314B0" w:rsidRPr="00DF20FC" w:rsidRDefault="005314B0" w:rsidP="005314B0">
      <w:pPr>
        <w:autoSpaceDE w:val="0"/>
        <w:autoSpaceDN w:val="0"/>
        <w:adjustRightInd w:val="0"/>
        <w:spacing w:line="360" w:lineRule="auto"/>
        <w:rPr>
          <w:rFonts w:ascii="Times New Roman" w:eastAsia="SimSun" w:hAnsi="Times New Roman" w:cs="Times New Roman"/>
        </w:rPr>
      </w:pPr>
      <w:r w:rsidRPr="00DF20FC">
        <w:rPr>
          <w:rFonts w:ascii="Times New Roman" w:eastAsia="TimesNewRomanMTStd" w:hAnsi="Times New Roman" w:cs="Times New Roman"/>
          <w:b/>
        </w:rPr>
        <w:t xml:space="preserve">Table S6 </w:t>
      </w:r>
      <w:r w:rsidRPr="00DF20FC">
        <w:rPr>
          <w:rFonts w:ascii="Times New Roman" w:eastAsia="SimSun" w:hAnsi="Times New Roman" w:cs="Times New Roman"/>
        </w:rPr>
        <w:t xml:space="preserve">Alignment results </w:t>
      </w:r>
      <w:r w:rsidR="003A1ED7" w:rsidRPr="00DF20FC">
        <w:rPr>
          <w:rFonts w:ascii="Times New Roman" w:eastAsia="SimSun" w:hAnsi="Times New Roman" w:cs="Times New Roman"/>
        </w:rPr>
        <w:t xml:space="preserve">for </w:t>
      </w:r>
      <w:r w:rsidRPr="00DF20FC">
        <w:rPr>
          <w:rFonts w:ascii="Times New Roman" w:eastAsia="SimSun" w:hAnsi="Times New Roman" w:cs="Times New Roman"/>
        </w:rPr>
        <w:t>each sample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5"/>
        <w:gridCol w:w="1227"/>
        <w:gridCol w:w="1227"/>
        <w:gridCol w:w="1227"/>
        <w:gridCol w:w="1105"/>
        <w:gridCol w:w="1227"/>
        <w:gridCol w:w="1104"/>
      </w:tblGrid>
      <w:tr w:rsidR="00DF20FC" w:rsidRPr="00DF20FC" w14:paraId="1158C27E" w14:textId="77777777" w:rsidTr="00C506AD">
        <w:trPr>
          <w:jc w:val="center"/>
        </w:trPr>
        <w:tc>
          <w:tcPr>
            <w:tcW w:w="719" w:type="pct"/>
            <w:vAlign w:val="center"/>
          </w:tcPr>
          <w:p w14:paraId="305F5966" w14:textId="16690FD2" w:rsidR="005314B0" w:rsidRPr="00DF20FC" w:rsidRDefault="005314B0" w:rsidP="003A1ED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b/>
                <w:szCs w:val="21"/>
                <w:shd w:val="clear" w:color="auto" w:fill="FFFFFF"/>
              </w:rPr>
              <w:lastRenderedPageBreak/>
              <w:t>Sample</w:t>
            </w:r>
          </w:p>
        </w:tc>
        <w:tc>
          <w:tcPr>
            <w:tcW w:w="738" w:type="pct"/>
            <w:vAlign w:val="center"/>
          </w:tcPr>
          <w:p w14:paraId="54F5727F" w14:textId="5790ACED" w:rsidR="005314B0" w:rsidRPr="00DF20FC" w:rsidRDefault="005314B0" w:rsidP="003A1ED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b/>
                <w:szCs w:val="21"/>
                <w:shd w:val="clear" w:color="auto" w:fill="FFFFFF"/>
              </w:rPr>
              <w:t xml:space="preserve">Total </w:t>
            </w:r>
            <w:r w:rsidR="003A1ED7" w:rsidRPr="00DF20FC">
              <w:rPr>
                <w:rFonts w:ascii="Times New Roman" w:eastAsia="SimSun" w:hAnsi="Times New Roman" w:cs="Times New Roman"/>
                <w:b/>
                <w:szCs w:val="21"/>
                <w:shd w:val="clear" w:color="auto" w:fill="FFFFFF"/>
              </w:rPr>
              <w:t>r</w:t>
            </w:r>
            <w:r w:rsidRPr="00DF20FC">
              <w:rPr>
                <w:rFonts w:ascii="Times New Roman" w:eastAsia="SimSun" w:hAnsi="Times New Roman" w:cs="Times New Roman"/>
                <w:b/>
                <w:szCs w:val="21"/>
                <w:shd w:val="clear" w:color="auto" w:fill="FFFFFF"/>
              </w:rPr>
              <w:t>eads</w:t>
            </w:r>
          </w:p>
        </w:tc>
        <w:tc>
          <w:tcPr>
            <w:tcW w:w="738" w:type="pct"/>
            <w:vAlign w:val="center"/>
          </w:tcPr>
          <w:p w14:paraId="6736672C" w14:textId="0DD0161A" w:rsidR="005314B0" w:rsidRPr="00DF20FC" w:rsidRDefault="003A1ED7" w:rsidP="003A1ED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b/>
                <w:szCs w:val="21"/>
                <w:shd w:val="clear" w:color="auto" w:fill="FFFFFF"/>
              </w:rPr>
              <w:t>M</w:t>
            </w:r>
            <w:r w:rsidR="005314B0" w:rsidRPr="00DF20FC">
              <w:rPr>
                <w:rFonts w:ascii="Times New Roman" w:eastAsia="SimSun" w:hAnsi="Times New Roman" w:cs="Times New Roman"/>
                <w:b/>
                <w:szCs w:val="21"/>
                <w:shd w:val="clear" w:color="auto" w:fill="FFFFFF"/>
              </w:rPr>
              <w:t xml:space="preserve">apped </w:t>
            </w:r>
            <w:r w:rsidRPr="00DF20FC">
              <w:rPr>
                <w:rFonts w:ascii="Times New Roman" w:eastAsia="SimSun" w:hAnsi="Times New Roman" w:cs="Times New Roman"/>
                <w:b/>
                <w:szCs w:val="21"/>
                <w:shd w:val="clear" w:color="auto" w:fill="FFFFFF"/>
              </w:rPr>
              <w:t>r</w:t>
            </w:r>
            <w:r w:rsidR="005314B0" w:rsidRPr="00DF20FC">
              <w:rPr>
                <w:rFonts w:ascii="Times New Roman" w:eastAsia="SimSun" w:hAnsi="Times New Roman" w:cs="Times New Roman"/>
                <w:b/>
                <w:szCs w:val="21"/>
                <w:shd w:val="clear" w:color="auto" w:fill="FFFFFF"/>
              </w:rPr>
              <w:t>eads</w:t>
            </w:r>
          </w:p>
        </w:tc>
        <w:tc>
          <w:tcPr>
            <w:tcW w:w="738" w:type="pct"/>
            <w:vAlign w:val="center"/>
          </w:tcPr>
          <w:p w14:paraId="2D20F88C" w14:textId="02ECABC1" w:rsidR="005314B0" w:rsidRPr="00DF20FC" w:rsidRDefault="005314B0" w:rsidP="003A1ED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b/>
                <w:szCs w:val="21"/>
                <w:shd w:val="clear" w:color="auto" w:fill="FFFFFF"/>
              </w:rPr>
              <w:t>Uniq</w:t>
            </w:r>
            <w:r w:rsidR="003A1ED7" w:rsidRPr="00DF20FC">
              <w:rPr>
                <w:rFonts w:ascii="Times New Roman" w:eastAsia="SimSun" w:hAnsi="Times New Roman" w:cs="Times New Roman"/>
                <w:b/>
                <w:szCs w:val="21"/>
                <w:shd w:val="clear" w:color="auto" w:fill="FFFFFF"/>
              </w:rPr>
              <w:t>ue</w:t>
            </w:r>
            <w:r w:rsidRPr="00DF20FC">
              <w:rPr>
                <w:rFonts w:ascii="Times New Roman" w:eastAsia="SimSun" w:hAnsi="Times New Roman" w:cs="Times New Roman"/>
                <w:b/>
                <w:szCs w:val="21"/>
                <w:shd w:val="clear" w:color="auto" w:fill="FFFFFF"/>
              </w:rPr>
              <w:t xml:space="preserve"> </w:t>
            </w:r>
            <w:r w:rsidR="003A1ED7" w:rsidRPr="00DF20FC">
              <w:rPr>
                <w:rFonts w:ascii="Times New Roman" w:eastAsia="SimSun" w:hAnsi="Times New Roman" w:cs="Times New Roman"/>
                <w:b/>
                <w:szCs w:val="21"/>
                <w:shd w:val="clear" w:color="auto" w:fill="FFFFFF"/>
              </w:rPr>
              <w:t>m</w:t>
            </w:r>
            <w:r w:rsidRPr="00DF20FC">
              <w:rPr>
                <w:rFonts w:ascii="Times New Roman" w:eastAsia="SimSun" w:hAnsi="Times New Roman" w:cs="Times New Roman"/>
                <w:b/>
                <w:szCs w:val="21"/>
                <w:shd w:val="clear" w:color="auto" w:fill="FFFFFF"/>
              </w:rPr>
              <w:t>ap</w:t>
            </w:r>
          </w:p>
        </w:tc>
        <w:tc>
          <w:tcPr>
            <w:tcW w:w="665" w:type="pct"/>
            <w:vAlign w:val="center"/>
          </w:tcPr>
          <w:p w14:paraId="64EBEC79" w14:textId="4C85C974" w:rsidR="005314B0" w:rsidRPr="00DF20FC" w:rsidRDefault="005314B0" w:rsidP="003A1ED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b/>
                <w:szCs w:val="21"/>
                <w:shd w:val="clear" w:color="auto" w:fill="FFFFFF"/>
              </w:rPr>
              <w:t xml:space="preserve">Multiple </w:t>
            </w:r>
            <w:r w:rsidR="003A1ED7" w:rsidRPr="00DF20FC">
              <w:rPr>
                <w:rFonts w:ascii="Times New Roman" w:eastAsia="SimSun" w:hAnsi="Times New Roman" w:cs="Times New Roman"/>
                <w:b/>
                <w:szCs w:val="21"/>
                <w:shd w:val="clear" w:color="auto" w:fill="FFFFFF"/>
              </w:rPr>
              <w:t>m</w:t>
            </w:r>
            <w:r w:rsidRPr="00DF20FC">
              <w:rPr>
                <w:rFonts w:ascii="Times New Roman" w:eastAsia="SimSun" w:hAnsi="Times New Roman" w:cs="Times New Roman"/>
                <w:b/>
                <w:szCs w:val="21"/>
                <w:shd w:val="clear" w:color="auto" w:fill="FFFFFF"/>
              </w:rPr>
              <w:t>ap</w:t>
            </w:r>
          </w:p>
        </w:tc>
        <w:tc>
          <w:tcPr>
            <w:tcW w:w="738" w:type="pct"/>
            <w:vAlign w:val="center"/>
          </w:tcPr>
          <w:p w14:paraId="49DBC116" w14:textId="438E45C7" w:rsidR="005314B0" w:rsidRPr="00DF20FC" w:rsidRDefault="005314B0" w:rsidP="003A1ED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b/>
                <w:szCs w:val="21"/>
                <w:shd w:val="clear" w:color="auto" w:fill="FFFFFF"/>
              </w:rPr>
              <w:t xml:space="preserve">Pair </w:t>
            </w:r>
            <w:r w:rsidR="003A1ED7" w:rsidRPr="00DF20FC">
              <w:rPr>
                <w:rFonts w:ascii="Times New Roman" w:eastAsia="SimSun" w:hAnsi="Times New Roman" w:cs="Times New Roman"/>
                <w:b/>
                <w:szCs w:val="21"/>
                <w:shd w:val="clear" w:color="auto" w:fill="FFFFFF"/>
              </w:rPr>
              <w:t>m</w:t>
            </w:r>
            <w:r w:rsidRPr="00DF20FC">
              <w:rPr>
                <w:rFonts w:ascii="Times New Roman" w:eastAsia="SimSun" w:hAnsi="Times New Roman" w:cs="Times New Roman"/>
                <w:b/>
                <w:szCs w:val="21"/>
                <w:shd w:val="clear" w:color="auto" w:fill="FFFFFF"/>
              </w:rPr>
              <w:t>ap</w:t>
            </w:r>
          </w:p>
        </w:tc>
        <w:tc>
          <w:tcPr>
            <w:tcW w:w="665" w:type="pct"/>
            <w:vAlign w:val="center"/>
          </w:tcPr>
          <w:p w14:paraId="0E8B4EC0" w14:textId="4417BD95" w:rsidR="005314B0" w:rsidRPr="00DF20FC" w:rsidRDefault="005314B0" w:rsidP="003A1ED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b/>
                <w:szCs w:val="21"/>
                <w:shd w:val="clear" w:color="auto" w:fill="FFFFFF"/>
              </w:rPr>
              <w:t xml:space="preserve">Single </w:t>
            </w:r>
            <w:r w:rsidR="003A1ED7" w:rsidRPr="00DF20FC">
              <w:rPr>
                <w:rFonts w:ascii="Times New Roman" w:eastAsia="SimSun" w:hAnsi="Times New Roman" w:cs="Times New Roman"/>
                <w:b/>
                <w:szCs w:val="21"/>
                <w:shd w:val="clear" w:color="auto" w:fill="FFFFFF"/>
              </w:rPr>
              <w:t>m</w:t>
            </w:r>
            <w:r w:rsidRPr="00DF20FC">
              <w:rPr>
                <w:rFonts w:ascii="Times New Roman" w:eastAsia="SimSun" w:hAnsi="Times New Roman" w:cs="Times New Roman"/>
                <w:b/>
                <w:szCs w:val="21"/>
                <w:shd w:val="clear" w:color="auto" w:fill="FFFFFF"/>
              </w:rPr>
              <w:t>ap</w:t>
            </w:r>
          </w:p>
        </w:tc>
      </w:tr>
      <w:tr w:rsidR="00DF20FC" w:rsidRPr="00DF20FC" w14:paraId="7ED95E22" w14:textId="77777777" w:rsidTr="00C506AD">
        <w:trPr>
          <w:jc w:val="center"/>
        </w:trPr>
        <w:tc>
          <w:tcPr>
            <w:tcW w:w="719" w:type="pct"/>
            <w:vAlign w:val="center"/>
          </w:tcPr>
          <w:p w14:paraId="152A0BBB" w14:textId="77777777" w:rsidR="005314B0" w:rsidRPr="00DF20FC" w:rsidRDefault="005314B0" w:rsidP="00C506AD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RDc1000-1</w:t>
            </w:r>
          </w:p>
        </w:tc>
        <w:tc>
          <w:tcPr>
            <w:tcW w:w="738" w:type="pct"/>
            <w:vAlign w:val="center"/>
          </w:tcPr>
          <w:p w14:paraId="0910C201" w14:textId="77777777" w:rsidR="005314B0" w:rsidRPr="00DF20FC" w:rsidRDefault="005314B0" w:rsidP="003A1ED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49379532</w:t>
            </w:r>
          </w:p>
        </w:tc>
        <w:tc>
          <w:tcPr>
            <w:tcW w:w="738" w:type="pct"/>
            <w:vAlign w:val="center"/>
          </w:tcPr>
          <w:p w14:paraId="62EF5543" w14:textId="77777777" w:rsidR="005314B0" w:rsidRPr="00DF20FC" w:rsidRDefault="005314B0" w:rsidP="003A1ED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44686114</w:t>
            </w:r>
          </w:p>
          <w:p w14:paraId="12A6CE53" w14:textId="77777777" w:rsidR="005314B0" w:rsidRPr="00DF20FC" w:rsidRDefault="005314B0" w:rsidP="003A1ED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(90.5%)</w:t>
            </w:r>
          </w:p>
        </w:tc>
        <w:tc>
          <w:tcPr>
            <w:tcW w:w="738" w:type="pct"/>
            <w:vAlign w:val="center"/>
          </w:tcPr>
          <w:p w14:paraId="2445F79B" w14:textId="77777777" w:rsidR="005314B0" w:rsidRPr="00DF20FC" w:rsidRDefault="005314B0" w:rsidP="003A1ED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43332684</w:t>
            </w:r>
          </w:p>
          <w:p w14:paraId="2B38CAA7" w14:textId="77777777" w:rsidR="005314B0" w:rsidRPr="00DF20FC" w:rsidRDefault="005314B0" w:rsidP="003A1ED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(87.75%)</w:t>
            </w:r>
          </w:p>
        </w:tc>
        <w:tc>
          <w:tcPr>
            <w:tcW w:w="665" w:type="pct"/>
            <w:vAlign w:val="center"/>
          </w:tcPr>
          <w:p w14:paraId="3CC33E3D" w14:textId="77777777" w:rsidR="005314B0" w:rsidRPr="00DF20FC" w:rsidRDefault="005314B0" w:rsidP="003A1ED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1353430</w:t>
            </w:r>
          </w:p>
          <w:p w14:paraId="29376E46" w14:textId="77777777" w:rsidR="005314B0" w:rsidRPr="00DF20FC" w:rsidRDefault="005314B0" w:rsidP="003A1ED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(2.74%)</w:t>
            </w:r>
          </w:p>
        </w:tc>
        <w:tc>
          <w:tcPr>
            <w:tcW w:w="738" w:type="pct"/>
            <w:vAlign w:val="center"/>
          </w:tcPr>
          <w:p w14:paraId="4E8E2B2D" w14:textId="77777777" w:rsidR="005314B0" w:rsidRPr="00DF20FC" w:rsidRDefault="005314B0" w:rsidP="003A1ED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42456532</w:t>
            </w:r>
          </w:p>
          <w:p w14:paraId="3F1B3C95" w14:textId="77777777" w:rsidR="005314B0" w:rsidRPr="00DF20FC" w:rsidRDefault="005314B0" w:rsidP="003A1ED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(85.98%)</w:t>
            </w:r>
          </w:p>
        </w:tc>
        <w:tc>
          <w:tcPr>
            <w:tcW w:w="665" w:type="pct"/>
            <w:vAlign w:val="center"/>
          </w:tcPr>
          <w:p w14:paraId="12EFF4CD" w14:textId="77777777" w:rsidR="005314B0" w:rsidRPr="00DF20FC" w:rsidRDefault="005314B0" w:rsidP="003A1ED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2229582</w:t>
            </w:r>
          </w:p>
          <w:p w14:paraId="1A8F19B1" w14:textId="77777777" w:rsidR="005314B0" w:rsidRPr="00DF20FC" w:rsidRDefault="005314B0" w:rsidP="003A1ED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(4.52%)</w:t>
            </w:r>
          </w:p>
        </w:tc>
      </w:tr>
      <w:tr w:rsidR="00DF20FC" w:rsidRPr="00DF20FC" w14:paraId="57D3DF99" w14:textId="77777777" w:rsidTr="00C506AD">
        <w:trPr>
          <w:jc w:val="center"/>
        </w:trPr>
        <w:tc>
          <w:tcPr>
            <w:tcW w:w="719" w:type="pct"/>
            <w:vAlign w:val="center"/>
          </w:tcPr>
          <w:p w14:paraId="73FD3F73" w14:textId="77777777" w:rsidR="005314B0" w:rsidRPr="00DF20FC" w:rsidRDefault="005314B0" w:rsidP="00C506AD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RDc1000-2</w:t>
            </w:r>
          </w:p>
        </w:tc>
        <w:tc>
          <w:tcPr>
            <w:tcW w:w="738" w:type="pct"/>
            <w:vAlign w:val="center"/>
          </w:tcPr>
          <w:p w14:paraId="55781DC8" w14:textId="77777777" w:rsidR="005314B0" w:rsidRPr="00DF20FC" w:rsidRDefault="005314B0" w:rsidP="003A1ED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44081720</w:t>
            </w:r>
          </w:p>
        </w:tc>
        <w:tc>
          <w:tcPr>
            <w:tcW w:w="738" w:type="pct"/>
            <w:vAlign w:val="center"/>
          </w:tcPr>
          <w:p w14:paraId="7C1B56FF" w14:textId="77777777" w:rsidR="005314B0" w:rsidRPr="00DF20FC" w:rsidRDefault="005314B0" w:rsidP="003A1ED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40113993 (91.0%)</w:t>
            </w:r>
          </w:p>
        </w:tc>
        <w:tc>
          <w:tcPr>
            <w:tcW w:w="738" w:type="pct"/>
            <w:vAlign w:val="center"/>
          </w:tcPr>
          <w:p w14:paraId="3FE57092" w14:textId="77777777" w:rsidR="005314B0" w:rsidRPr="00DF20FC" w:rsidRDefault="005314B0" w:rsidP="003A1ED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38912120 (88.27%)</w:t>
            </w:r>
          </w:p>
        </w:tc>
        <w:tc>
          <w:tcPr>
            <w:tcW w:w="665" w:type="pct"/>
            <w:vAlign w:val="center"/>
          </w:tcPr>
          <w:p w14:paraId="601C554C" w14:textId="77777777" w:rsidR="005314B0" w:rsidRPr="00DF20FC" w:rsidRDefault="005314B0" w:rsidP="003A1ED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1201873 (2.73%)</w:t>
            </w:r>
          </w:p>
        </w:tc>
        <w:tc>
          <w:tcPr>
            <w:tcW w:w="738" w:type="pct"/>
            <w:vAlign w:val="center"/>
          </w:tcPr>
          <w:p w14:paraId="3A0130A8" w14:textId="77777777" w:rsidR="005314B0" w:rsidRPr="00DF20FC" w:rsidRDefault="005314B0" w:rsidP="003A1ED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38077608 (86.38%)</w:t>
            </w:r>
          </w:p>
        </w:tc>
        <w:tc>
          <w:tcPr>
            <w:tcW w:w="665" w:type="pct"/>
            <w:vAlign w:val="center"/>
          </w:tcPr>
          <w:p w14:paraId="5AB47406" w14:textId="77777777" w:rsidR="005314B0" w:rsidRPr="00DF20FC" w:rsidRDefault="005314B0" w:rsidP="003A1ED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2036385 (4.62%)</w:t>
            </w:r>
          </w:p>
        </w:tc>
      </w:tr>
      <w:tr w:rsidR="00DF20FC" w:rsidRPr="00DF20FC" w14:paraId="660A7186" w14:textId="77777777" w:rsidTr="00C506AD">
        <w:trPr>
          <w:jc w:val="center"/>
        </w:trPr>
        <w:tc>
          <w:tcPr>
            <w:tcW w:w="719" w:type="pct"/>
            <w:vAlign w:val="center"/>
          </w:tcPr>
          <w:p w14:paraId="7635CD1E" w14:textId="77777777" w:rsidR="005314B0" w:rsidRPr="00DF20FC" w:rsidRDefault="005314B0" w:rsidP="00C506AD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RDc1000-3</w:t>
            </w:r>
          </w:p>
        </w:tc>
        <w:tc>
          <w:tcPr>
            <w:tcW w:w="738" w:type="pct"/>
            <w:vAlign w:val="center"/>
          </w:tcPr>
          <w:p w14:paraId="090ADE41" w14:textId="77777777" w:rsidR="005314B0" w:rsidRPr="00DF20FC" w:rsidRDefault="005314B0" w:rsidP="003A1ED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58246574</w:t>
            </w:r>
          </w:p>
        </w:tc>
        <w:tc>
          <w:tcPr>
            <w:tcW w:w="738" w:type="pct"/>
            <w:vAlign w:val="center"/>
          </w:tcPr>
          <w:p w14:paraId="00FD1BE3" w14:textId="77777777" w:rsidR="005314B0" w:rsidRPr="00DF20FC" w:rsidRDefault="005314B0" w:rsidP="003A1ED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52762148 (90.58%)</w:t>
            </w:r>
          </w:p>
        </w:tc>
        <w:tc>
          <w:tcPr>
            <w:tcW w:w="738" w:type="pct"/>
            <w:vAlign w:val="center"/>
          </w:tcPr>
          <w:p w14:paraId="092396C1" w14:textId="77777777" w:rsidR="005314B0" w:rsidRPr="00DF20FC" w:rsidRDefault="005314B0" w:rsidP="003A1ED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51375338 (88.20%)</w:t>
            </w:r>
          </w:p>
        </w:tc>
        <w:tc>
          <w:tcPr>
            <w:tcW w:w="665" w:type="pct"/>
            <w:vAlign w:val="center"/>
          </w:tcPr>
          <w:p w14:paraId="355B21F0" w14:textId="77777777" w:rsidR="005314B0" w:rsidRPr="00DF20FC" w:rsidRDefault="005314B0" w:rsidP="003A1ED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1386810 (2.38%)</w:t>
            </w:r>
          </w:p>
        </w:tc>
        <w:tc>
          <w:tcPr>
            <w:tcW w:w="738" w:type="pct"/>
            <w:vAlign w:val="center"/>
          </w:tcPr>
          <w:p w14:paraId="0431BF88" w14:textId="77777777" w:rsidR="005314B0" w:rsidRPr="00DF20FC" w:rsidRDefault="005314B0" w:rsidP="003A1ED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50644450 (86.95%)</w:t>
            </w:r>
          </w:p>
        </w:tc>
        <w:tc>
          <w:tcPr>
            <w:tcW w:w="665" w:type="pct"/>
            <w:vAlign w:val="center"/>
          </w:tcPr>
          <w:p w14:paraId="038D7D3E" w14:textId="77777777" w:rsidR="005314B0" w:rsidRPr="00DF20FC" w:rsidRDefault="005314B0" w:rsidP="003A1ED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2117698 (3.64%)</w:t>
            </w:r>
          </w:p>
        </w:tc>
      </w:tr>
      <w:tr w:rsidR="00DF20FC" w:rsidRPr="00DF20FC" w14:paraId="45A2D8FE" w14:textId="77777777" w:rsidTr="00C506AD">
        <w:trPr>
          <w:jc w:val="center"/>
        </w:trPr>
        <w:tc>
          <w:tcPr>
            <w:tcW w:w="719" w:type="pct"/>
            <w:vAlign w:val="center"/>
          </w:tcPr>
          <w:p w14:paraId="39B21A81" w14:textId="77777777" w:rsidR="005314B0" w:rsidRPr="00DF20FC" w:rsidRDefault="005314B0" w:rsidP="00C506AD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RDc4000-1</w:t>
            </w:r>
          </w:p>
        </w:tc>
        <w:tc>
          <w:tcPr>
            <w:tcW w:w="738" w:type="pct"/>
            <w:vAlign w:val="center"/>
          </w:tcPr>
          <w:p w14:paraId="00AF898E" w14:textId="77777777" w:rsidR="005314B0" w:rsidRPr="00DF20FC" w:rsidRDefault="005314B0" w:rsidP="003A1ED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44439328</w:t>
            </w:r>
          </w:p>
        </w:tc>
        <w:tc>
          <w:tcPr>
            <w:tcW w:w="738" w:type="pct"/>
            <w:vAlign w:val="center"/>
          </w:tcPr>
          <w:p w14:paraId="693CB306" w14:textId="77777777" w:rsidR="005314B0" w:rsidRPr="00DF20FC" w:rsidRDefault="005314B0" w:rsidP="003A1ED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40394056 (90.90%)</w:t>
            </w:r>
          </w:p>
        </w:tc>
        <w:tc>
          <w:tcPr>
            <w:tcW w:w="738" w:type="pct"/>
            <w:vAlign w:val="center"/>
          </w:tcPr>
          <w:p w14:paraId="58ACCDFD" w14:textId="77777777" w:rsidR="005314B0" w:rsidRPr="00DF20FC" w:rsidRDefault="005314B0" w:rsidP="003A1ED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39188505 (88.18%)</w:t>
            </w:r>
          </w:p>
        </w:tc>
        <w:tc>
          <w:tcPr>
            <w:tcW w:w="665" w:type="pct"/>
            <w:vAlign w:val="center"/>
          </w:tcPr>
          <w:p w14:paraId="78673BEC" w14:textId="77777777" w:rsidR="005314B0" w:rsidRPr="00DF20FC" w:rsidRDefault="005314B0" w:rsidP="003A1ED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1205551 (2.71%)</w:t>
            </w:r>
          </w:p>
        </w:tc>
        <w:tc>
          <w:tcPr>
            <w:tcW w:w="738" w:type="pct"/>
            <w:vAlign w:val="center"/>
          </w:tcPr>
          <w:p w14:paraId="2B72C4D9" w14:textId="77777777" w:rsidR="005314B0" w:rsidRPr="00DF20FC" w:rsidRDefault="005314B0" w:rsidP="003A1ED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38446206 (86.51%)</w:t>
            </w:r>
          </w:p>
        </w:tc>
        <w:tc>
          <w:tcPr>
            <w:tcW w:w="665" w:type="pct"/>
            <w:vAlign w:val="center"/>
          </w:tcPr>
          <w:p w14:paraId="6CF672E6" w14:textId="77777777" w:rsidR="005314B0" w:rsidRPr="00DF20FC" w:rsidRDefault="005314B0" w:rsidP="003A1ED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1947850 (4.38%)</w:t>
            </w:r>
          </w:p>
        </w:tc>
      </w:tr>
      <w:tr w:rsidR="00DF20FC" w:rsidRPr="00DF20FC" w14:paraId="1612C2F0" w14:textId="77777777" w:rsidTr="00C506AD">
        <w:trPr>
          <w:jc w:val="center"/>
        </w:trPr>
        <w:tc>
          <w:tcPr>
            <w:tcW w:w="719" w:type="pct"/>
            <w:vAlign w:val="center"/>
          </w:tcPr>
          <w:p w14:paraId="136B506F" w14:textId="77777777" w:rsidR="005314B0" w:rsidRPr="00DF20FC" w:rsidRDefault="005314B0" w:rsidP="00C506AD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RDc4000-2</w:t>
            </w:r>
          </w:p>
        </w:tc>
        <w:tc>
          <w:tcPr>
            <w:tcW w:w="738" w:type="pct"/>
            <w:vAlign w:val="center"/>
          </w:tcPr>
          <w:p w14:paraId="16F962BB" w14:textId="77777777" w:rsidR="005314B0" w:rsidRPr="00DF20FC" w:rsidRDefault="005314B0" w:rsidP="003A1ED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45211058</w:t>
            </w:r>
          </w:p>
        </w:tc>
        <w:tc>
          <w:tcPr>
            <w:tcW w:w="738" w:type="pct"/>
            <w:vAlign w:val="center"/>
          </w:tcPr>
          <w:p w14:paraId="784D6072" w14:textId="77777777" w:rsidR="005314B0" w:rsidRPr="00DF20FC" w:rsidRDefault="005314B0" w:rsidP="003A1ED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41151913 (91.02%)</w:t>
            </w:r>
          </w:p>
        </w:tc>
        <w:tc>
          <w:tcPr>
            <w:tcW w:w="738" w:type="pct"/>
            <w:vAlign w:val="center"/>
          </w:tcPr>
          <w:p w14:paraId="4B79DE50" w14:textId="77777777" w:rsidR="005314B0" w:rsidRPr="00DF20FC" w:rsidRDefault="005314B0" w:rsidP="003A1ED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39912736 (88.28%)</w:t>
            </w:r>
          </w:p>
        </w:tc>
        <w:tc>
          <w:tcPr>
            <w:tcW w:w="665" w:type="pct"/>
            <w:vAlign w:val="center"/>
          </w:tcPr>
          <w:p w14:paraId="1D52884B" w14:textId="77777777" w:rsidR="005314B0" w:rsidRPr="00DF20FC" w:rsidRDefault="005314B0" w:rsidP="003A1ED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1239177 (2.74%)</w:t>
            </w:r>
          </w:p>
        </w:tc>
        <w:tc>
          <w:tcPr>
            <w:tcW w:w="738" w:type="pct"/>
            <w:vAlign w:val="center"/>
          </w:tcPr>
          <w:p w14:paraId="024367F0" w14:textId="77777777" w:rsidR="005314B0" w:rsidRPr="00DF20FC" w:rsidRDefault="005314B0" w:rsidP="003A1ED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39164852 (86.63%)</w:t>
            </w:r>
          </w:p>
        </w:tc>
        <w:tc>
          <w:tcPr>
            <w:tcW w:w="665" w:type="pct"/>
            <w:vAlign w:val="center"/>
          </w:tcPr>
          <w:p w14:paraId="6EF708A0" w14:textId="77777777" w:rsidR="005314B0" w:rsidRPr="00DF20FC" w:rsidRDefault="005314B0" w:rsidP="003A1ED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1987061 (4.40%)</w:t>
            </w:r>
          </w:p>
        </w:tc>
      </w:tr>
      <w:tr w:rsidR="005314B0" w:rsidRPr="00DF20FC" w14:paraId="08E5EA48" w14:textId="77777777" w:rsidTr="00C506AD">
        <w:trPr>
          <w:jc w:val="center"/>
        </w:trPr>
        <w:tc>
          <w:tcPr>
            <w:tcW w:w="719" w:type="pct"/>
            <w:vAlign w:val="center"/>
          </w:tcPr>
          <w:p w14:paraId="68CD2F73" w14:textId="77777777" w:rsidR="005314B0" w:rsidRPr="00DF20FC" w:rsidRDefault="005314B0" w:rsidP="00C506AD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RDc4000-3</w:t>
            </w:r>
          </w:p>
        </w:tc>
        <w:tc>
          <w:tcPr>
            <w:tcW w:w="738" w:type="pct"/>
            <w:vAlign w:val="center"/>
          </w:tcPr>
          <w:p w14:paraId="22A24CCF" w14:textId="77777777" w:rsidR="005314B0" w:rsidRPr="00DF20FC" w:rsidRDefault="005314B0" w:rsidP="003A1ED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51324806</w:t>
            </w:r>
          </w:p>
        </w:tc>
        <w:tc>
          <w:tcPr>
            <w:tcW w:w="738" w:type="pct"/>
            <w:vAlign w:val="center"/>
          </w:tcPr>
          <w:p w14:paraId="4769689B" w14:textId="77777777" w:rsidR="005314B0" w:rsidRPr="00DF20FC" w:rsidRDefault="005314B0" w:rsidP="003A1ED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46745319 (91.08%)</w:t>
            </w:r>
          </w:p>
        </w:tc>
        <w:tc>
          <w:tcPr>
            <w:tcW w:w="738" w:type="pct"/>
            <w:vAlign w:val="center"/>
          </w:tcPr>
          <w:p w14:paraId="31DEE01F" w14:textId="77777777" w:rsidR="005314B0" w:rsidRPr="00DF20FC" w:rsidRDefault="005314B0" w:rsidP="003A1ED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45348878 (88.36%)</w:t>
            </w:r>
          </w:p>
        </w:tc>
        <w:tc>
          <w:tcPr>
            <w:tcW w:w="665" w:type="pct"/>
            <w:vAlign w:val="center"/>
          </w:tcPr>
          <w:p w14:paraId="4E48C89F" w14:textId="77777777" w:rsidR="005314B0" w:rsidRPr="00DF20FC" w:rsidRDefault="005314B0" w:rsidP="003A1ED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1396441 (2.72%)</w:t>
            </w:r>
          </w:p>
        </w:tc>
        <w:tc>
          <w:tcPr>
            <w:tcW w:w="738" w:type="pct"/>
            <w:vAlign w:val="center"/>
          </w:tcPr>
          <w:p w14:paraId="594560EA" w14:textId="77777777" w:rsidR="005314B0" w:rsidRPr="00DF20FC" w:rsidRDefault="005314B0" w:rsidP="003A1ED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44436262 (86.58%)</w:t>
            </w:r>
          </w:p>
        </w:tc>
        <w:tc>
          <w:tcPr>
            <w:tcW w:w="665" w:type="pct"/>
            <w:vAlign w:val="center"/>
          </w:tcPr>
          <w:p w14:paraId="55A3D317" w14:textId="77777777" w:rsidR="005314B0" w:rsidRPr="00DF20FC" w:rsidRDefault="005314B0" w:rsidP="003A1ED7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 w:rsidRPr="00DF20FC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2309057 (4.50%)</w:t>
            </w:r>
          </w:p>
        </w:tc>
      </w:tr>
    </w:tbl>
    <w:p w14:paraId="77598639" w14:textId="77777777" w:rsidR="005314B0" w:rsidRPr="00DF20FC" w:rsidRDefault="005314B0">
      <w:pPr>
        <w:rPr>
          <w:rFonts w:ascii="Times New Roman" w:hAnsi="Times New Roman" w:cs="Times New Roman"/>
        </w:rPr>
      </w:pPr>
    </w:p>
    <w:p w14:paraId="407F3025" w14:textId="77777777" w:rsidR="00890E00" w:rsidRPr="00DF20FC" w:rsidRDefault="00890E00">
      <w:pPr>
        <w:rPr>
          <w:rFonts w:ascii="Times New Roman" w:hAnsi="Times New Roman" w:cs="Times New Roman"/>
        </w:rPr>
      </w:pPr>
    </w:p>
    <w:p w14:paraId="14AE0FEC" w14:textId="398CC998" w:rsidR="00890E00" w:rsidRPr="00DF20FC" w:rsidRDefault="00890E00" w:rsidP="00890E00">
      <w:pPr>
        <w:rPr>
          <w:rFonts w:ascii="Times New Roman" w:hAnsi="Times New Roman" w:cs="Times New Roman"/>
          <w:szCs w:val="21"/>
        </w:rPr>
      </w:pPr>
      <w:r w:rsidRPr="00DF20FC">
        <w:rPr>
          <w:rFonts w:ascii="Times New Roman" w:hAnsi="Times New Roman" w:cs="Times New Roman"/>
          <w:b/>
          <w:szCs w:val="21"/>
        </w:rPr>
        <w:t xml:space="preserve">Table S7 </w:t>
      </w:r>
      <w:r w:rsidRPr="00DF20FC">
        <w:rPr>
          <w:rFonts w:ascii="Times New Roman" w:hAnsi="Times New Roman" w:cs="Times New Roman"/>
          <w:szCs w:val="21"/>
        </w:rPr>
        <w:t>T</w:t>
      </w:r>
      <w:r w:rsidRPr="00DF20FC">
        <w:rPr>
          <w:rFonts w:ascii="Times New Roman" w:eastAsia="Times New Roman" w:hAnsi="Times New Roman" w:cs="Times New Roman"/>
          <w:szCs w:val="21"/>
        </w:rPr>
        <w:t xml:space="preserve">ranscription factors </w:t>
      </w:r>
      <w:r w:rsidR="003A1ED7" w:rsidRPr="00DF20FC">
        <w:rPr>
          <w:rFonts w:ascii="Times New Roman" w:eastAsia="Times New Roman" w:hAnsi="Times New Roman" w:cs="Times New Roman"/>
          <w:szCs w:val="21"/>
        </w:rPr>
        <w:t xml:space="preserve">among </w:t>
      </w:r>
      <w:r w:rsidRPr="00DF20FC">
        <w:rPr>
          <w:rFonts w:ascii="Times New Roman" w:eastAsia="SimSun" w:hAnsi="Times New Roman" w:cs="Times New Roman"/>
          <w:kern w:val="0"/>
          <w:szCs w:val="21"/>
        </w:rPr>
        <w:t>DEGs</w:t>
      </w:r>
      <w:r w:rsidRPr="00DF20FC">
        <w:rPr>
          <w:rFonts w:ascii="Times New Roman" w:eastAsia="Times New Roman" w:hAnsi="Times New Roman" w:cs="Times New Roman"/>
          <w:szCs w:val="21"/>
        </w:rPr>
        <w:t xml:space="preserve"> in RDc</w:t>
      </w:r>
      <w:r w:rsidR="003A1ED7" w:rsidRPr="00DF20FC">
        <w:rPr>
          <w:rFonts w:ascii="Times New Roman" w:eastAsia="Times New Roman" w:hAnsi="Times New Roman" w:cs="Times New Roman"/>
          <w:szCs w:val="21"/>
        </w:rPr>
        <w:t>4</w:t>
      </w:r>
      <w:r w:rsidRPr="00DF20FC">
        <w:rPr>
          <w:rFonts w:ascii="Times New Roman" w:eastAsia="Times New Roman" w:hAnsi="Times New Roman" w:cs="Times New Roman"/>
          <w:szCs w:val="21"/>
        </w:rPr>
        <w:t xml:space="preserve">000 </w:t>
      </w:r>
      <w:r w:rsidR="003A1ED7" w:rsidRPr="00DF20FC">
        <w:rPr>
          <w:rFonts w:ascii="Times New Roman" w:eastAsia="Times New Roman" w:hAnsi="Times New Roman" w:cs="Times New Roman"/>
          <w:szCs w:val="21"/>
        </w:rPr>
        <w:t xml:space="preserve">vs. </w:t>
      </w:r>
      <w:r w:rsidRPr="00DF20FC">
        <w:rPr>
          <w:rFonts w:ascii="Times New Roman" w:eastAsia="Times New Roman" w:hAnsi="Times New Roman" w:cs="Times New Roman"/>
          <w:szCs w:val="21"/>
        </w:rPr>
        <w:t>RDc</w:t>
      </w:r>
      <w:r w:rsidR="003A1ED7" w:rsidRPr="00DF20FC">
        <w:rPr>
          <w:rFonts w:ascii="Times New Roman" w:eastAsia="Times New Roman" w:hAnsi="Times New Roman" w:cs="Times New Roman"/>
          <w:szCs w:val="21"/>
        </w:rPr>
        <w:t>1</w:t>
      </w:r>
      <w:r w:rsidRPr="00DF20FC">
        <w:rPr>
          <w:rFonts w:ascii="Times New Roman" w:eastAsia="Times New Roman" w:hAnsi="Times New Roman" w:cs="Times New Roman"/>
          <w:szCs w:val="21"/>
        </w:rPr>
        <w:t xml:space="preserve">000 </w:t>
      </w:r>
      <w:r w:rsidR="003A1ED7" w:rsidRPr="00DF20FC">
        <w:rPr>
          <w:rFonts w:ascii="Times New Roman" w:eastAsia="Times New Roman" w:hAnsi="Times New Roman" w:cs="Times New Roman"/>
          <w:szCs w:val="21"/>
        </w:rPr>
        <w:t xml:space="preserve">as determined </w:t>
      </w:r>
      <w:r w:rsidRPr="00DF20FC">
        <w:rPr>
          <w:rFonts w:ascii="Times New Roman" w:eastAsia="Times New Roman" w:hAnsi="Times New Roman" w:cs="Times New Roman"/>
          <w:szCs w:val="21"/>
        </w:rPr>
        <w:t xml:space="preserve">by </w:t>
      </w:r>
      <w:r w:rsidRPr="00DF20FC">
        <w:rPr>
          <w:rFonts w:ascii="Times New Roman" w:eastAsia="SimSun" w:hAnsi="Times New Roman" w:cs="Times New Roman"/>
          <w:kern w:val="0"/>
          <w:szCs w:val="21"/>
        </w:rPr>
        <w:t>RNA-seq</w:t>
      </w:r>
      <w:r w:rsidRPr="00DF20FC">
        <w:rPr>
          <w:rFonts w:ascii="Times New Roman" w:eastAsia="SimSun" w:hAnsi="Times New Roman" w:cs="Times New Roman"/>
          <w:szCs w:val="21"/>
        </w:rPr>
        <w:t>.</w:t>
      </w:r>
    </w:p>
    <w:tbl>
      <w:tblPr>
        <w:tblW w:w="821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13"/>
        <w:gridCol w:w="1011"/>
        <w:gridCol w:w="1124"/>
        <w:gridCol w:w="3228"/>
        <w:gridCol w:w="1436"/>
      </w:tblGrid>
      <w:tr w:rsidR="00DF20FC" w:rsidRPr="00DF20FC" w14:paraId="5947E15B" w14:textId="77777777" w:rsidTr="00C506AD">
        <w:trPr>
          <w:trHeight w:val="285"/>
          <w:jc w:val="center"/>
        </w:trPr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74A587E1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b/>
                <w:szCs w:val="21"/>
              </w:rPr>
              <w:t>ID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D5AB6F5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b/>
                <w:szCs w:val="21"/>
              </w:rPr>
              <w:t xml:space="preserve">log2 </w:t>
            </w:r>
            <w:r w:rsidRPr="00DF20FC">
              <w:rPr>
                <w:rFonts w:ascii="Times New Roman" w:hAnsi="Times New Roman" w:cs="Times New Roman"/>
                <w:b/>
                <w:szCs w:val="21"/>
              </w:rPr>
              <w:t>(</w:t>
            </w:r>
            <w:r w:rsidRPr="00DF20FC">
              <w:rPr>
                <w:rFonts w:ascii="Times New Roman" w:eastAsia="Times New Roman" w:hAnsi="Times New Roman" w:cs="Times New Roman"/>
                <w:b/>
                <w:szCs w:val="21"/>
              </w:rPr>
              <w:t>FC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297DFD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b/>
                <w:szCs w:val="21"/>
              </w:rPr>
              <w:t>Regulated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ED33A77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b/>
                <w:szCs w:val="21"/>
              </w:rPr>
              <w:t>NR annotat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769BE7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b/>
                <w:szCs w:val="21"/>
                <w:lang w:val="en"/>
              </w:rPr>
              <w:t>Transcription factor family</w:t>
            </w:r>
          </w:p>
        </w:tc>
      </w:tr>
      <w:tr w:rsidR="00DF20FC" w:rsidRPr="00DF20FC" w14:paraId="2C29F211" w14:textId="77777777" w:rsidTr="00C506AD">
        <w:trPr>
          <w:trHeight w:val="285"/>
          <w:jc w:val="center"/>
        </w:trPr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359D443D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gene2629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D4FAC61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-1.116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94E560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down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F304925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ethylene-responsive transcription factor RAP2-1-lik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731643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AP2/ERF</w:t>
            </w:r>
          </w:p>
        </w:tc>
      </w:tr>
      <w:tr w:rsidR="00DF20FC" w:rsidRPr="00DF20FC" w14:paraId="632AE263" w14:textId="77777777" w:rsidTr="00C506AD">
        <w:trPr>
          <w:trHeight w:val="285"/>
          <w:jc w:val="center"/>
        </w:trPr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6038350A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gene1891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757A9AE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-1.087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156B61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down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5C522AF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AP2/ERF and B3 domain-containing protein Os05g0549800-like AP2/ER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D0611F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AP2/ERF</w:t>
            </w:r>
          </w:p>
        </w:tc>
      </w:tr>
      <w:tr w:rsidR="00DF20FC" w:rsidRPr="00DF20FC" w14:paraId="33C7D575" w14:textId="77777777" w:rsidTr="00C506AD">
        <w:trPr>
          <w:trHeight w:val="285"/>
          <w:jc w:val="center"/>
        </w:trPr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7F3BE107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gene1949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734CD6B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-1.095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B94FB8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down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3343B7C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zinc finger protein CONSTANS-LIKE 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DABE6B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B-box zinc finger</w:t>
            </w:r>
          </w:p>
        </w:tc>
      </w:tr>
      <w:tr w:rsidR="00DF20FC" w:rsidRPr="00DF20FC" w14:paraId="108DD93A" w14:textId="77777777" w:rsidTr="00C506AD">
        <w:trPr>
          <w:trHeight w:val="285"/>
          <w:jc w:val="center"/>
        </w:trPr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1454B806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gene1128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1247033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-1.250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F0FE3A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down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155C0E9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protein BZR1 homolog 1-lik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D697E4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BES1/BZR1</w:t>
            </w:r>
          </w:p>
        </w:tc>
      </w:tr>
      <w:tr w:rsidR="00DF20FC" w:rsidRPr="00DF20FC" w14:paraId="2E4742AA" w14:textId="77777777" w:rsidTr="00C506AD">
        <w:trPr>
          <w:trHeight w:val="285"/>
          <w:jc w:val="center"/>
        </w:trPr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2CD33FEB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gene54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F47D68A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-1.652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FE4081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down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1FD5C92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Transcription factor bHLH6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D5205B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proofErr w:type="spellStart"/>
            <w:r w:rsidRPr="00DF20FC">
              <w:rPr>
                <w:rFonts w:ascii="Times New Roman" w:eastAsia="Times New Roman" w:hAnsi="Times New Roman" w:cs="Times New Roman"/>
                <w:szCs w:val="21"/>
              </w:rPr>
              <w:t>bHLH</w:t>
            </w:r>
            <w:proofErr w:type="spellEnd"/>
          </w:p>
        </w:tc>
      </w:tr>
      <w:tr w:rsidR="00DF20FC" w:rsidRPr="00DF20FC" w14:paraId="6396EBDD" w14:textId="77777777" w:rsidTr="00C506AD">
        <w:trPr>
          <w:trHeight w:val="285"/>
          <w:jc w:val="center"/>
        </w:trPr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7ED5341E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gene2210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43D6439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3.8902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3ACC54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up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4BD8264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Transcription factor TT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4001EE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proofErr w:type="spellStart"/>
            <w:r w:rsidRPr="00DF20FC">
              <w:rPr>
                <w:rFonts w:ascii="Times New Roman" w:eastAsia="Times New Roman" w:hAnsi="Times New Roman" w:cs="Times New Roman"/>
                <w:szCs w:val="21"/>
              </w:rPr>
              <w:t>bHLH</w:t>
            </w:r>
            <w:proofErr w:type="spellEnd"/>
          </w:p>
        </w:tc>
      </w:tr>
      <w:tr w:rsidR="00DF20FC" w:rsidRPr="00DF20FC" w14:paraId="300C6E8B" w14:textId="77777777" w:rsidTr="00C506AD">
        <w:trPr>
          <w:trHeight w:val="285"/>
          <w:jc w:val="center"/>
        </w:trPr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2FE36669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newgene2231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1DC9DEA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1.9439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A2F6B2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up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1DED897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transcription factor HY5-lik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27EF18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proofErr w:type="spellStart"/>
            <w:r w:rsidRPr="00DF20FC">
              <w:rPr>
                <w:rFonts w:ascii="Times New Roman" w:eastAsia="Times New Roman" w:hAnsi="Times New Roman" w:cs="Times New Roman"/>
                <w:szCs w:val="21"/>
              </w:rPr>
              <w:t>bZIP</w:t>
            </w:r>
            <w:proofErr w:type="spellEnd"/>
          </w:p>
        </w:tc>
      </w:tr>
      <w:tr w:rsidR="00DF20FC" w:rsidRPr="00DF20FC" w14:paraId="693E8766" w14:textId="77777777" w:rsidTr="00C506AD">
        <w:trPr>
          <w:trHeight w:val="285"/>
          <w:jc w:val="center"/>
        </w:trPr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67F9AA07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gene1693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FFCBF15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-1.299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3B8216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down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BFA70C3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homeobox-leucine zipper protein HOX14-lik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C4E2D3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HD-Zip</w:t>
            </w:r>
          </w:p>
        </w:tc>
      </w:tr>
      <w:tr w:rsidR="00DF20FC" w:rsidRPr="00DF20FC" w14:paraId="256C9FB1" w14:textId="77777777" w:rsidTr="00C506AD">
        <w:trPr>
          <w:trHeight w:val="285"/>
          <w:jc w:val="center"/>
        </w:trPr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1EDD5096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gene979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B695FFD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-1.145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942A0E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down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31E16F4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homeobox-leucine zipper protein HOX19-lik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636D7F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HD-Zip</w:t>
            </w:r>
          </w:p>
        </w:tc>
      </w:tr>
      <w:tr w:rsidR="00DF20FC" w:rsidRPr="00DF20FC" w14:paraId="7156393F" w14:textId="77777777" w:rsidTr="00C506AD">
        <w:trPr>
          <w:trHeight w:val="285"/>
          <w:jc w:val="center"/>
        </w:trPr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53371B32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gene1498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41B3B76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-1.18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C4DFBB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down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2C7D5CF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homeobox-leucine zipper protein HAT3-lik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624DF9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HD-Zip</w:t>
            </w:r>
          </w:p>
        </w:tc>
      </w:tr>
      <w:tr w:rsidR="00DF20FC" w:rsidRPr="00DF20FC" w14:paraId="6253D312" w14:textId="77777777" w:rsidTr="00C506AD">
        <w:trPr>
          <w:trHeight w:val="285"/>
          <w:jc w:val="center"/>
        </w:trPr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13DF2664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gene396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D09195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-1.162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6DF75E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down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3B79CE8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Agamous-like MADS-box protein AGL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0B15E5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MADS</w:t>
            </w:r>
          </w:p>
        </w:tc>
      </w:tr>
      <w:tr w:rsidR="00DF20FC" w:rsidRPr="00DF20FC" w14:paraId="6D91E36A" w14:textId="77777777" w:rsidTr="00C506AD">
        <w:trPr>
          <w:trHeight w:val="285"/>
          <w:jc w:val="center"/>
        </w:trPr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44D5546C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gene1143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71488E1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1.0013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D3EAD0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up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1E42DEA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MADS-box transcription factor 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C249B1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MADS</w:t>
            </w:r>
          </w:p>
        </w:tc>
      </w:tr>
      <w:tr w:rsidR="00DF20FC" w:rsidRPr="00DF20FC" w14:paraId="1CB73C95" w14:textId="77777777" w:rsidTr="00C506AD">
        <w:trPr>
          <w:trHeight w:val="285"/>
          <w:jc w:val="center"/>
        </w:trPr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10CE4ABA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gene305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51586BA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1.1242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DE8083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up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3F4ED7E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proofErr w:type="spellStart"/>
            <w:r w:rsidRPr="00DF20FC">
              <w:rPr>
                <w:rFonts w:ascii="Times New Roman" w:eastAsia="Times New Roman" w:hAnsi="Times New Roman" w:cs="Times New Roman"/>
                <w:szCs w:val="21"/>
              </w:rPr>
              <w:t>Myb</w:t>
            </w:r>
            <w:proofErr w:type="spellEnd"/>
            <w:r w:rsidRPr="00DF20FC">
              <w:rPr>
                <w:rFonts w:ascii="Times New Roman" w:eastAsia="Times New Roman" w:hAnsi="Times New Roman" w:cs="Times New Roman"/>
                <w:szCs w:val="21"/>
              </w:rPr>
              <w:t>-related protein 3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47D4B0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MYB</w:t>
            </w:r>
          </w:p>
        </w:tc>
      </w:tr>
      <w:tr w:rsidR="00DF20FC" w:rsidRPr="00DF20FC" w14:paraId="5700BE35" w14:textId="77777777" w:rsidTr="00C506AD">
        <w:trPr>
          <w:trHeight w:val="285"/>
          <w:jc w:val="center"/>
        </w:trPr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3C9BCF09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gene601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0625ADF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3.1491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44E53F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up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61B5943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trichome differentiation protein GL1-lik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3C1BBC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MYB</w:t>
            </w:r>
          </w:p>
        </w:tc>
      </w:tr>
      <w:tr w:rsidR="00DF20FC" w:rsidRPr="00DF20FC" w14:paraId="4B57DFAE" w14:textId="77777777" w:rsidTr="00C506AD">
        <w:trPr>
          <w:trHeight w:val="285"/>
          <w:jc w:val="center"/>
        </w:trPr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528DD8F6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gene121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6C940D1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1.2735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C8578A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up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DD2F2CB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NAC domain-containing protein 68-lik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B92F49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NAC</w:t>
            </w:r>
          </w:p>
        </w:tc>
      </w:tr>
      <w:tr w:rsidR="00DF20FC" w:rsidRPr="00DF20FC" w14:paraId="2391AB05" w14:textId="77777777" w:rsidTr="00C506AD">
        <w:trPr>
          <w:trHeight w:val="285"/>
          <w:jc w:val="center"/>
        </w:trPr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052D0017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gene1341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A6918B8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-1.233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E624AF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down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41A1F3F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NAC transcription factor 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2D8D47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NAC</w:t>
            </w:r>
          </w:p>
        </w:tc>
      </w:tr>
      <w:tr w:rsidR="00DF20FC" w:rsidRPr="00DF20FC" w14:paraId="6C546FE2" w14:textId="77777777" w:rsidTr="00C506AD">
        <w:trPr>
          <w:trHeight w:val="285"/>
          <w:jc w:val="center"/>
        </w:trPr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265AAA92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gene2455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F4E6F03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-1.342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05CD55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down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CA330D7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NAC transcription factor 29-lik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955E6E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NAC</w:t>
            </w:r>
          </w:p>
        </w:tc>
      </w:tr>
      <w:tr w:rsidR="00DF20FC" w:rsidRPr="00DF20FC" w14:paraId="2A347E5B" w14:textId="77777777" w:rsidTr="00C506AD">
        <w:trPr>
          <w:trHeight w:val="285"/>
          <w:jc w:val="center"/>
        </w:trPr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7E552DB4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gene226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4C7554B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-1.712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1FDE50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down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7A06226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NAC domain-containing protein 100-lik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E249C2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NAC</w:t>
            </w:r>
          </w:p>
        </w:tc>
      </w:tr>
      <w:tr w:rsidR="00DF20FC" w:rsidRPr="00DF20FC" w14:paraId="7A338407" w14:textId="77777777" w:rsidTr="00C506AD">
        <w:trPr>
          <w:trHeight w:val="285"/>
          <w:jc w:val="center"/>
        </w:trPr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3AE02B98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gene2195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4F54B72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-1.021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5C3D77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down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AAECB09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transcription factor PCF2-lik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AFD2B7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TCP</w:t>
            </w:r>
          </w:p>
        </w:tc>
      </w:tr>
      <w:tr w:rsidR="00DF20FC" w:rsidRPr="00DF20FC" w14:paraId="633C2971" w14:textId="77777777" w:rsidTr="00C506AD">
        <w:trPr>
          <w:trHeight w:val="285"/>
          <w:jc w:val="center"/>
        </w:trPr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255D00AC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b/>
                <w:szCs w:val="21"/>
              </w:rPr>
              <w:t>gene1138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BEF9156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b/>
                <w:szCs w:val="21"/>
              </w:rPr>
              <w:t>4.0086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A77BB1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b/>
                <w:szCs w:val="21"/>
              </w:rPr>
              <w:t>up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440FB10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b/>
                <w:szCs w:val="21"/>
              </w:rPr>
              <w:t xml:space="preserve">protein TRANSPARENT TESTA </w:t>
            </w:r>
            <w:r w:rsidRPr="00DF20FC">
              <w:rPr>
                <w:rFonts w:ascii="Times New Roman" w:eastAsia="Times New Roman" w:hAnsi="Times New Roman" w:cs="Times New Roman"/>
                <w:b/>
                <w:szCs w:val="21"/>
              </w:rPr>
              <w:lastRenderedPageBreak/>
              <w:t>GLABRA 1-lik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EC4C68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b/>
                <w:szCs w:val="21"/>
              </w:rPr>
              <w:lastRenderedPageBreak/>
              <w:t>WD</w:t>
            </w:r>
            <w:r w:rsidR="00A47067" w:rsidRPr="00DF20FC">
              <w:rPr>
                <w:rFonts w:ascii="Times New Roman" w:eastAsia="Times New Roman" w:hAnsi="Times New Roman" w:cs="Times New Roman"/>
                <w:b/>
                <w:szCs w:val="21"/>
              </w:rPr>
              <w:t>40</w:t>
            </w:r>
            <w:r w:rsidRPr="00DF20FC">
              <w:rPr>
                <w:rFonts w:ascii="Times New Roman" w:eastAsia="Times New Roman" w:hAnsi="Times New Roman" w:cs="Times New Roman"/>
                <w:b/>
                <w:szCs w:val="21"/>
              </w:rPr>
              <w:t>-repeat</w:t>
            </w:r>
          </w:p>
        </w:tc>
      </w:tr>
      <w:tr w:rsidR="00DF20FC" w:rsidRPr="00DF20FC" w14:paraId="06655B28" w14:textId="77777777" w:rsidTr="00C506AD">
        <w:trPr>
          <w:trHeight w:val="285"/>
          <w:jc w:val="center"/>
        </w:trPr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160EB10A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gene2072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CAA9011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2.0419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65C84C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up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9C1E992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probable WRKY transcription factor 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2A5756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WRKY</w:t>
            </w:r>
          </w:p>
        </w:tc>
      </w:tr>
      <w:tr w:rsidR="00890E00" w:rsidRPr="00DF20FC" w14:paraId="4D6482ED" w14:textId="77777777" w:rsidTr="00C506AD">
        <w:trPr>
          <w:trHeight w:val="285"/>
          <w:jc w:val="center"/>
        </w:trPr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7966C9FF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gene750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7602BE0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-1.178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803479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down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469E8CA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probable WRKY transcription factor 65 isoform X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145743" w14:textId="77777777" w:rsidR="00890E00" w:rsidRPr="00DF20FC" w:rsidRDefault="00890E00" w:rsidP="00890E0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WRKY</w:t>
            </w:r>
          </w:p>
        </w:tc>
      </w:tr>
    </w:tbl>
    <w:p w14:paraId="23FF92EB" w14:textId="77777777" w:rsidR="00890E00" w:rsidRPr="00DF20FC" w:rsidRDefault="00890E00" w:rsidP="00890E00">
      <w:pPr>
        <w:rPr>
          <w:rFonts w:ascii="Times New Roman" w:hAnsi="Times New Roman" w:cs="Times New Roman"/>
        </w:rPr>
      </w:pPr>
    </w:p>
    <w:p w14:paraId="528DF525" w14:textId="4222A356" w:rsidR="00FE2A3B" w:rsidRPr="00DF20FC" w:rsidRDefault="00FE2A3B" w:rsidP="00890E00">
      <w:pPr>
        <w:rPr>
          <w:rFonts w:ascii="Times New Roman" w:hAnsi="Times New Roman" w:cs="Times New Roman"/>
        </w:rPr>
      </w:pPr>
    </w:p>
    <w:p w14:paraId="5A49B88F" w14:textId="58F5F72B" w:rsidR="00325175" w:rsidRPr="00DF20FC" w:rsidRDefault="00325175" w:rsidP="00325175">
      <w:pPr>
        <w:rPr>
          <w:rFonts w:ascii="Times New Roman" w:hAnsi="Times New Roman" w:cs="Times New Roman"/>
        </w:rPr>
      </w:pPr>
      <w:r w:rsidRPr="00DF20FC">
        <w:rPr>
          <w:rFonts w:ascii="Times New Roman" w:hAnsi="Times New Roman" w:cs="Times New Roman"/>
          <w:b/>
          <w:szCs w:val="21"/>
        </w:rPr>
        <w:t>Table S</w:t>
      </w:r>
      <w:r w:rsidR="007815B2" w:rsidRPr="00DF20FC">
        <w:rPr>
          <w:rFonts w:ascii="Times New Roman" w:hAnsi="Times New Roman" w:cs="Times New Roman"/>
          <w:b/>
          <w:szCs w:val="21"/>
        </w:rPr>
        <w:t>8</w:t>
      </w:r>
      <w:r w:rsidRPr="00DF20FC">
        <w:rPr>
          <w:rFonts w:ascii="Times New Roman" w:hAnsi="Times New Roman" w:cs="Times New Roman"/>
          <w:b/>
          <w:szCs w:val="21"/>
        </w:rPr>
        <w:t xml:space="preserve"> </w:t>
      </w:r>
      <w:r w:rsidR="00FE2A3B" w:rsidRPr="00DF20FC">
        <w:rPr>
          <w:rFonts w:ascii="Times New Roman" w:hAnsi="Times New Roman" w:cs="Times New Roman"/>
          <w:kern w:val="0"/>
          <w:szCs w:val="21"/>
        </w:rPr>
        <w:t>Eight</w:t>
      </w:r>
      <w:r w:rsidRPr="00DF20FC">
        <w:rPr>
          <w:rFonts w:ascii="Times New Roman" w:hAnsi="Times New Roman" w:cs="Times New Roman"/>
          <w:kern w:val="0"/>
          <w:szCs w:val="21"/>
        </w:rPr>
        <w:t xml:space="preserve"> DEGs related to </w:t>
      </w:r>
      <w:r w:rsidR="00FE2A3B" w:rsidRPr="00DF20FC">
        <w:rPr>
          <w:rFonts w:ascii="Times New Roman" w:hAnsi="Times New Roman" w:cs="Times New Roman"/>
          <w:kern w:val="0"/>
          <w:szCs w:val="21"/>
        </w:rPr>
        <w:t>f</w:t>
      </w:r>
      <w:r w:rsidRPr="00DF20FC">
        <w:rPr>
          <w:rFonts w:ascii="Times New Roman" w:hAnsi="Times New Roman" w:cs="Times New Roman"/>
          <w:kern w:val="0"/>
          <w:szCs w:val="21"/>
        </w:rPr>
        <w:t>lavonoid biosynthesis pathways</w:t>
      </w:r>
      <w:r w:rsidR="00FE2A3B" w:rsidRPr="00DF20FC">
        <w:rPr>
          <w:rFonts w:ascii="Times New Roman" w:hAnsi="Times New Roman" w:cs="Times New Roman"/>
          <w:kern w:val="0"/>
          <w:szCs w:val="21"/>
        </w:rPr>
        <w:t>.</w:t>
      </w:r>
      <w:r w:rsidRPr="00DF20F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tbl>
      <w:tblPr>
        <w:tblpPr w:leftFromText="180" w:rightFromText="180" w:vertAnchor="page" w:horzAnchor="margin" w:tblpY="4310"/>
        <w:tblW w:w="835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65"/>
        <w:gridCol w:w="1071"/>
        <w:gridCol w:w="1030"/>
        <w:gridCol w:w="3108"/>
        <w:gridCol w:w="1985"/>
      </w:tblGrid>
      <w:tr w:rsidR="00DF20FC" w:rsidRPr="00DF20FC" w14:paraId="3237B713" w14:textId="77777777" w:rsidTr="00FE2A3B">
        <w:trPr>
          <w:trHeight w:val="288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366419A8" w14:textId="77777777" w:rsidR="00FE2A3B" w:rsidRPr="00DF20FC" w:rsidRDefault="00FE2A3B" w:rsidP="00FE2A3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ID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39390086" w14:textId="77777777" w:rsidR="00FE2A3B" w:rsidRPr="00DF20FC" w:rsidRDefault="00FE2A3B" w:rsidP="00FE2A3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log2 (FC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AD5DAE3" w14:textId="77777777" w:rsidR="00FE2A3B" w:rsidRPr="00DF20FC" w:rsidRDefault="00FE2A3B" w:rsidP="00FE2A3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regulated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593B17DF" w14:textId="77777777" w:rsidR="00FE2A3B" w:rsidRPr="00DF20FC" w:rsidRDefault="00FE2A3B" w:rsidP="00FE2A3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proofErr w:type="spellStart"/>
            <w:r w:rsidRPr="00DF20FC">
              <w:rPr>
                <w:rFonts w:ascii="Times New Roman" w:eastAsia="Times New Roman" w:hAnsi="Times New Roman" w:cs="Times New Roman"/>
                <w:szCs w:val="21"/>
              </w:rPr>
              <w:t>NR_annotation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B0FA4F2" w14:textId="77777777" w:rsidR="00FE2A3B" w:rsidRPr="00DF20FC" w:rsidRDefault="00FE2A3B" w:rsidP="00FE2A3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KO id (EC no.)</w:t>
            </w:r>
          </w:p>
        </w:tc>
      </w:tr>
      <w:tr w:rsidR="00DF20FC" w:rsidRPr="00DF20FC" w14:paraId="1BB67F10" w14:textId="77777777" w:rsidTr="00FE2A3B">
        <w:trPr>
          <w:trHeight w:val="288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1E77219B" w14:textId="77777777" w:rsidR="00FE2A3B" w:rsidRPr="00DF20FC" w:rsidRDefault="00FE2A3B" w:rsidP="00FE2A3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gene24598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5B50F8A5" w14:textId="77777777" w:rsidR="00FE2A3B" w:rsidRPr="00DF20FC" w:rsidRDefault="00FE2A3B" w:rsidP="00FE2A3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4.4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C5FBAC4" w14:textId="77777777" w:rsidR="00FE2A3B" w:rsidRPr="00DF20FC" w:rsidRDefault="00FE2A3B" w:rsidP="00FE2A3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up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0F8CCF77" w14:textId="77777777" w:rsidR="00FE2A3B" w:rsidRPr="00DF20FC" w:rsidRDefault="00FE2A3B" w:rsidP="00FE2A3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Naringenin,2-oxoglutarate 3-dioxygenas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FFCF0A" w14:textId="77777777" w:rsidR="00FE2A3B" w:rsidRPr="00DF20FC" w:rsidRDefault="00FE2A3B" w:rsidP="00FE2A3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K00475 (EC:1.14.11.7)</w:t>
            </w:r>
          </w:p>
        </w:tc>
      </w:tr>
      <w:tr w:rsidR="00DF20FC" w:rsidRPr="00DF20FC" w14:paraId="786A1E4D" w14:textId="77777777" w:rsidTr="00FE2A3B">
        <w:trPr>
          <w:trHeight w:val="288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433546C7" w14:textId="77777777" w:rsidR="00FE2A3B" w:rsidRPr="00DF20FC" w:rsidRDefault="00FE2A3B" w:rsidP="00FE2A3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gene22054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6DE92272" w14:textId="77777777" w:rsidR="00FE2A3B" w:rsidRPr="00DF20FC" w:rsidRDefault="00FE2A3B" w:rsidP="00FE2A3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4.7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3DB6DAC" w14:textId="77777777" w:rsidR="00FE2A3B" w:rsidRPr="00DF20FC" w:rsidRDefault="00FE2A3B" w:rsidP="00FE2A3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up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340B1582" w14:textId="77777777" w:rsidR="00FE2A3B" w:rsidRPr="00DF20FC" w:rsidRDefault="00FE2A3B" w:rsidP="00FE2A3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Dihydroflavonol-4-reductas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844F4A5" w14:textId="77777777" w:rsidR="00FE2A3B" w:rsidRPr="00DF20FC" w:rsidRDefault="00FE2A3B" w:rsidP="00FE2A3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K13082 (EC:1.1.1.21)</w:t>
            </w:r>
          </w:p>
        </w:tc>
      </w:tr>
      <w:tr w:rsidR="00DF20FC" w:rsidRPr="00DF20FC" w14:paraId="2C1F7500" w14:textId="77777777" w:rsidTr="00FE2A3B">
        <w:trPr>
          <w:trHeight w:val="288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1A19714D" w14:textId="77777777" w:rsidR="00FE2A3B" w:rsidRPr="00DF20FC" w:rsidRDefault="00FE2A3B" w:rsidP="00FE2A3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gene16265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5D1C5E3A" w14:textId="77777777" w:rsidR="00FE2A3B" w:rsidRPr="00DF20FC" w:rsidRDefault="00FE2A3B" w:rsidP="00FE2A3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4.2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457CD4F" w14:textId="77777777" w:rsidR="00FE2A3B" w:rsidRPr="00DF20FC" w:rsidRDefault="00FE2A3B" w:rsidP="00FE2A3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up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576C1B4D" w14:textId="77777777" w:rsidR="00FE2A3B" w:rsidRPr="00DF20FC" w:rsidRDefault="00FE2A3B" w:rsidP="00FE2A3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Flavanone 3-dioxygenas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9603D60" w14:textId="77777777" w:rsidR="00FE2A3B" w:rsidRPr="00DF20FC" w:rsidRDefault="00FE2A3B" w:rsidP="00FE2A3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K00475 (EC:1.14.11.9)</w:t>
            </w:r>
          </w:p>
        </w:tc>
      </w:tr>
      <w:tr w:rsidR="00DF20FC" w:rsidRPr="00DF20FC" w14:paraId="3E24C6A0" w14:textId="77777777" w:rsidTr="00FE2A3B">
        <w:trPr>
          <w:trHeight w:val="288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4DD854C5" w14:textId="77777777" w:rsidR="00FE2A3B" w:rsidRPr="00DF20FC" w:rsidRDefault="00FE2A3B" w:rsidP="00FE2A3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gene12863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7F38E640" w14:textId="77777777" w:rsidR="00FE2A3B" w:rsidRPr="00DF20FC" w:rsidRDefault="00FE2A3B" w:rsidP="00FE2A3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4.2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4E6198A" w14:textId="77777777" w:rsidR="00FE2A3B" w:rsidRPr="00DF20FC" w:rsidRDefault="00FE2A3B" w:rsidP="00FE2A3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up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4A6E9960" w14:textId="77777777" w:rsidR="00FE2A3B" w:rsidRPr="00DF20FC" w:rsidRDefault="00FE2A3B" w:rsidP="00FE2A3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Dihydroflavonol-4-reductas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FFED457" w14:textId="77777777" w:rsidR="00FE2A3B" w:rsidRPr="00DF20FC" w:rsidRDefault="00FE2A3B" w:rsidP="00FE2A3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K13082 (1.1.1.234)</w:t>
            </w:r>
          </w:p>
        </w:tc>
      </w:tr>
      <w:tr w:rsidR="00DF20FC" w:rsidRPr="00DF20FC" w14:paraId="3A337EBA" w14:textId="77777777" w:rsidTr="00FE2A3B">
        <w:trPr>
          <w:trHeight w:val="288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23E4CABC" w14:textId="77777777" w:rsidR="00FE2A3B" w:rsidRPr="00DF20FC" w:rsidRDefault="00FE2A3B" w:rsidP="00FE2A3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gene14577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1B424346" w14:textId="77777777" w:rsidR="00FE2A3B" w:rsidRPr="00DF20FC" w:rsidRDefault="00FE2A3B" w:rsidP="00FE2A3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3.5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81B9804" w14:textId="77777777" w:rsidR="00FE2A3B" w:rsidRPr="00DF20FC" w:rsidRDefault="00FE2A3B" w:rsidP="00FE2A3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up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35A3A526" w14:textId="77777777" w:rsidR="00FE2A3B" w:rsidRPr="00DF20FC" w:rsidRDefault="00FE2A3B" w:rsidP="00FE2A3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Leucoanthocyanidin dioxygenas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037885" w14:textId="77777777" w:rsidR="00FE2A3B" w:rsidRPr="00DF20FC" w:rsidRDefault="00FE2A3B" w:rsidP="00FE2A3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K05277 (EC:1.14.11.19)</w:t>
            </w:r>
          </w:p>
        </w:tc>
      </w:tr>
      <w:tr w:rsidR="00DF20FC" w:rsidRPr="00DF20FC" w14:paraId="16D50B0B" w14:textId="77777777" w:rsidTr="00FE2A3B">
        <w:trPr>
          <w:trHeight w:val="288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64917B70" w14:textId="77777777" w:rsidR="00FE2A3B" w:rsidRPr="00DF20FC" w:rsidRDefault="00FE2A3B" w:rsidP="00FE2A3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gene2797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3C3957AC" w14:textId="77777777" w:rsidR="00FE2A3B" w:rsidRPr="00DF20FC" w:rsidRDefault="00FE2A3B" w:rsidP="00FE2A3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2.0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EE52F1B" w14:textId="77777777" w:rsidR="00FE2A3B" w:rsidRPr="00DF20FC" w:rsidRDefault="00FE2A3B" w:rsidP="00FE2A3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up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394D25E8" w14:textId="77777777" w:rsidR="00FE2A3B" w:rsidRPr="00DF20FC" w:rsidRDefault="00FE2A3B" w:rsidP="00FE2A3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Chalcone synthase 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FB3FBF0" w14:textId="77777777" w:rsidR="00FE2A3B" w:rsidRPr="00DF20FC" w:rsidRDefault="00FE2A3B" w:rsidP="00FE2A3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K00660 (EC:2.3.1.74)</w:t>
            </w:r>
          </w:p>
        </w:tc>
      </w:tr>
      <w:tr w:rsidR="00DF20FC" w:rsidRPr="00DF20FC" w14:paraId="297C5979" w14:textId="77777777" w:rsidTr="00FE2A3B">
        <w:trPr>
          <w:trHeight w:val="288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06156B35" w14:textId="77777777" w:rsidR="00FE2A3B" w:rsidRPr="00DF20FC" w:rsidRDefault="00FE2A3B" w:rsidP="00FE2A3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gene5302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7EBE8B4B" w14:textId="77777777" w:rsidR="00FE2A3B" w:rsidRPr="00DF20FC" w:rsidRDefault="00FE2A3B" w:rsidP="00FE2A3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1.2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EF2C18A" w14:textId="77777777" w:rsidR="00FE2A3B" w:rsidRPr="00DF20FC" w:rsidRDefault="00FE2A3B" w:rsidP="00FE2A3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up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71F7D0BA" w14:textId="77777777" w:rsidR="00FE2A3B" w:rsidRPr="00DF20FC" w:rsidRDefault="00FE2A3B" w:rsidP="00FE2A3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Chalcone-</w:t>
            </w:r>
            <w:proofErr w:type="spellStart"/>
            <w:r w:rsidRPr="00DF20FC">
              <w:rPr>
                <w:rFonts w:ascii="Times New Roman" w:eastAsia="Times New Roman" w:hAnsi="Times New Roman" w:cs="Times New Roman"/>
                <w:szCs w:val="21"/>
              </w:rPr>
              <w:t>flavonone</w:t>
            </w:r>
            <w:proofErr w:type="spellEnd"/>
            <w:r w:rsidRPr="00DF20FC">
              <w:rPr>
                <w:rFonts w:ascii="Times New Roman" w:eastAsia="Times New Roman" w:hAnsi="Times New Roman" w:cs="Times New Roman"/>
                <w:szCs w:val="21"/>
              </w:rPr>
              <w:t xml:space="preserve"> isomeras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B0F6AAD" w14:textId="77777777" w:rsidR="00FE2A3B" w:rsidRPr="00DF20FC" w:rsidRDefault="00FE2A3B" w:rsidP="00FE2A3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K01859 (EC:5.5.1.6)</w:t>
            </w:r>
          </w:p>
        </w:tc>
      </w:tr>
      <w:tr w:rsidR="00DF20FC" w:rsidRPr="00DF20FC" w14:paraId="699D4407" w14:textId="77777777" w:rsidTr="00FE2A3B">
        <w:trPr>
          <w:trHeight w:val="288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22813CA4" w14:textId="77777777" w:rsidR="00FE2A3B" w:rsidRPr="00DF20FC" w:rsidRDefault="00FE2A3B" w:rsidP="00FE2A3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gene19829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53003692" w14:textId="77777777" w:rsidR="00FE2A3B" w:rsidRPr="00DF20FC" w:rsidRDefault="00FE2A3B" w:rsidP="00FE2A3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3.5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A3A5475" w14:textId="77777777" w:rsidR="00FE2A3B" w:rsidRPr="00DF20FC" w:rsidRDefault="00FE2A3B" w:rsidP="00FE2A3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up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3AC6E90A" w14:textId="77777777" w:rsidR="00FE2A3B" w:rsidRPr="00DF20FC" w:rsidRDefault="00FE2A3B" w:rsidP="00FE2A3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Flavonoid 3'-monooxygenase CYP75B3-lik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E70AFB" w14:textId="77777777" w:rsidR="00FE2A3B" w:rsidRPr="00DF20FC" w:rsidRDefault="00FE2A3B" w:rsidP="00FE2A3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F20FC">
              <w:rPr>
                <w:rFonts w:ascii="Times New Roman" w:eastAsia="Times New Roman" w:hAnsi="Times New Roman" w:cs="Times New Roman"/>
                <w:szCs w:val="21"/>
              </w:rPr>
              <w:t>K05280 (EC:1.14.13.21)</w:t>
            </w:r>
          </w:p>
        </w:tc>
      </w:tr>
    </w:tbl>
    <w:p w14:paraId="68C0F25A" w14:textId="1A55BC1F" w:rsidR="00325175" w:rsidRPr="00DF20FC" w:rsidRDefault="00325175" w:rsidP="00FE2A3B">
      <w:pPr>
        <w:rPr>
          <w:rFonts w:ascii="Times New Roman" w:hAnsi="Times New Roman" w:cs="Times New Roman"/>
        </w:rPr>
      </w:pPr>
    </w:p>
    <w:p w14:paraId="7567BBB3" w14:textId="3DA5DFED" w:rsidR="008C3DAA" w:rsidRPr="00DF20FC" w:rsidRDefault="008C3DAA" w:rsidP="008C3DAA">
      <w:pPr>
        <w:jc w:val="center"/>
        <w:rPr>
          <w:rFonts w:ascii="Times New Roman" w:hAnsi="Times New Roman" w:cs="Times New Roman"/>
        </w:rPr>
      </w:pPr>
      <w:r w:rsidRPr="00DF20FC">
        <w:rPr>
          <w:rFonts w:ascii="Times New Roman" w:hAnsi="Times New Roman" w:cs="Times New Roman"/>
          <w:noProof/>
        </w:rPr>
        <w:drawing>
          <wp:inline distT="0" distB="0" distL="0" distR="0" wp14:anchorId="0AFDC1C5" wp14:editId="510B681C">
            <wp:extent cx="3601085" cy="2701290"/>
            <wp:effectExtent l="0" t="0" r="0" b="3810"/>
            <wp:docPr id="1" name="图片 1" descr="C:\Users\jianing\Desktop\花色苷数据\新建文件夹 (2)\花色苷文章 图片\不同光强\最终图片\拟南芥互补照片\拟南芥叶片\TTG1叶片图片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ianing\Desktop\花色苷数据\新建文件夹 (2)\花色苷文章 图片\不同光强\最终图片\拟南芥互补照片\拟南芥叶片\TTG1叶片图片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1085" cy="2701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98328D" w14:textId="5C030AE3" w:rsidR="00770A09" w:rsidRPr="00DF20FC" w:rsidRDefault="00770A09" w:rsidP="008C3DAA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DF20FC">
        <w:rPr>
          <w:rFonts w:ascii="Times New Roman" w:eastAsia="SimSun" w:hAnsi="Times New Roman" w:cs="Times New Roman"/>
          <w:b/>
          <w:kern w:val="0"/>
          <w:sz w:val="24"/>
          <w:szCs w:val="21"/>
        </w:rPr>
        <w:t>Fig</w:t>
      </w:r>
      <w:r w:rsidRPr="00DF20FC">
        <w:rPr>
          <w:rFonts w:ascii="Times New Roman" w:eastAsia="SimSun" w:hAnsi="Times New Roman" w:cs="Times New Roman" w:hint="eastAsia"/>
          <w:b/>
          <w:kern w:val="0"/>
          <w:sz w:val="24"/>
          <w:szCs w:val="21"/>
        </w:rPr>
        <w:t>ure</w:t>
      </w:r>
      <w:r w:rsidRPr="00DF20FC">
        <w:rPr>
          <w:rFonts w:ascii="Times New Roman" w:eastAsia="SimSun" w:hAnsi="Times New Roman" w:cs="Times New Roman"/>
          <w:b/>
          <w:kern w:val="0"/>
          <w:sz w:val="24"/>
          <w:szCs w:val="21"/>
        </w:rPr>
        <w:t xml:space="preserve"> S1 </w:t>
      </w:r>
      <w:r w:rsidR="008C3DAA" w:rsidRPr="00DF20FC">
        <w:rPr>
          <w:rFonts w:ascii="Times New Roman" w:hAnsi="Times New Roman" w:cs="Times New Roman"/>
          <w:b/>
          <w:sz w:val="24"/>
          <w:szCs w:val="24"/>
        </w:rPr>
        <w:t>Phenotypes</w:t>
      </w:r>
      <w:r w:rsidR="008C3DAA" w:rsidRPr="00DF20FC">
        <w:rPr>
          <w:rFonts w:ascii="Times New Roman" w:eastAsia="SimSun" w:hAnsi="Times New Roman" w:cs="Times New Roman"/>
          <w:b/>
          <w:kern w:val="0"/>
          <w:sz w:val="24"/>
          <w:szCs w:val="21"/>
        </w:rPr>
        <w:t xml:space="preserve"> of l</w:t>
      </w:r>
      <w:r w:rsidRPr="00DF20FC">
        <w:rPr>
          <w:rFonts w:ascii="Times New Roman" w:eastAsia="SimSun" w:hAnsi="Times New Roman" w:cs="Times New Roman"/>
          <w:b/>
          <w:kern w:val="0"/>
          <w:sz w:val="24"/>
          <w:szCs w:val="21"/>
        </w:rPr>
        <w:t>eaves</w:t>
      </w:r>
      <w:r w:rsidRPr="00DF20FC">
        <w:rPr>
          <w:rFonts w:ascii="Times New Roman" w:hAnsi="Times New Roman" w:cs="Times New Roman"/>
          <w:sz w:val="24"/>
          <w:szCs w:val="24"/>
        </w:rPr>
        <w:t xml:space="preserve"> </w:t>
      </w:r>
      <w:r w:rsidR="008C3DAA" w:rsidRPr="00DF20FC">
        <w:rPr>
          <w:rFonts w:ascii="Times New Roman" w:hAnsi="Times New Roman" w:cs="Times New Roman"/>
          <w:b/>
          <w:sz w:val="24"/>
          <w:szCs w:val="24"/>
        </w:rPr>
        <w:t>in</w:t>
      </w:r>
      <w:r w:rsidR="008C3DAA" w:rsidRPr="00DF20FC">
        <w:rPr>
          <w:rFonts w:ascii="Times New Roman" w:hAnsi="Times New Roman" w:cs="Times New Roman"/>
          <w:sz w:val="24"/>
          <w:szCs w:val="24"/>
        </w:rPr>
        <w:t xml:space="preserve"> </w:t>
      </w:r>
      <w:r w:rsidRPr="00DF20FC">
        <w:rPr>
          <w:rFonts w:ascii="Times New Roman" w:eastAsia="SimSun" w:hAnsi="Times New Roman" w:cs="Times New Roman"/>
          <w:b/>
          <w:kern w:val="0"/>
          <w:sz w:val="24"/>
          <w:szCs w:val="21"/>
        </w:rPr>
        <w:t>WT,</w:t>
      </w:r>
      <w:r w:rsidRPr="00DF20FC">
        <w:rPr>
          <w:rFonts w:ascii="Times New Roman" w:eastAsia="SimSun" w:hAnsi="Times New Roman" w:cs="Times New Roman"/>
          <w:b/>
          <w:i/>
          <w:kern w:val="0"/>
          <w:sz w:val="24"/>
          <w:szCs w:val="21"/>
        </w:rPr>
        <w:t xml:space="preserve"> tt</w:t>
      </w:r>
      <w:r w:rsidRPr="00DF20FC">
        <w:rPr>
          <w:rFonts w:ascii="Times New Roman" w:eastAsia="SimSun" w:hAnsi="Times New Roman" w:cs="Times New Roman" w:hint="eastAsia"/>
          <w:b/>
          <w:i/>
          <w:kern w:val="0"/>
          <w:sz w:val="24"/>
          <w:szCs w:val="21"/>
        </w:rPr>
        <w:t>g1</w:t>
      </w:r>
      <w:r w:rsidRPr="00DF20FC">
        <w:rPr>
          <w:rFonts w:ascii="Times New Roman" w:eastAsia="SimSun" w:hAnsi="Times New Roman" w:cs="Times New Roman"/>
          <w:b/>
          <w:kern w:val="0"/>
          <w:sz w:val="24"/>
          <w:szCs w:val="21"/>
        </w:rPr>
        <w:t xml:space="preserve">, </w:t>
      </w:r>
      <w:r w:rsidRPr="00DF20FC">
        <w:rPr>
          <w:rFonts w:ascii="Times New Roman" w:eastAsia="SimSun" w:hAnsi="Times New Roman" w:cs="Times New Roman"/>
          <w:b/>
          <w:i/>
          <w:kern w:val="0"/>
          <w:sz w:val="24"/>
          <w:szCs w:val="21"/>
        </w:rPr>
        <w:t>DcTTG1/ttg1-13#1</w:t>
      </w:r>
      <w:r w:rsidRPr="00DF20FC">
        <w:rPr>
          <w:rFonts w:ascii="Times New Roman" w:eastAsia="SimSun" w:hAnsi="Times New Roman" w:cs="Times New Roman"/>
          <w:b/>
          <w:kern w:val="0"/>
          <w:sz w:val="24"/>
          <w:szCs w:val="21"/>
        </w:rPr>
        <w:t xml:space="preserve">, and </w:t>
      </w:r>
      <w:r w:rsidRPr="00DF20FC">
        <w:rPr>
          <w:rFonts w:ascii="Times New Roman" w:eastAsia="SimSun" w:hAnsi="Times New Roman" w:cs="Times New Roman"/>
          <w:b/>
          <w:i/>
          <w:kern w:val="0"/>
          <w:sz w:val="24"/>
          <w:szCs w:val="21"/>
        </w:rPr>
        <w:t>DcTTG1/ttg1-13#2</w:t>
      </w:r>
      <w:r w:rsidRPr="00DF20FC">
        <w:rPr>
          <w:rFonts w:ascii="Times New Roman" w:eastAsia="SimSun" w:hAnsi="Times New Roman" w:cs="Times New Roman"/>
          <w:b/>
          <w:kern w:val="0"/>
          <w:sz w:val="24"/>
          <w:szCs w:val="21"/>
        </w:rPr>
        <w:t xml:space="preserve">. </w:t>
      </w:r>
      <w:r w:rsidRPr="00DF20FC">
        <w:rPr>
          <w:rFonts w:ascii="Times New Roman" w:eastAsia="SimSun" w:hAnsi="Times New Roman" w:cs="Times New Roman"/>
          <w:kern w:val="0"/>
          <w:sz w:val="24"/>
          <w:szCs w:val="21"/>
        </w:rPr>
        <w:t>Overexpression</w:t>
      </w:r>
      <w:r w:rsidRPr="00DF20FC">
        <w:rPr>
          <w:rFonts w:ascii="Times New Roman" w:hAnsi="Times New Roman" w:cs="Times New Roman"/>
          <w:sz w:val="24"/>
          <w:szCs w:val="24"/>
        </w:rPr>
        <w:t xml:space="preserve"> of </w:t>
      </w:r>
      <w:r w:rsidRPr="00DF20FC">
        <w:rPr>
          <w:rFonts w:ascii="Times New Roman" w:eastAsia="IMJEJ N+ Gulliver IT" w:hAnsi="Times New Roman" w:cs="Times New Roman"/>
          <w:i/>
          <w:sz w:val="24"/>
          <w:szCs w:val="24"/>
        </w:rPr>
        <w:t>35S:D</w:t>
      </w:r>
      <w:r w:rsidRPr="00DF20FC">
        <w:rPr>
          <w:rFonts w:ascii="Times New Roman" w:eastAsia="IMJEJ N+ Gulliver IT" w:hAnsi="Times New Roman" w:cs="Times New Roman" w:hint="eastAsia"/>
          <w:i/>
          <w:sz w:val="24"/>
          <w:szCs w:val="24"/>
        </w:rPr>
        <w:t>c</w:t>
      </w:r>
      <w:r w:rsidRPr="00DF20FC">
        <w:rPr>
          <w:rFonts w:ascii="Times New Roman" w:eastAsia="IMJEJ N+ Gulliver IT" w:hAnsi="Times New Roman" w:cs="Times New Roman"/>
          <w:i/>
          <w:sz w:val="24"/>
          <w:szCs w:val="24"/>
        </w:rPr>
        <w:t>TTG1</w:t>
      </w:r>
      <w:r w:rsidRPr="00DF20FC">
        <w:rPr>
          <w:rFonts w:ascii="Times New Roman" w:eastAsia="IMJEJ N+ Gulliver IT" w:hAnsi="Times New Roman" w:cs="Times New Roman"/>
          <w:sz w:val="24"/>
          <w:szCs w:val="24"/>
        </w:rPr>
        <w:t xml:space="preserve"> </w:t>
      </w:r>
      <w:r w:rsidRPr="00DF20FC">
        <w:rPr>
          <w:rFonts w:ascii="Times New Roman" w:hAnsi="Times New Roman" w:cs="Times New Roman"/>
          <w:sz w:val="24"/>
          <w:szCs w:val="24"/>
        </w:rPr>
        <w:t xml:space="preserve">in the </w:t>
      </w:r>
      <w:r w:rsidRPr="00DF20FC">
        <w:rPr>
          <w:rFonts w:ascii="Times New Roman" w:eastAsia="IMJEJ N+ Gulliver IT" w:hAnsi="Times New Roman" w:cs="Times New Roman"/>
          <w:i/>
          <w:sz w:val="24"/>
          <w:szCs w:val="24"/>
        </w:rPr>
        <w:t>ttg1-13</w:t>
      </w:r>
      <w:r w:rsidRPr="00DF20FC">
        <w:rPr>
          <w:rFonts w:ascii="Times New Roman" w:eastAsia="IMJEJ N+ Gulliver IT" w:hAnsi="Times New Roman" w:cs="Times New Roman"/>
          <w:sz w:val="24"/>
          <w:szCs w:val="24"/>
        </w:rPr>
        <w:t xml:space="preserve"> </w:t>
      </w:r>
      <w:r w:rsidRPr="00DF20FC">
        <w:rPr>
          <w:rFonts w:ascii="Times New Roman" w:hAnsi="Times New Roman" w:cs="Times New Roman"/>
          <w:sz w:val="24"/>
          <w:szCs w:val="24"/>
        </w:rPr>
        <w:t>background rescues the mutant phenotype of</w:t>
      </w:r>
      <w:r w:rsidRPr="00DF20FC">
        <w:rPr>
          <w:rFonts w:ascii="Times New Roman" w:eastAsia="IMJEJ N+ Gulliver IT" w:hAnsi="Times New Roman" w:cs="Times New Roman"/>
          <w:sz w:val="24"/>
          <w:szCs w:val="24"/>
        </w:rPr>
        <w:t xml:space="preserve"> </w:t>
      </w:r>
      <w:r w:rsidRPr="00DF20FC">
        <w:rPr>
          <w:rFonts w:ascii="Times New Roman" w:hAnsi="Times New Roman" w:cs="Times New Roman"/>
          <w:sz w:val="24"/>
          <w:szCs w:val="24"/>
        </w:rPr>
        <w:t>anthocyanin production.</w:t>
      </w:r>
    </w:p>
    <w:sectPr w:rsidR="00770A09" w:rsidRPr="00DF20FC" w:rsidSect="00DF20FC">
      <w:type w:val="nextColumn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F47862" w14:textId="77777777" w:rsidR="004A152E" w:rsidRDefault="004A152E" w:rsidP="005E67E3">
      <w:r>
        <w:separator/>
      </w:r>
    </w:p>
  </w:endnote>
  <w:endnote w:type="continuationSeparator" w:id="0">
    <w:p w14:paraId="46734024" w14:textId="77777777" w:rsidR="004A152E" w:rsidRDefault="004A152E" w:rsidP="005E67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FangSong_GB2312">
    <w:altName w:val="仿宋_GB2312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NewRomanMTStd">
    <w:altName w:val="SimSun"/>
    <w:charset w:val="86"/>
    <w:family w:val="roman"/>
    <w:pitch w:val="default"/>
    <w:sig w:usb0="00000000" w:usb1="00000000" w:usb2="00000010" w:usb3="00000000" w:csb0="00040000" w:csb1="00000000"/>
  </w:font>
  <w:font w:name="IMJEJ N+ Gulliver IT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C19E28" w14:textId="77777777" w:rsidR="004A152E" w:rsidRDefault="004A152E" w:rsidP="005E67E3">
      <w:r>
        <w:separator/>
      </w:r>
    </w:p>
  </w:footnote>
  <w:footnote w:type="continuationSeparator" w:id="0">
    <w:p w14:paraId="0CBD4A8F" w14:textId="77777777" w:rsidR="004A152E" w:rsidRDefault="004A152E" w:rsidP="005E67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0172"/>
    <w:rsid w:val="00013E05"/>
    <w:rsid w:val="000153CE"/>
    <w:rsid w:val="000E0531"/>
    <w:rsid w:val="001C5D98"/>
    <w:rsid w:val="002179AC"/>
    <w:rsid w:val="00325175"/>
    <w:rsid w:val="003A1ED7"/>
    <w:rsid w:val="00401AC5"/>
    <w:rsid w:val="004A152E"/>
    <w:rsid w:val="004D10C8"/>
    <w:rsid w:val="005314B0"/>
    <w:rsid w:val="00534D20"/>
    <w:rsid w:val="005D60A4"/>
    <w:rsid w:val="005E67E3"/>
    <w:rsid w:val="005F0F0E"/>
    <w:rsid w:val="00724B79"/>
    <w:rsid w:val="00770A09"/>
    <w:rsid w:val="007815B2"/>
    <w:rsid w:val="00890E00"/>
    <w:rsid w:val="008C3DAA"/>
    <w:rsid w:val="008C6525"/>
    <w:rsid w:val="00A47067"/>
    <w:rsid w:val="00A56643"/>
    <w:rsid w:val="00BC7DD8"/>
    <w:rsid w:val="00C45938"/>
    <w:rsid w:val="00C506AD"/>
    <w:rsid w:val="00DF20FC"/>
    <w:rsid w:val="00E00172"/>
    <w:rsid w:val="00E77E1D"/>
    <w:rsid w:val="00F6586F"/>
    <w:rsid w:val="00FE2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E0EBFD"/>
  <w15:chartTrackingRefBased/>
  <w15:docId w15:val="{A938D131-F4BC-4161-ADDA-DC08D8523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17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00172"/>
  </w:style>
  <w:style w:type="table" w:styleId="TableGrid">
    <w:name w:val="Table Grid"/>
    <w:basedOn w:val="TableNormal"/>
    <w:rsid w:val="00E001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E67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67E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67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67E3"/>
    <w:rPr>
      <w:sz w:val="18"/>
      <w:szCs w:val="18"/>
    </w:rPr>
  </w:style>
  <w:style w:type="paragraph" w:customStyle="1" w:styleId="CharChar2CharChar">
    <w:name w:val="Char Char2 Char Char"/>
    <w:basedOn w:val="Normal"/>
    <w:rsid w:val="005D60A4"/>
    <w:pPr>
      <w:spacing w:line="360" w:lineRule="auto"/>
      <w:ind w:firstLine="420"/>
    </w:pPr>
    <w:rPr>
      <w:rFonts w:ascii="Bookman Old Style" w:eastAsia="FangSong_GB2312" w:hAnsi="Bookman Old Style" w:cs="Times New Roman"/>
      <w:sz w:val="28"/>
      <w:szCs w:val="28"/>
    </w:rPr>
  </w:style>
  <w:style w:type="paragraph" w:customStyle="1" w:styleId="SupplementaryMaterial">
    <w:name w:val="Supplementary Material"/>
    <w:basedOn w:val="Title"/>
    <w:next w:val="Title"/>
    <w:qFormat/>
    <w:rsid w:val="003A1ED7"/>
    <w:pPr>
      <w:widowControl/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3A1ED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1E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1ED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ED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E2A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2A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2A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2A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2A3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93</Words>
  <Characters>7371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ing</dc:creator>
  <cp:keywords/>
  <dc:description/>
  <cp:lastModifiedBy>Lucie Senn</cp:lastModifiedBy>
  <cp:revision>2</cp:revision>
  <dcterms:created xsi:type="dcterms:W3CDTF">2021-02-22T16:22:00Z</dcterms:created>
  <dcterms:modified xsi:type="dcterms:W3CDTF">2021-02-22T16:22:00Z</dcterms:modified>
</cp:coreProperties>
</file>